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6F20F" w14:textId="012DC0B8" w:rsidR="005858CD" w:rsidRPr="005858CD" w:rsidRDefault="005858CD" w:rsidP="005858CD">
      <w:pPr>
        <w:pStyle w:val="Heading1"/>
        <w:jc w:val="center"/>
        <w:rPr>
          <w:sz w:val="32"/>
          <w:szCs w:val="40"/>
        </w:rPr>
      </w:pPr>
      <w:bookmarkStart w:id="0" w:name="_Toc95943464"/>
      <w:r w:rsidRPr="005858CD">
        <w:rPr>
          <w:sz w:val="32"/>
          <w:szCs w:val="40"/>
        </w:rPr>
        <w:t>S1 Table</w:t>
      </w:r>
      <w:r>
        <w:rPr>
          <w:sz w:val="32"/>
          <w:szCs w:val="40"/>
        </w:rPr>
        <w:t>.</w:t>
      </w:r>
      <w:r w:rsidRPr="005858CD">
        <w:rPr>
          <w:sz w:val="32"/>
          <w:szCs w:val="40"/>
        </w:rPr>
        <w:t xml:space="preserve"> L values from the pigmented silicone samples</w:t>
      </w:r>
      <w:bookmarkEnd w:id="0"/>
    </w:p>
    <w:tbl>
      <w:tblPr>
        <w:tblStyle w:val="TableGridLight"/>
        <w:tblW w:w="26721" w:type="dxa"/>
        <w:tblInd w:w="-7245" w:type="dxa"/>
        <w:tblLook w:val="04A0" w:firstRow="1" w:lastRow="0" w:firstColumn="1" w:lastColumn="0" w:noHBand="0" w:noVBand="1"/>
      </w:tblPr>
      <w:tblGrid>
        <w:gridCol w:w="1603"/>
        <w:gridCol w:w="1403"/>
        <w:gridCol w:w="777"/>
        <w:gridCol w:w="1403"/>
        <w:gridCol w:w="1403"/>
        <w:gridCol w:w="1270"/>
        <w:gridCol w:w="1270"/>
        <w:gridCol w:w="777"/>
        <w:gridCol w:w="1403"/>
        <w:gridCol w:w="1403"/>
        <w:gridCol w:w="1270"/>
        <w:gridCol w:w="1270"/>
        <w:gridCol w:w="777"/>
        <w:gridCol w:w="1403"/>
        <w:gridCol w:w="1403"/>
        <w:gridCol w:w="1270"/>
        <w:gridCol w:w="1270"/>
        <w:gridCol w:w="1403"/>
        <w:gridCol w:w="1403"/>
        <w:gridCol w:w="1270"/>
        <w:gridCol w:w="1270"/>
      </w:tblGrid>
      <w:tr w:rsidR="005858CD" w:rsidRPr="00EA2FC4" w14:paraId="457780A6" w14:textId="77777777" w:rsidTr="005858CD">
        <w:tc>
          <w:tcPr>
            <w:tcW w:w="1603" w:type="dxa"/>
          </w:tcPr>
          <w:p w14:paraId="31D115D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measurement</w:t>
            </w:r>
          </w:p>
        </w:tc>
        <w:tc>
          <w:tcPr>
            <w:tcW w:w="1403" w:type="dxa"/>
          </w:tcPr>
          <w:p w14:paraId="3D40DF7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tro-photometer</w:t>
            </w:r>
          </w:p>
        </w:tc>
        <w:tc>
          <w:tcPr>
            <w:tcW w:w="6123" w:type="dxa"/>
            <w:gridSpan w:val="5"/>
          </w:tcPr>
          <w:p w14:paraId="7CCA58D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mages without any white balance correction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</w:t>
            </w:r>
            <w:r w:rsidRPr="00A908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 imag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123" w:type="dxa"/>
            <w:gridSpan w:val="5"/>
            <w:vAlign w:val="center"/>
          </w:tcPr>
          <w:p w14:paraId="79BFCE5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WBC</w:t>
            </w:r>
          </w:p>
        </w:tc>
        <w:tc>
          <w:tcPr>
            <w:tcW w:w="6123" w:type="dxa"/>
            <w:gridSpan w:val="5"/>
            <w:vAlign w:val="center"/>
          </w:tcPr>
          <w:p w14:paraId="4E5B679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WBC</w:t>
            </w:r>
            <w:r w:rsidRPr="00EA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using g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EA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 card</w:t>
            </w:r>
          </w:p>
        </w:tc>
        <w:tc>
          <w:tcPr>
            <w:tcW w:w="5346" w:type="dxa"/>
            <w:gridSpan w:val="4"/>
            <w:vAlign w:val="center"/>
          </w:tcPr>
          <w:p w14:paraId="23A3296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WBC</w:t>
            </w:r>
            <w:r w:rsidRPr="00EA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using Macbeth color chart</w:t>
            </w:r>
          </w:p>
        </w:tc>
      </w:tr>
      <w:tr w:rsidR="005858CD" w:rsidRPr="00EA2FC4" w14:paraId="6359F1BA" w14:textId="77777777" w:rsidTr="005858CD">
        <w:tc>
          <w:tcPr>
            <w:tcW w:w="1603" w:type="dxa"/>
          </w:tcPr>
          <w:p w14:paraId="148F374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55493407" w14:textId="77777777" w:rsidR="005858CD" w:rsidRPr="00EA2FC4" w:rsidRDefault="005858CD" w:rsidP="00B772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</w:tcPr>
          <w:p w14:paraId="745DCD1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Photo box</w:t>
            </w:r>
          </w:p>
        </w:tc>
        <w:tc>
          <w:tcPr>
            <w:tcW w:w="1403" w:type="dxa"/>
          </w:tcPr>
          <w:p w14:paraId="4D915E9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linic 1</w:t>
            </w:r>
          </w:p>
        </w:tc>
        <w:tc>
          <w:tcPr>
            <w:tcW w:w="1403" w:type="dxa"/>
          </w:tcPr>
          <w:p w14:paraId="5CE7B20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clinic 2</w:t>
            </w:r>
          </w:p>
        </w:tc>
        <w:tc>
          <w:tcPr>
            <w:tcW w:w="1270" w:type="dxa"/>
          </w:tcPr>
          <w:p w14:paraId="3FA5C68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Windowed clinic 1</w:t>
            </w:r>
          </w:p>
        </w:tc>
        <w:tc>
          <w:tcPr>
            <w:tcW w:w="1270" w:type="dxa"/>
          </w:tcPr>
          <w:p w14:paraId="55BF13C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Windowed clinic 2</w:t>
            </w:r>
          </w:p>
        </w:tc>
        <w:tc>
          <w:tcPr>
            <w:tcW w:w="777" w:type="dxa"/>
          </w:tcPr>
          <w:p w14:paraId="1E6652C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Photo box</w:t>
            </w:r>
          </w:p>
        </w:tc>
        <w:tc>
          <w:tcPr>
            <w:tcW w:w="1403" w:type="dxa"/>
          </w:tcPr>
          <w:p w14:paraId="5682201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linic 1</w:t>
            </w:r>
          </w:p>
        </w:tc>
        <w:tc>
          <w:tcPr>
            <w:tcW w:w="1403" w:type="dxa"/>
          </w:tcPr>
          <w:p w14:paraId="5916DC7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clinic 2</w:t>
            </w:r>
          </w:p>
        </w:tc>
        <w:tc>
          <w:tcPr>
            <w:tcW w:w="1270" w:type="dxa"/>
          </w:tcPr>
          <w:p w14:paraId="5D158D1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Windowed clinic 1</w:t>
            </w:r>
          </w:p>
        </w:tc>
        <w:tc>
          <w:tcPr>
            <w:tcW w:w="1270" w:type="dxa"/>
          </w:tcPr>
          <w:p w14:paraId="1ED2717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Windowed clinic 2</w:t>
            </w:r>
          </w:p>
        </w:tc>
        <w:tc>
          <w:tcPr>
            <w:tcW w:w="777" w:type="dxa"/>
          </w:tcPr>
          <w:p w14:paraId="0A58A2D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Photo box</w:t>
            </w:r>
          </w:p>
        </w:tc>
        <w:tc>
          <w:tcPr>
            <w:tcW w:w="1403" w:type="dxa"/>
          </w:tcPr>
          <w:p w14:paraId="056C41E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linic 1</w:t>
            </w:r>
          </w:p>
        </w:tc>
        <w:tc>
          <w:tcPr>
            <w:tcW w:w="1403" w:type="dxa"/>
          </w:tcPr>
          <w:p w14:paraId="2528804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clinic 2</w:t>
            </w:r>
          </w:p>
        </w:tc>
        <w:tc>
          <w:tcPr>
            <w:tcW w:w="1270" w:type="dxa"/>
          </w:tcPr>
          <w:p w14:paraId="1DCCE87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Windowed clinic 1</w:t>
            </w:r>
          </w:p>
        </w:tc>
        <w:tc>
          <w:tcPr>
            <w:tcW w:w="1270" w:type="dxa"/>
          </w:tcPr>
          <w:p w14:paraId="58FF3FE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indowed clinic 2</w:t>
            </w:r>
          </w:p>
        </w:tc>
        <w:tc>
          <w:tcPr>
            <w:tcW w:w="1403" w:type="dxa"/>
          </w:tcPr>
          <w:p w14:paraId="5343418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clinic 1</w:t>
            </w:r>
          </w:p>
        </w:tc>
        <w:tc>
          <w:tcPr>
            <w:tcW w:w="1403" w:type="dxa"/>
          </w:tcPr>
          <w:p w14:paraId="5634E1B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clinic 2</w:t>
            </w:r>
          </w:p>
        </w:tc>
        <w:tc>
          <w:tcPr>
            <w:tcW w:w="1270" w:type="dxa"/>
          </w:tcPr>
          <w:p w14:paraId="45C4A40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Windowed clinic 1</w:t>
            </w:r>
          </w:p>
        </w:tc>
        <w:tc>
          <w:tcPr>
            <w:tcW w:w="1270" w:type="dxa"/>
          </w:tcPr>
          <w:p w14:paraId="23D5FD0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Windowed clinic 2</w:t>
            </w:r>
          </w:p>
        </w:tc>
      </w:tr>
      <w:tr w:rsidR="005858CD" w:rsidRPr="00EA2FC4" w14:paraId="4ADC2FE4" w14:textId="77777777" w:rsidTr="005858CD">
        <w:tc>
          <w:tcPr>
            <w:tcW w:w="1603" w:type="dxa"/>
          </w:tcPr>
          <w:p w14:paraId="0C9B5F2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403" w:type="dxa"/>
          </w:tcPr>
          <w:p w14:paraId="3F9D912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777" w:type="dxa"/>
          </w:tcPr>
          <w:p w14:paraId="1AD5DA3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03" w:type="dxa"/>
          </w:tcPr>
          <w:p w14:paraId="1922069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03" w:type="dxa"/>
          </w:tcPr>
          <w:p w14:paraId="4962A93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70" w:type="dxa"/>
          </w:tcPr>
          <w:p w14:paraId="69017F5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0" w:type="dxa"/>
          </w:tcPr>
          <w:p w14:paraId="797EEB7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77" w:type="dxa"/>
          </w:tcPr>
          <w:p w14:paraId="151C43A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03" w:type="dxa"/>
          </w:tcPr>
          <w:p w14:paraId="785BDDE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03" w:type="dxa"/>
          </w:tcPr>
          <w:p w14:paraId="775C629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0" w:type="dxa"/>
          </w:tcPr>
          <w:p w14:paraId="2E3E66D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70" w:type="dxa"/>
          </w:tcPr>
          <w:p w14:paraId="2AFCEE7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77" w:type="dxa"/>
          </w:tcPr>
          <w:p w14:paraId="4454742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03" w:type="dxa"/>
          </w:tcPr>
          <w:p w14:paraId="76F9468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03" w:type="dxa"/>
          </w:tcPr>
          <w:p w14:paraId="54145A2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70" w:type="dxa"/>
          </w:tcPr>
          <w:p w14:paraId="2BD3563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70" w:type="dxa"/>
          </w:tcPr>
          <w:p w14:paraId="659F8A3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03" w:type="dxa"/>
          </w:tcPr>
          <w:p w14:paraId="3485709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1403" w:type="dxa"/>
          </w:tcPr>
          <w:p w14:paraId="7E3C1A5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2.3</w:t>
            </w:r>
          </w:p>
        </w:tc>
        <w:tc>
          <w:tcPr>
            <w:tcW w:w="1270" w:type="dxa"/>
          </w:tcPr>
          <w:p w14:paraId="62CAF66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.3</w:t>
            </w:r>
          </w:p>
        </w:tc>
        <w:tc>
          <w:tcPr>
            <w:tcW w:w="1270" w:type="dxa"/>
          </w:tcPr>
          <w:p w14:paraId="1F5CEC2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.8</w:t>
            </w:r>
          </w:p>
        </w:tc>
      </w:tr>
      <w:tr w:rsidR="005858CD" w:rsidRPr="00EA2FC4" w14:paraId="58868014" w14:textId="77777777" w:rsidTr="005858CD">
        <w:tc>
          <w:tcPr>
            <w:tcW w:w="1603" w:type="dxa"/>
          </w:tcPr>
          <w:p w14:paraId="7C261F9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1403" w:type="dxa"/>
          </w:tcPr>
          <w:p w14:paraId="5D977F1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.6</w:t>
            </w:r>
          </w:p>
        </w:tc>
        <w:tc>
          <w:tcPr>
            <w:tcW w:w="777" w:type="dxa"/>
          </w:tcPr>
          <w:p w14:paraId="17F3398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03" w:type="dxa"/>
          </w:tcPr>
          <w:p w14:paraId="68F37F6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03" w:type="dxa"/>
          </w:tcPr>
          <w:p w14:paraId="606C9B6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70" w:type="dxa"/>
          </w:tcPr>
          <w:p w14:paraId="4193266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70" w:type="dxa"/>
          </w:tcPr>
          <w:p w14:paraId="4534D85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77" w:type="dxa"/>
          </w:tcPr>
          <w:p w14:paraId="175B7D4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03" w:type="dxa"/>
          </w:tcPr>
          <w:p w14:paraId="2BE2158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03" w:type="dxa"/>
          </w:tcPr>
          <w:p w14:paraId="1B61159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70" w:type="dxa"/>
          </w:tcPr>
          <w:p w14:paraId="76852B9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70" w:type="dxa"/>
          </w:tcPr>
          <w:p w14:paraId="6DE76BB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77" w:type="dxa"/>
          </w:tcPr>
          <w:p w14:paraId="621B6C1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03" w:type="dxa"/>
          </w:tcPr>
          <w:p w14:paraId="510ECC3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03" w:type="dxa"/>
          </w:tcPr>
          <w:p w14:paraId="3FBDC26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0" w:type="dxa"/>
          </w:tcPr>
          <w:p w14:paraId="6DD7FAD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70" w:type="dxa"/>
          </w:tcPr>
          <w:p w14:paraId="11BF6CB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03" w:type="dxa"/>
          </w:tcPr>
          <w:p w14:paraId="77B9809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.5</w:t>
            </w:r>
          </w:p>
        </w:tc>
        <w:tc>
          <w:tcPr>
            <w:tcW w:w="1403" w:type="dxa"/>
          </w:tcPr>
          <w:p w14:paraId="2286125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.4</w:t>
            </w:r>
          </w:p>
        </w:tc>
        <w:tc>
          <w:tcPr>
            <w:tcW w:w="1270" w:type="dxa"/>
          </w:tcPr>
          <w:p w14:paraId="0C7A818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</w:p>
        </w:tc>
        <w:tc>
          <w:tcPr>
            <w:tcW w:w="1270" w:type="dxa"/>
          </w:tcPr>
          <w:p w14:paraId="52C7DD6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.9</w:t>
            </w:r>
          </w:p>
        </w:tc>
      </w:tr>
      <w:tr w:rsidR="005858CD" w:rsidRPr="00EA2FC4" w14:paraId="38DCCAE7" w14:textId="77777777" w:rsidTr="005858CD">
        <w:tc>
          <w:tcPr>
            <w:tcW w:w="1603" w:type="dxa"/>
          </w:tcPr>
          <w:p w14:paraId="3AEC652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c</w:t>
            </w:r>
          </w:p>
        </w:tc>
        <w:tc>
          <w:tcPr>
            <w:tcW w:w="1403" w:type="dxa"/>
          </w:tcPr>
          <w:p w14:paraId="19F1FDA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.4</w:t>
            </w:r>
          </w:p>
        </w:tc>
        <w:tc>
          <w:tcPr>
            <w:tcW w:w="777" w:type="dxa"/>
          </w:tcPr>
          <w:p w14:paraId="739D0A7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03" w:type="dxa"/>
          </w:tcPr>
          <w:p w14:paraId="6AA781C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03" w:type="dxa"/>
          </w:tcPr>
          <w:p w14:paraId="372A5D3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0" w:type="dxa"/>
          </w:tcPr>
          <w:p w14:paraId="6F473AC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70" w:type="dxa"/>
          </w:tcPr>
          <w:p w14:paraId="1AA7EEA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77" w:type="dxa"/>
          </w:tcPr>
          <w:p w14:paraId="377AE28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03" w:type="dxa"/>
          </w:tcPr>
          <w:p w14:paraId="0050D31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03" w:type="dxa"/>
          </w:tcPr>
          <w:p w14:paraId="37BF243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70" w:type="dxa"/>
          </w:tcPr>
          <w:p w14:paraId="3ADC824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0" w:type="dxa"/>
          </w:tcPr>
          <w:p w14:paraId="387DFC0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77" w:type="dxa"/>
          </w:tcPr>
          <w:p w14:paraId="5439D75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03" w:type="dxa"/>
          </w:tcPr>
          <w:p w14:paraId="4A0796D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03" w:type="dxa"/>
          </w:tcPr>
          <w:p w14:paraId="2032E60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0" w:type="dxa"/>
          </w:tcPr>
          <w:p w14:paraId="5BAFD3F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270" w:type="dxa"/>
          </w:tcPr>
          <w:p w14:paraId="0364804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03" w:type="dxa"/>
          </w:tcPr>
          <w:p w14:paraId="4199144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  <w:tc>
          <w:tcPr>
            <w:tcW w:w="1403" w:type="dxa"/>
          </w:tcPr>
          <w:p w14:paraId="28ACD43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.8</w:t>
            </w:r>
          </w:p>
        </w:tc>
        <w:tc>
          <w:tcPr>
            <w:tcW w:w="1270" w:type="dxa"/>
          </w:tcPr>
          <w:p w14:paraId="09573B8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.4</w:t>
            </w:r>
          </w:p>
        </w:tc>
        <w:tc>
          <w:tcPr>
            <w:tcW w:w="1270" w:type="dxa"/>
          </w:tcPr>
          <w:p w14:paraId="7294285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.3</w:t>
            </w:r>
          </w:p>
        </w:tc>
      </w:tr>
      <w:tr w:rsidR="005858CD" w:rsidRPr="00EA2FC4" w14:paraId="6B91C4BE" w14:textId="77777777" w:rsidTr="005858CD">
        <w:tc>
          <w:tcPr>
            <w:tcW w:w="1603" w:type="dxa"/>
          </w:tcPr>
          <w:p w14:paraId="0960E16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403" w:type="dxa"/>
          </w:tcPr>
          <w:p w14:paraId="64B3EBF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.4</w:t>
            </w:r>
          </w:p>
        </w:tc>
        <w:tc>
          <w:tcPr>
            <w:tcW w:w="777" w:type="dxa"/>
          </w:tcPr>
          <w:p w14:paraId="656FF10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03" w:type="dxa"/>
          </w:tcPr>
          <w:p w14:paraId="127F011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03" w:type="dxa"/>
          </w:tcPr>
          <w:p w14:paraId="2D58F3B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0" w:type="dxa"/>
          </w:tcPr>
          <w:p w14:paraId="488AAE1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70" w:type="dxa"/>
          </w:tcPr>
          <w:p w14:paraId="0B447BF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77" w:type="dxa"/>
          </w:tcPr>
          <w:p w14:paraId="5D53CE7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03" w:type="dxa"/>
          </w:tcPr>
          <w:p w14:paraId="7324F6C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03" w:type="dxa"/>
          </w:tcPr>
          <w:p w14:paraId="6C1D50E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70" w:type="dxa"/>
          </w:tcPr>
          <w:p w14:paraId="3BB5380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70" w:type="dxa"/>
          </w:tcPr>
          <w:p w14:paraId="323378D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77" w:type="dxa"/>
          </w:tcPr>
          <w:p w14:paraId="7BAF226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03" w:type="dxa"/>
          </w:tcPr>
          <w:p w14:paraId="08C7848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03" w:type="dxa"/>
          </w:tcPr>
          <w:p w14:paraId="693461B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0" w:type="dxa"/>
          </w:tcPr>
          <w:p w14:paraId="1996BE6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70" w:type="dxa"/>
          </w:tcPr>
          <w:p w14:paraId="4712F2A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03" w:type="dxa"/>
          </w:tcPr>
          <w:p w14:paraId="3CF3887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.1</w:t>
            </w:r>
          </w:p>
        </w:tc>
        <w:tc>
          <w:tcPr>
            <w:tcW w:w="1403" w:type="dxa"/>
          </w:tcPr>
          <w:p w14:paraId="65C840D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.5</w:t>
            </w:r>
          </w:p>
        </w:tc>
        <w:tc>
          <w:tcPr>
            <w:tcW w:w="1270" w:type="dxa"/>
          </w:tcPr>
          <w:p w14:paraId="4E6C1D4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.3</w:t>
            </w:r>
          </w:p>
        </w:tc>
        <w:tc>
          <w:tcPr>
            <w:tcW w:w="1270" w:type="dxa"/>
          </w:tcPr>
          <w:p w14:paraId="24ABBD8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.0</w:t>
            </w:r>
          </w:p>
        </w:tc>
      </w:tr>
      <w:tr w:rsidR="005858CD" w:rsidRPr="00EA2FC4" w14:paraId="493943B1" w14:textId="77777777" w:rsidTr="005858CD">
        <w:tc>
          <w:tcPr>
            <w:tcW w:w="1603" w:type="dxa"/>
          </w:tcPr>
          <w:p w14:paraId="5235A6C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1403" w:type="dxa"/>
          </w:tcPr>
          <w:p w14:paraId="6F4C26F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</w:tc>
        <w:tc>
          <w:tcPr>
            <w:tcW w:w="777" w:type="dxa"/>
          </w:tcPr>
          <w:p w14:paraId="577EAEA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03" w:type="dxa"/>
          </w:tcPr>
          <w:p w14:paraId="3200663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03" w:type="dxa"/>
          </w:tcPr>
          <w:p w14:paraId="545D078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0" w:type="dxa"/>
          </w:tcPr>
          <w:p w14:paraId="0FF6491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70" w:type="dxa"/>
          </w:tcPr>
          <w:p w14:paraId="765FC88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777" w:type="dxa"/>
          </w:tcPr>
          <w:p w14:paraId="539CF1E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03" w:type="dxa"/>
          </w:tcPr>
          <w:p w14:paraId="46FA204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03" w:type="dxa"/>
          </w:tcPr>
          <w:p w14:paraId="04B56EC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70" w:type="dxa"/>
          </w:tcPr>
          <w:p w14:paraId="3F67B57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0" w:type="dxa"/>
          </w:tcPr>
          <w:p w14:paraId="08A962A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77" w:type="dxa"/>
          </w:tcPr>
          <w:p w14:paraId="653AAB5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03" w:type="dxa"/>
          </w:tcPr>
          <w:p w14:paraId="16CCCA9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03" w:type="dxa"/>
          </w:tcPr>
          <w:p w14:paraId="498467A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0" w:type="dxa"/>
          </w:tcPr>
          <w:p w14:paraId="7789745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70" w:type="dxa"/>
          </w:tcPr>
          <w:p w14:paraId="6F41256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03" w:type="dxa"/>
          </w:tcPr>
          <w:p w14:paraId="31453E6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.8</w:t>
            </w:r>
          </w:p>
        </w:tc>
        <w:tc>
          <w:tcPr>
            <w:tcW w:w="1403" w:type="dxa"/>
          </w:tcPr>
          <w:p w14:paraId="4878E39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.5</w:t>
            </w:r>
          </w:p>
        </w:tc>
        <w:tc>
          <w:tcPr>
            <w:tcW w:w="1270" w:type="dxa"/>
          </w:tcPr>
          <w:p w14:paraId="60C00BB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2.5</w:t>
            </w:r>
          </w:p>
        </w:tc>
        <w:tc>
          <w:tcPr>
            <w:tcW w:w="1270" w:type="dxa"/>
          </w:tcPr>
          <w:p w14:paraId="428D7E7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3.2</w:t>
            </w:r>
          </w:p>
        </w:tc>
      </w:tr>
      <w:tr w:rsidR="005858CD" w:rsidRPr="00EA2FC4" w14:paraId="7883759D" w14:textId="77777777" w:rsidTr="005858CD">
        <w:tc>
          <w:tcPr>
            <w:tcW w:w="1603" w:type="dxa"/>
          </w:tcPr>
          <w:p w14:paraId="34E6BA7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c</w:t>
            </w:r>
          </w:p>
        </w:tc>
        <w:tc>
          <w:tcPr>
            <w:tcW w:w="1403" w:type="dxa"/>
          </w:tcPr>
          <w:p w14:paraId="128B2C1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.2</w:t>
            </w:r>
          </w:p>
        </w:tc>
        <w:tc>
          <w:tcPr>
            <w:tcW w:w="777" w:type="dxa"/>
          </w:tcPr>
          <w:p w14:paraId="00261F5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03" w:type="dxa"/>
          </w:tcPr>
          <w:p w14:paraId="518CB83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03" w:type="dxa"/>
          </w:tcPr>
          <w:p w14:paraId="1E84535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0" w:type="dxa"/>
          </w:tcPr>
          <w:p w14:paraId="557D7F9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70" w:type="dxa"/>
          </w:tcPr>
          <w:p w14:paraId="4A9518B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777" w:type="dxa"/>
          </w:tcPr>
          <w:p w14:paraId="54E272F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03" w:type="dxa"/>
          </w:tcPr>
          <w:p w14:paraId="0E61F81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03" w:type="dxa"/>
          </w:tcPr>
          <w:p w14:paraId="5F77CD0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70" w:type="dxa"/>
          </w:tcPr>
          <w:p w14:paraId="12010EE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70" w:type="dxa"/>
          </w:tcPr>
          <w:p w14:paraId="4DA5CF2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77" w:type="dxa"/>
          </w:tcPr>
          <w:p w14:paraId="6D098C3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03" w:type="dxa"/>
          </w:tcPr>
          <w:p w14:paraId="22562EB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03" w:type="dxa"/>
          </w:tcPr>
          <w:p w14:paraId="5F4C118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0" w:type="dxa"/>
          </w:tcPr>
          <w:p w14:paraId="044A48F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70" w:type="dxa"/>
          </w:tcPr>
          <w:p w14:paraId="30DDA6B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03" w:type="dxa"/>
          </w:tcPr>
          <w:p w14:paraId="4251677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.7</w:t>
            </w:r>
          </w:p>
        </w:tc>
        <w:tc>
          <w:tcPr>
            <w:tcW w:w="1403" w:type="dxa"/>
          </w:tcPr>
          <w:p w14:paraId="47FA0CE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  <w:tc>
          <w:tcPr>
            <w:tcW w:w="1270" w:type="dxa"/>
          </w:tcPr>
          <w:p w14:paraId="5ECEC6B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2.1</w:t>
            </w:r>
          </w:p>
        </w:tc>
        <w:tc>
          <w:tcPr>
            <w:tcW w:w="1270" w:type="dxa"/>
          </w:tcPr>
          <w:p w14:paraId="3DAB87B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5.7</w:t>
            </w:r>
          </w:p>
        </w:tc>
      </w:tr>
      <w:tr w:rsidR="005858CD" w:rsidRPr="00EA2FC4" w14:paraId="6A4964B9" w14:textId="77777777" w:rsidTr="005858CD">
        <w:tc>
          <w:tcPr>
            <w:tcW w:w="1603" w:type="dxa"/>
          </w:tcPr>
          <w:p w14:paraId="6643EFF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1403" w:type="dxa"/>
          </w:tcPr>
          <w:p w14:paraId="575987C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.8</w:t>
            </w:r>
          </w:p>
        </w:tc>
        <w:tc>
          <w:tcPr>
            <w:tcW w:w="777" w:type="dxa"/>
          </w:tcPr>
          <w:p w14:paraId="20BBE91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03" w:type="dxa"/>
          </w:tcPr>
          <w:p w14:paraId="63E8F4F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03" w:type="dxa"/>
          </w:tcPr>
          <w:p w14:paraId="7B0B502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0" w:type="dxa"/>
          </w:tcPr>
          <w:p w14:paraId="7C0E8B2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70" w:type="dxa"/>
          </w:tcPr>
          <w:p w14:paraId="54FD772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777" w:type="dxa"/>
          </w:tcPr>
          <w:p w14:paraId="1AD0726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03" w:type="dxa"/>
          </w:tcPr>
          <w:p w14:paraId="49C28AF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03" w:type="dxa"/>
          </w:tcPr>
          <w:p w14:paraId="475A685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70" w:type="dxa"/>
          </w:tcPr>
          <w:p w14:paraId="7260E0E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0" w:type="dxa"/>
          </w:tcPr>
          <w:p w14:paraId="09A143A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77" w:type="dxa"/>
          </w:tcPr>
          <w:p w14:paraId="0AAD44F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03" w:type="dxa"/>
          </w:tcPr>
          <w:p w14:paraId="343CB09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03" w:type="dxa"/>
          </w:tcPr>
          <w:p w14:paraId="1750904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70" w:type="dxa"/>
          </w:tcPr>
          <w:p w14:paraId="08BB45A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0" w:type="dxa"/>
          </w:tcPr>
          <w:p w14:paraId="136B5C4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03" w:type="dxa"/>
          </w:tcPr>
          <w:p w14:paraId="18BEDB8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1403" w:type="dxa"/>
          </w:tcPr>
          <w:p w14:paraId="6CF82FB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.7</w:t>
            </w:r>
          </w:p>
        </w:tc>
        <w:tc>
          <w:tcPr>
            <w:tcW w:w="1270" w:type="dxa"/>
          </w:tcPr>
          <w:p w14:paraId="084C6F3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1270" w:type="dxa"/>
          </w:tcPr>
          <w:p w14:paraId="7753F0C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.8</w:t>
            </w:r>
          </w:p>
        </w:tc>
      </w:tr>
      <w:tr w:rsidR="005858CD" w:rsidRPr="00EA2FC4" w14:paraId="6440FDF8" w14:textId="77777777" w:rsidTr="005858CD">
        <w:tc>
          <w:tcPr>
            <w:tcW w:w="1603" w:type="dxa"/>
          </w:tcPr>
          <w:p w14:paraId="1CAA0A6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b</w:t>
            </w:r>
          </w:p>
        </w:tc>
        <w:tc>
          <w:tcPr>
            <w:tcW w:w="1403" w:type="dxa"/>
          </w:tcPr>
          <w:p w14:paraId="425E4BF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</w:p>
        </w:tc>
        <w:tc>
          <w:tcPr>
            <w:tcW w:w="777" w:type="dxa"/>
          </w:tcPr>
          <w:p w14:paraId="36960DB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03" w:type="dxa"/>
          </w:tcPr>
          <w:p w14:paraId="3597FE8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03" w:type="dxa"/>
          </w:tcPr>
          <w:p w14:paraId="230CD9A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0" w:type="dxa"/>
          </w:tcPr>
          <w:p w14:paraId="3F0706F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70" w:type="dxa"/>
          </w:tcPr>
          <w:p w14:paraId="0BA2A15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77" w:type="dxa"/>
          </w:tcPr>
          <w:p w14:paraId="7913A91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03" w:type="dxa"/>
          </w:tcPr>
          <w:p w14:paraId="024AE38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03" w:type="dxa"/>
          </w:tcPr>
          <w:p w14:paraId="0E08460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0" w:type="dxa"/>
          </w:tcPr>
          <w:p w14:paraId="6E726D8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0" w:type="dxa"/>
          </w:tcPr>
          <w:p w14:paraId="36E0CAB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777" w:type="dxa"/>
          </w:tcPr>
          <w:p w14:paraId="68CE36F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03" w:type="dxa"/>
          </w:tcPr>
          <w:p w14:paraId="4A202D3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03" w:type="dxa"/>
          </w:tcPr>
          <w:p w14:paraId="4F73CF1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0" w:type="dxa"/>
          </w:tcPr>
          <w:p w14:paraId="28DC174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70" w:type="dxa"/>
          </w:tcPr>
          <w:p w14:paraId="1E75863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03" w:type="dxa"/>
          </w:tcPr>
          <w:p w14:paraId="1DAA9EC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.4</w:t>
            </w:r>
          </w:p>
        </w:tc>
        <w:tc>
          <w:tcPr>
            <w:tcW w:w="1403" w:type="dxa"/>
          </w:tcPr>
          <w:p w14:paraId="359A3E5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</w:p>
        </w:tc>
        <w:tc>
          <w:tcPr>
            <w:tcW w:w="1270" w:type="dxa"/>
          </w:tcPr>
          <w:p w14:paraId="795667B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.4</w:t>
            </w:r>
          </w:p>
        </w:tc>
        <w:tc>
          <w:tcPr>
            <w:tcW w:w="1270" w:type="dxa"/>
          </w:tcPr>
          <w:p w14:paraId="02D5EF1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.3</w:t>
            </w:r>
          </w:p>
        </w:tc>
      </w:tr>
      <w:tr w:rsidR="005858CD" w:rsidRPr="00EA2FC4" w14:paraId="77C25D62" w14:textId="77777777" w:rsidTr="005858CD">
        <w:tc>
          <w:tcPr>
            <w:tcW w:w="1603" w:type="dxa"/>
          </w:tcPr>
          <w:p w14:paraId="2C5C060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  <w:tc>
          <w:tcPr>
            <w:tcW w:w="1403" w:type="dxa"/>
          </w:tcPr>
          <w:p w14:paraId="61606A2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</w:p>
        </w:tc>
        <w:tc>
          <w:tcPr>
            <w:tcW w:w="777" w:type="dxa"/>
          </w:tcPr>
          <w:p w14:paraId="4AD6113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03" w:type="dxa"/>
          </w:tcPr>
          <w:p w14:paraId="115E84A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03" w:type="dxa"/>
          </w:tcPr>
          <w:p w14:paraId="7212E9A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70" w:type="dxa"/>
          </w:tcPr>
          <w:p w14:paraId="5A9BA63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70" w:type="dxa"/>
          </w:tcPr>
          <w:p w14:paraId="20440B9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77" w:type="dxa"/>
          </w:tcPr>
          <w:p w14:paraId="6D7E16A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03" w:type="dxa"/>
          </w:tcPr>
          <w:p w14:paraId="1938846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03" w:type="dxa"/>
          </w:tcPr>
          <w:p w14:paraId="283C14A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0" w:type="dxa"/>
          </w:tcPr>
          <w:p w14:paraId="23F0E4B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70" w:type="dxa"/>
          </w:tcPr>
          <w:p w14:paraId="6B842EF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77" w:type="dxa"/>
          </w:tcPr>
          <w:p w14:paraId="490A2FF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03" w:type="dxa"/>
          </w:tcPr>
          <w:p w14:paraId="26DFE5B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03" w:type="dxa"/>
          </w:tcPr>
          <w:p w14:paraId="767D3B8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70" w:type="dxa"/>
          </w:tcPr>
          <w:p w14:paraId="3D62A3C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70" w:type="dxa"/>
          </w:tcPr>
          <w:p w14:paraId="0C3115F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03" w:type="dxa"/>
          </w:tcPr>
          <w:p w14:paraId="5225031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.8</w:t>
            </w:r>
          </w:p>
        </w:tc>
        <w:tc>
          <w:tcPr>
            <w:tcW w:w="1403" w:type="dxa"/>
          </w:tcPr>
          <w:p w14:paraId="70F573E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.0</w:t>
            </w:r>
          </w:p>
        </w:tc>
        <w:tc>
          <w:tcPr>
            <w:tcW w:w="1270" w:type="dxa"/>
          </w:tcPr>
          <w:p w14:paraId="136D701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.0</w:t>
            </w:r>
          </w:p>
        </w:tc>
        <w:tc>
          <w:tcPr>
            <w:tcW w:w="1270" w:type="dxa"/>
          </w:tcPr>
          <w:p w14:paraId="6871FB4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.4</w:t>
            </w:r>
          </w:p>
        </w:tc>
      </w:tr>
      <w:tr w:rsidR="005858CD" w:rsidRPr="00EA2FC4" w14:paraId="551A4485" w14:textId="77777777" w:rsidTr="005858CD">
        <w:tc>
          <w:tcPr>
            <w:tcW w:w="1603" w:type="dxa"/>
          </w:tcPr>
          <w:p w14:paraId="7685837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1403" w:type="dxa"/>
          </w:tcPr>
          <w:p w14:paraId="7B10763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.0</w:t>
            </w:r>
          </w:p>
        </w:tc>
        <w:tc>
          <w:tcPr>
            <w:tcW w:w="777" w:type="dxa"/>
          </w:tcPr>
          <w:p w14:paraId="4194190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03" w:type="dxa"/>
          </w:tcPr>
          <w:p w14:paraId="69914E4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03" w:type="dxa"/>
          </w:tcPr>
          <w:p w14:paraId="0673E13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0" w:type="dxa"/>
          </w:tcPr>
          <w:p w14:paraId="2694C1E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70" w:type="dxa"/>
          </w:tcPr>
          <w:p w14:paraId="33DF34C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77" w:type="dxa"/>
          </w:tcPr>
          <w:p w14:paraId="14F86DD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03" w:type="dxa"/>
          </w:tcPr>
          <w:p w14:paraId="1999B54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03" w:type="dxa"/>
          </w:tcPr>
          <w:p w14:paraId="38CB5FA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70" w:type="dxa"/>
          </w:tcPr>
          <w:p w14:paraId="6D211F6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0" w:type="dxa"/>
          </w:tcPr>
          <w:p w14:paraId="2ABE597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77" w:type="dxa"/>
          </w:tcPr>
          <w:p w14:paraId="637AA96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03" w:type="dxa"/>
          </w:tcPr>
          <w:p w14:paraId="73C1D4B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03" w:type="dxa"/>
          </w:tcPr>
          <w:p w14:paraId="6E09894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70" w:type="dxa"/>
          </w:tcPr>
          <w:p w14:paraId="7EE54AA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0" w:type="dxa"/>
          </w:tcPr>
          <w:p w14:paraId="3D6ECAD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03" w:type="dxa"/>
          </w:tcPr>
          <w:p w14:paraId="5E68FEB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4.9</w:t>
            </w:r>
          </w:p>
        </w:tc>
        <w:tc>
          <w:tcPr>
            <w:tcW w:w="1403" w:type="dxa"/>
          </w:tcPr>
          <w:p w14:paraId="7D006D1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.9</w:t>
            </w:r>
          </w:p>
        </w:tc>
        <w:tc>
          <w:tcPr>
            <w:tcW w:w="1270" w:type="dxa"/>
          </w:tcPr>
          <w:p w14:paraId="14654D6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.2</w:t>
            </w:r>
          </w:p>
        </w:tc>
        <w:tc>
          <w:tcPr>
            <w:tcW w:w="1270" w:type="dxa"/>
          </w:tcPr>
          <w:p w14:paraId="0D56C6E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.3</w:t>
            </w:r>
          </w:p>
        </w:tc>
      </w:tr>
      <w:tr w:rsidR="005858CD" w:rsidRPr="00EA2FC4" w14:paraId="42D772C8" w14:textId="77777777" w:rsidTr="005858CD">
        <w:tc>
          <w:tcPr>
            <w:tcW w:w="1603" w:type="dxa"/>
          </w:tcPr>
          <w:p w14:paraId="6BC374A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403" w:type="dxa"/>
          </w:tcPr>
          <w:p w14:paraId="445F692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.0</w:t>
            </w:r>
          </w:p>
        </w:tc>
        <w:tc>
          <w:tcPr>
            <w:tcW w:w="777" w:type="dxa"/>
          </w:tcPr>
          <w:p w14:paraId="1B51335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03" w:type="dxa"/>
          </w:tcPr>
          <w:p w14:paraId="152C53D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03" w:type="dxa"/>
          </w:tcPr>
          <w:p w14:paraId="6099763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0" w:type="dxa"/>
          </w:tcPr>
          <w:p w14:paraId="7A59C3C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70" w:type="dxa"/>
          </w:tcPr>
          <w:p w14:paraId="60B9477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77" w:type="dxa"/>
          </w:tcPr>
          <w:p w14:paraId="3EF6AE4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03" w:type="dxa"/>
          </w:tcPr>
          <w:p w14:paraId="188835F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03" w:type="dxa"/>
          </w:tcPr>
          <w:p w14:paraId="3C8B986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70" w:type="dxa"/>
          </w:tcPr>
          <w:p w14:paraId="5262866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0" w:type="dxa"/>
          </w:tcPr>
          <w:p w14:paraId="28CBE9B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777" w:type="dxa"/>
          </w:tcPr>
          <w:p w14:paraId="31D24E2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03" w:type="dxa"/>
          </w:tcPr>
          <w:p w14:paraId="6C0CEFE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03" w:type="dxa"/>
          </w:tcPr>
          <w:p w14:paraId="475B700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0" w:type="dxa"/>
          </w:tcPr>
          <w:p w14:paraId="19E61FA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270" w:type="dxa"/>
          </w:tcPr>
          <w:p w14:paraId="2C59125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03" w:type="dxa"/>
          </w:tcPr>
          <w:p w14:paraId="7021C18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5.8</w:t>
            </w:r>
          </w:p>
        </w:tc>
        <w:tc>
          <w:tcPr>
            <w:tcW w:w="1403" w:type="dxa"/>
          </w:tcPr>
          <w:p w14:paraId="5A09AEF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.3</w:t>
            </w:r>
          </w:p>
        </w:tc>
        <w:tc>
          <w:tcPr>
            <w:tcW w:w="1270" w:type="dxa"/>
          </w:tcPr>
          <w:p w14:paraId="408ABEB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.7</w:t>
            </w:r>
          </w:p>
        </w:tc>
        <w:tc>
          <w:tcPr>
            <w:tcW w:w="1270" w:type="dxa"/>
          </w:tcPr>
          <w:p w14:paraId="25C2F25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.9</w:t>
            </w:r>
          </w:p>
        </w:tc>
      </w:tr>
      <w:tr w:rsidR="005858CD" w:rsidRPr="00EA2FC4" w14:paraId="13E0BC88" w14:textId="77777777" w:rsidTr="005858CD">
        <w:tc>
          <w:tcPr>
            <w:tcW w:w="1603" w:type="dxa"/>
          </w:tcPr>
          <w:p w14:paraId="5E5B3C9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c</w:t>
            </w:r>
          </w:p>
        </w:tc>
        <w:tc>
          <w:tcPr>
            <w:tcW w:w="1403" w:type="dxa"/>
          </w:tcPr>
          <w:p w14:paraId="6D2F85A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.1</w:t>
            </w:r>
          </w:p>
        </w:tc>
        <w:tc>
          <w:tcPr>
            <w:tcW w:w="777" w:type="dxa"/>
          </w:tcPr>
          <w:p w14:paraId="5328397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03" w:type="dxa"/>
          </w:tcPr>
          <w:p w14:paraId="4931F26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03" w:type="dxa"/>
          </w:tcPr>
          <w:p w14:paraId="1C2E627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0" w:type="dxa"/>
          </w:tcPr>
          <w:p w14:paraId="3A85514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70" w:type="dxa"/>
          </w:tcPr>
          <w:p w14:paraId="278B813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77" w:type="dxa"/>
          </w:tcPr>
          <w:p w14:paraId="2DE8B07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03" w:type="dxa"/>
          </w:tcPr>
          <w:p w14:paraId="52C763E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03" w:type="dxa"/>
          </w:tcPr>
          <w:p w14:paraId="4650937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70" w:type="dxa"/>
          </w:tcPr>
          <w:p w14:paraId="1C365AC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0" w:type="dxa"/>
          </w:tcPr>
          <w:p w14:paraId="6C456B9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77" w:type="dxa"/>
          </w:tcPr>
          <w:p w14:paraId="3E3E78B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03" w:type="dxa"/>
          </w:tcPr>
          <w:p w14:paraId="7DAB040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03" w:type="dxa"/>
          </w:tcPr>
          <w:p w14:paraId="24C6C68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0" w:type="dxa"/>
          </w:tcPr>
          <w:p w14:paraId="78BA18C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70" w:type="dxa"/>
          </w:tcPr>
          <w:p w14:paraId="16567DC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03" w:type="dxa"/>
          </w:tcPr>
          <w:p w14:paraId="0F24780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2.5</w:t>
            </w:r>
          </w:p>
        </w:tc>
        <w:tc>
          <w:tcPr>
            <w:tcW w:w="1403" w:type="dxa"/>
          </w:tcPr>
          <w:p w14:paraId="051DE05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.1</w:t>
            </w:r>
          </w:p>
        </w:tc>
        <w:tc>
          <w:tcPr>
            <w:tcW w:w="1270" w:type="dxa"/>
          </w:tcPr>
          <w:p w14:paraId="66333E3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.8</w:t>
            </w:r>
          </w:p>
        </w:tc>
        <w:tc>
          <w:tcPr>
            <w:tcW w:w="1270" w:type="dxa"/>
          </w:tcPr>
          <w:p w14:paraId="56E7C0E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</w:tr>
      <w:tr w:rsidR="005858CD" w:rsidRPr="00EA2FC4" w14:paraId="54155F3F" w14:textId="77777777" w:rsidTr="005858CD">
        <w:tc>
          <w:tcPr>
            <w:tcW w:w="1603" w:type="dxa"/>
          </w:tcPr>
          <w:p w14:paraId="2FAD79F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1403" w:type="dxa"/>
          </w:tcPr>
          <w:p w14:paraId="2D2D847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.6</w:t>
            </w:r>
          </w:p>
        </w:tc>
        <w:tc>
          <w:tcPr>
            <w:tcW w:w="777" w:type="dxa"/>
          </w:tcPr>
          <w:p w14:paraId="463F09B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03" w:type="dxa"/>
          </w:tcPr>
          <w:p w14:paraId="7B63A3F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03" w:type="dxa"/>
          </w:tcPr>
          <w:p w14:paraId="389529D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70" w:type="dxa"/>
          </w:tcPr>
          <w:p w14:paraId="4D722C0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70" w:type="dxa"/>
          </w:tcPr>
          <w:p w14:paraId="301051C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777" w:type="dxa"/>
          </w:tcPr>
          <w:p w14:paraId="7D1EFAF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03" w:type="dxa"/>
          </w:tcPr>
          <w:p w14:paraId="288EB93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03" w:type="dxa"/>
          </w:tcPr>
          <w:p w14:paraId="0665150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70" w:type="dxa"/>
          </w:tcPr>
          <w:p w14:paraId="6EE48C6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70" w:type="dxa"/>
          </w:tcPr>
          <w:p w14:paraId="50EB239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77" w:type="dxa"/>
          </w:tcPr>
          <w:p w14:paraId="67C1E99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03" w:type="dxa"/>
          </w:tcPr>
          <w:p w14:paraId="152A4DF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03" w:type="dxa"/>
          </w:tcPr>
          <w:p w14:paraId="12FE0B5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70" w:type="dxa"/>
          </w:tcPr>
          <w:p w14:paraId="370515A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270" w:type="dxa"/>
          </w:tcPr>
          <w:p w14:paraId="591D028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03" w:type="dxa"/>
          </w:tcPr>
          <w:p w14:paraId="48F70B3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7.9</w:t>
            </w:r>
          </w:p>
        </w:tc>
        <w:tc>
          <w:tcPr>
            <w:tcW w:w="1403" w:type="dxa"/>
          </w:tcPr>
          <w:p w14:paraId="48757DA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2.9</w:t>
            </w:r>
          </w:p>
        </w:tc>
        <w:tc>
          <w:tcPr>
            <w:tcW w:w="1270" w:type="dxa"/>
          </w:tcPr>
          <w:p w14:paraId="5E62D04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2.9</w:t>
            </w:r>
          </w:p>
        </w:tc>
        <w:tc>
          <w:tcPr>
            <w:tcW w:w="1270" w:type="dxa"/>
          </w:tcPr>
          <w:p w14:paraId="0FDE093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3.5</w:t>
            </w:r>
          </w:p>
        </w:tc>
      </w:tr>
      <w:tr w:rsidR="005858CD" w:rsidRPr="00EA2FC4" w14:paraId="46610B80" w14:textId="77777777" w:rsidTr="005858CD">
        <w:tc>
          <w:tcPr>
            <w:tcW w:w="1603" w:type="dxa"/>
          </w:tcPr>
          <w:p w14:paraId="52F3D7E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1403" w:type="dxa"/>
          </w:tcPr>
          <w:p w14:paraId="6FAF18A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777" w:type="dxa"/>
          </w:tcPr>
          <w:p w14:paraId="2B51A70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03" w:type="dxa"/>
          </w:tcPr>
          <w:p w14:paraId="76822BE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03" w:type="dxa"/>
          </w:tcPr>
          <w:p w14:paraId="7ADA639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70" w:type="dxa"/>
          </w:tcPr>
          <w:p w14:paraId="272BF75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70" w:type="dxa"/>
          </w:tcPr>
          <w:p w14:paraId="5CBDA4B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77" w:type="dxa"/>
          </w:tcPr>
          <w:p w14:paraId="7264087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03" w:type="dxa"/>
          </w:tcPr>
          <w:p w14:paraId="02A4D7B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03" w:type="dxa"/>
          </w:tcPr>
          <w:p w14:paraId="08F3E99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70" w:type="dxa"/>
          </w:tcPr>
          <w:p w14:paraId="1054E72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70" w:type="dxa"/>
          </w:tcPr>
          <w:p w14:paraId="243399F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77" w:type="dxa"/>
          </w:tcPr>
          <w:p w14:paraId="6AA6AA8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03" w:type="dxa"/>
          </w:tcPr>
          <w:p w14:paraId="16E7EC2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03" w:type="dxa"/>
          </w:tcPr>
          <w:p w14:paraId="5A5C12E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70" w:type="dxa"/>
          </w:tcPr>
          <w:p w14:paraId="194ED7C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70" w:type="dxa"/>
          </w:tcPr>
          <w:p w14:paraId="00B7CFC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03" w:type="dxa"/>
          </w:tcPr>
          <w:p w14:paraId="26AB7FE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5.8</w:t>
            </w:r>
          </w:p>
        </w:tc>
        <w:tc>
          <w:tcPr>
            <w:tcW w:w="1403" w:type="dxa"/>
          </w:tcPr>
          <w:p w14:paraId="1C57977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1270" w:type="dxa"/>
          </w:tcPr>
          <w:p w14:paraId="675B8D6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.1</w:t>
            </w:r>
          </w:p>
        </w:tc>
        <w:tc>
          <w:tcPr>
            <w:tcW w:w="1270" w:type="dxa"/>
          </w:tcPr>
          <w:p w14:paraId="3E4DB68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</w:tr>
      <w:tr w:rsidR="005858CD" w:rsidRPr="00EA2FC4" w14:paraId="5FFB505E" w14:textId="77777777" w:rsidTr="005858CD">
        <w:tc>
          <w:tcPr>
            <w:tcW w:w="1603" w:type="dxa"/>
          </w:tcPr>
          <w:p w14:paraId="140303E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c</w:t>
            </w:r>
          </w:p>
        </w:tc>
        <w:tc>
          <w:tcPr>
            <w:tcW w:w="1403" w:type="dxa"/>
          </w:tcPr>
          <w:p w14:paraId="52B92C3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777" w:type="dxa"/>
          </w:tcPr>
          <w:p w14:paraId="24E2843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03" w:type="dxa"/>
          </w:tcPr>
          <w:p w14:paraId="20F6EEF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03" w:type="dxa"/>
          </w:tcPr>
          <w:p w14:paraId="3C3A9AC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0" w:type="dxa"/>
          </w:tcPr>
          <w:p w14:paraId="2F4F9ED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70" w:type="dxa"/>
          </w:tcPr>
          <w:p w14:paraId="1C8DE8A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77" w:type="dxa"/>
          </w:tcPr>
          <w:p w14:paraId="0B228E1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03" w:type="dxa"/>
          </w:tcPr>
          <w:p w14:paraId="47B17F7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03" w:type="dxa"/>
          </w:tcPr>
          <w:p w14:paraId="7F72D44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70" w:type="dxa"/>
          </w:tcPr>
          <w:p w14:paraId="7346E43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70" w:type="dxa"/>
          </w:tcPr>
          <w:p w14:paraId="01AECB6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77" w:type="dxa"/>
          </w:tcPr>
          <w:p w14:paraId="29BE272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03" w:type="dxa"/>
          </w:tcPr>
          <w:p w14:paraId="7EEFE85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03" w:type="dxa"/>
          </w:tcPr>
          <w:p w14:paraId="54B244A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70" w:type="dxa"/>
          </w:tcPr>
          <w:p w14:paraId="560080B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270" w:type="dxa"/>
          </w:tcPr>
          <w:p w14:paraId="6C57330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03" w:type="dxa"/>
          </w:tcPr>
          <w:p w14:paraId="684DEDC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1403" w:type="dxa"/>
          </w:tcPr>
          <w:p w14:paraId="10A8FCB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1270" w:type="dxa"/>
          </w:tcPr>
          <w:p w14:paraId="3DF2A14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1270" w:type="dxa"/>
          </w:tcPr>
          <w:p w14:paraId="202253F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.5</w:t>
            </w:r>
          </w:p>
        </w:tc>
      </w:tr>
      <w:tr w:rsidR="005858CD" w:rsidRPr="00EA2FC4" w14:paraId="5B28DC6E" w14:textId="77777777" w:rsidTr="005858CD">
        <w:tc>
          <w:tcPr>
            <w:tcW w:w="1603" w:type="dxa"/>
          </w:tcPr>
          <w:p w14:paraId="4746FDB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1403" w:type="dxa"/>
          </w:tcPr>
          <w:p w14:paraId="0981227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.0</w:t>
            </w:r>
          </w:p>
        </w:tc>
        <w:tc>
          <w:tcPr>
            <w:tcW w:w="777" w:type="dxa"/>
          </w:tcPr>
          <w:p w14:paraId="3A13EAC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03" w:type="dxa"/>
          </w:tcPr>
          <w:p w14:paraId="29237D7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03" w:type="dxa"/>
          </w:tcPr>
          <w:p w14:paraId="5190DA2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0" w:type="dxa"/>
          </w:tcPr>
          <w:p w14:paraId="3D0EE70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270" w:type="dxa"/>
          </w:tcPr>
          <w:p w14:paraId="7FC2135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777" w:type="dxa"/>
          </w:tcPr>
          <w:p w14:paraId="536BFC7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03" w:type="dxa"/>
          </w:tcPr>
          <w:p w14:paraId="70C14CC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03" w:type="dxa"/>
          </w:tcPr>
          <w:p w14:paraId="42AA54B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70" w:type="dxa"/>
          </w:tcPr>
          <w:p w14:paraId="1B7FD65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0" w:type="dxa"/>
          </w:tcPr>
          <w:p w14:paraId="124F228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77" w:type="dxa"/>
          </w:tcPr>
          <w:p w14:paraId="00ED254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03" w:type="dxa"/>
          </w:tcPr>
          <w:p w14:paraId="24BB2AF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03" w:type="dxa"/>
          </w:tcPr>
          <w:p w14:paraId="3B6D403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70" w:type="dxa"/>
          </w:tcPr>
          <w:p w14:paraId="69448F0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0" w:type="dxa"/>
          </w:tcPr>
          <w:p w14:paraId="0630AF7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03" w:type="dxa"/>
          </w:tcPr>
          <w:p w14:paraId="14C7C4C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2.9</w:t>
            </w:r>
          </w:p>
        </w:tc>
        <w:tc>
          <w:tcPr>
            <w:tcW w:w="1403" w:type="dxa"/>
          </w:tcPr>
          <w:p w14:paraId="4ED5567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</w:p>
        </w:tc>
        <w:tc>
          <w:tcPr>
            <w:tcW w:w="1270" w:type="dxa"/>
          </w:tcPr>
          <w:p w14:paraId="69621DD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.3</w:t>
            </w:r>
          </w:p>
        </w:tc>
        <w:tc>
          <w:tcPr>
            <w:tcW w:w="1270" w:type="dxa"/>
          </w:tcPr>
          <w:p w14:paraId="741EC2E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</w:tr>
      <w:tr w:rsidR="005858CD" w:rsidRPr="00EA2FC4" w14:paraId="62ACC48B" w14:textId="77777777" w:rsidTr="005858CD">
        <w:tc>
          <w:tcPr>
            <w:tcW w:w="1603" w:type="dxa"/>
          </w:tcPr>
          <w:p w14:paraId="499D5C2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1403" w:type="dxa"/>
          </w:tcPr>
          <w:p w14:paraId="34E5F99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.9</w:t>
            </w:r>
          </w:p>
        </w:tc>
        <w:tc>
          <w:tcPr>
            <w:tcW w:w="777" w:type="dxa"/>
          </w:tcPr>
          <w:p w14:paraId="75A6295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03" w:type="dxa"/>
          </w:tcPr>
          <w:p w14:paraId="028CF3F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03" w:type="dxa"/>
          </w:tcPr>
          <w:p w14:paraId="7478A3F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0" w:type="dxa"/>
          </w:tcPr>
          <w:p w14:paraId="53366AD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70" w:type="dxa"/>
          </w:tcPr>
          <w:p w14:paraId="69AE52B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77" w:type="dxa"/>
          </w:tcPr>
          <w:p w14:paraId="5FA7F35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03" w:type="dxa"/>
          </w:tcPr>
          <w:p w14:paraId="492E7D8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03" w:type="dxa"/>
          </w:tcPr>
          <w:p w14:paraId="1791D39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70" w:type="dxa"/>
          </w:tcPr>
          <w:p w14:paraId="506E5EB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0" w:type="dxa"/>
          </w:tcPr>
          <w:p w14:paraId="35350BD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77" w:type="dxa"/>
          </w:tcPr>
          <w:p w14:paraId="4F14242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03" w:type="dxa"/>
          </w:tcPr>
          <w:p w14:paraId="52BAC47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03" w:type="dxa"/>
          </w:tcPr>
          <w:p w14:paraId="621068E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70" w:type="dxa"/>
          </w:tcPr>
          <w:p w14:paraId="2A94D43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70" w:type="dxa"/>
          </w:tcPr>
          <w:p w14:paraId="2A9EE0B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03" w:type="dxa"/>
          </w:tcPr>
          <w:p w14:paraId="2C20451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2.7</w:t>
            </w:r>
          </w:p>
        </w:tc>
        <w:tc>
          <w:tcPr>
            <w:tcW w:w="1403" w:type="dxa"/>
          </w:tcPr>
          <w:p w14:paraId="6D07776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.9</w:t>
            </w:r>
          </w:p>
        </w:tc>
        <w:tc>
          <w:tcPr>
            <w:tcW w:w="1270" w:type="dxa"/>
          </w:tcPr>
          <w:p w14:paraId="527D2B9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.2</w:t>
            </w:r>
          </w:p>
        </w:tc>
        <w:tc>
          <w:tcPr>
            <w:tcW w:w="1270" w:type="dxa"/>
          </w:tcPr>
          <w:p w14:paraId="26FD68D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.8</w:t>
            </w:r>
          </w:p>
        </w:tc>
      </w:tr>
      <w:tr w:rsidR="005858CD" w:rsidRPr="00EA2FC4" w14:paraId="46ED501B" w14:textId="77777777" w:rsidTr="005858CD">
        <w:tc>
          <w:tcPr>
            <w:tcW w:w="1603" w:type="dxa"/>
          </w:tcPr>
          <w:p w14:paraId="18FCF5A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c</w:t>
            </w:r>
          </w:p>
        </w:tc>
        <w:tc>
          <w:tcPr>
            <w:tcW w:w="1403" w:type="dxa"/>
          </w:tcPr>
          <w:p w14:paraId="3B696D8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777" w:type="dxa"/>
          </w:tcPr>
          <w:p w14:paraId="569C783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03" w:type="dxa"/>
          </w:tcPr>
          <w:p w14:paraId="4BBBAB9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03" w:type="dxa"/>
          </w:tcPr>
          <w:p w14:paraId="79B2BE1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0" w:type="dxa"/>
          </w:tcPr>
          <w:p w14:paraId="5934147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70" w:type="dxa"/>
          </w:tcPr>
          <w:p w14:paraId="3E02AA7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777" w:type="dxa"/>
          </w:tcPr>
          <w:p w14:paraId="07538EA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03" w:type="dxa"/>
          </w:tcPr>
          <w:p w14:paraId="2B93445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03" w:type="dxa"/>
          </w:tcPr>
          <w:p w14:paraId="4BB1FB5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70" w:type="dxa"/>
          </w:tcPr>
          <w:p w14:paraId="060375B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0" w:type="dxa"/>
          </w:tcPr>
          <w:p w14:paraId="4DC6FFA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77" w:type="dxa"/>
          </w:tcPr>
          <w:p w14:paraId="6649DF1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03" w:type="dxa"/>
          </w:tcPr>
          <w:p w14:paraId="3B013FA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03" w:type="dxa"/>
          </w:tcPr>
          <w:p w14:paraId="39F343D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70" w:type="dxa"/>
          </w:tcPr>
          <w:p w14:paraId="447E004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70" w:type="dxa"/>
          </w:tcPr>
          <w:p w14:paraId="30DD324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03" w:type="dxa"/>
          </w:tcPr>
          <w:p w14:paraId="30DDC3A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.5</w:t>
            </w:r>
          </w:p>
        </w:tc>
        <w:tc>
          <w:tcPr>
            <w:tcW w:w="1403" w:type="dxa"/>
          </w:tcPr>
          <w:p w14:paraId="46A6AD1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.6</w:t>
            </w:r>
          </w:p>
        </w:tc>
        <w:tc>
          <w:tcPr>
            <w:tcW w:w="1270" w:type="dxa"/>
          </w:tcPr>
          <w:p w14:paraId="034A13C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.9</w:t>
            </w:r>
          </w:p>
        </w:tc>
        <w:tc>
          <w:tcPr>
            <w:tcW w:w="1270" w:type="dxa"/>
          </w:tcPr>
          <w:p w14:paraId="4BE5B8B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</w:tc>
      </w:tr>
      <w:tr w:rsidR="005858CD" w:rsidRPr="00EA2FC4" w14:paraId="24297AFA" w14:textId="77777777" w:rsidTr="005858CD">
        <w:tc>
          <w:tcPr>
            <w:tcW w:w="1603" w:type="dxa"/>
          </w:tcPr>
          <w:p w14:paraId="1926E8B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1403" w:type="dxa"/>
          </w:tcPr>
          <w:p w14:paraId="04B9695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.5</w:t>
            </w:r>
          </w:p>
        </w:tc>
        <w:tc>
          <w:tcPr>
            <w:tcW w:w="777" w:type="dxa"/>
          </w:tcPr>
          <w:p w14:paraId="580B6B2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03" w:type="dxa"/>
          </w:tcPr>
          <w:p w14:paraId="491984C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03" w:type="dxa"/>
          </w:tcPr>
          <w:p w14:paraId="73071A6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70" w:type="dxa"/>
          </w:tcPr>
          <w:p w14:paraId="728C10D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0" w:type="dxa"/>
          </w:tcPr>
          <w:p w14:paraId="02700AD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77" w:type="dxa"/>
          </w:tcPr>
          <w:p w14:paraId="1F5B924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03" w:type="dxa"/>
          </w:tcPr>
          <w:p w14:paraId="1707509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03" w:type="dxa"/>
          </w:tcPr>
          <w:p w14:paraId="0EAA799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70" w:type="dxa"/>
          </w:tcPr>
          <w:p w14:paraId="3D0717B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70" w:type="dxa"/>
          </w:tcPr>
          <w:p w14:paraId="5426292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77" w:type="dxa"/>
          </w:tcPr>
          <w:p w14:paraId="57060DF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03" w:type="dxa"/>
          </w:tcPr>
          <w:p w14:paraId="1E53AC0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03" w:type="dxa"/>
          </w:tcPr>
          <w:p w14:paraId="0AFB71D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70" w:type="dxa"/>
          </w:tcPr>
          <w:p w14:paraId="6B4A40A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70" w:type="dxa"/>
          </w:tcPr>
          <w:p w14:paraId="1A9E5B4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03" w:type="dxa"/>
          </w:tcPr>
          <w:p w14:paraId="4821415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.6</w:t>
            </w:r>
          </w:p>
        </w:tc>
        <w:tc>
          <w:tcPr>
            <w:tcW w:w="1403" w:type="dxa"/>
          </w:tcPr>
          <w:p w14:paraId="3ED53C9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1270" w:type="dxa"/>
          </w:tcPr>
          <w:p w14:paraId="1582425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.4</w:t>
            </w:r>
          </w:p>
        </w:tc>
        <w:tc>
          <w:tcPr>
            <w:tcW w:w="1270" w:type="dxa"/>
          </w:tcPr>
          <w:p w14:paraId="413833D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</w:tr>
      <w:tr w:rsidR="005858CD" w:rsidRPr="00EA2FC4" w14:paraId="0080DE8A" w14:textId="77777777" w:rsidTr="005858CD">
        <w:tc>
          <w:tcPr>
            <w:tcW w:w="1603" w:type="dxa"/>
          </w:tcPr>
          <w:p w14:paraId="665F815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b</w:t>
            </w:r>
          </w:p>
        </w:tc>
        <w:tc>
          <w:tcPr>
            <w:tcW w:w="1403" w:type="dxa"/>
          </w:tcPr>
          <w:p w14:paraId="78F0D89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</w:p>
        </w:tc>
        <w:tc>
          <w:tcPr>
            <w:tcW w:w="777" w:type="dxa"/>
          </w:tcPr>
          <w:p w14:paraId="4AB2F73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03" w:type="dxa"/>
          </w:tcPr>
          <w:p w14:paraId="4EC306A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03" w:type="dxa"/>
          </w:tcPr>
          <w:p w14:paraId="2AE3BA7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70" w:type="dxa"/>
          </w:tcPr>
          <w:p w14:paraId="7D755A1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70" w:type="dxa"/>
          </w:tcPr>
          <w:p w14:paraId="1A0E360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77" w:type="dxa"/>
          </w:tcPr>
          <w:p w14:paraId="2E3B157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03" w:type="dxa"/>
          </w:tcPr>
          <w:p w14:paraId="2BB434A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03" w:type="dxa"/>
          </w:tcPr>
          <w:p w14:paraId="3B55A9A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0" w:type="dxa"/>
          </w:tcPr>
          <w:p w14:paraId="6059B56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70" w:type="dxa"/>
          </w:tcPr>
          <w:p w14:paraId="6C91B69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77" w:type="dxa"/>
          </w:tcPr>
          <w:p w14:paraId="2D16AE3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03" w:type="dxa"/>
          </w:tcPr>
          <w:p w14:paraId="5A25B15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03" w:type="dxa"/>
          </w:tcPr>
          <w:p w14:paraId="731250F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70" w:type="dxa"/>
          </w:tcPr>
          <w:p w14:paraId="20BA050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70" w:type="dxa"/>
          </w:tcPr>
          <w:p w14:paraId="1B60A96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03" w:type="dxa"/>
          </w:tcPr>
          <w:p w14:paraId="664F9A8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</w:tc>
        <w:tc>
          <w:tcPr>
            <w:tcW w:w="1403" w:type="dxa"/>
          </w:tcPr>
          <w:p w14:paraId="16E8EDA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3.4</w:t>
            </w:r>
          </w:p>
        </w:tc>
        <w:tc>
          <w:tcPr>
            <w:tcW w:w="1270" w:type="dxa"/>
          </w:tcPr>
          <w:p w14:paraId="00F24F7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1270" w:type="dxa"/>
          </w:tcPr>
          <w:p w14:paraId="6ADECD8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</w:p>
        </w:tc>
      </w:tr>
      <w:tr w:rsidR="005858CD" w:rsidRPr="00EA2FC4" w14:paraId="36E89F5D" w14:textId="77777777" w:rsidTr="005858CD">
        <w:tc>
          <w:tcPr>
            <w:tcW w:w="1603" w:type="dxa"/>
          </w:tcPr>
          <w:p w14:paraId="6AE60F4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c</w:t>
            </w:r>
          </w:p>
        </w:tc>
        <w:tc>
          <w:tcPr>
            <w:tcW w:w="1403" w:type="dxa"/>
          </w:tcPr>
          <w:p w14:paraId="16E3F02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.4</w:t>
            </w:r>
          </w:p>
        </w:tc>
        <w:tc>
          <w:tcPr>
            <w:tcW w:w="777" w:type="dxa"/>
          </w:tcPr>
          <w:p w14:paraId="4180EEB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03" w:type="dxa"/>
          </w:tcPr>
          <w:p w14:paraId="0A53E26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03" w:type="dxa"/>
          </w:tcPr>
          <w:p w14:paraId="4F21CBD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70" w:type="dxa"/>
          </w:tcPr>
          <w:p w14:paraId="5E96781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0" w:type="dxa"/>
          </w:tcPr>
          <w:p w14:paraId="4D8AA50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77" w:type="dxa"/>
          </w:tcPr>
          <w:p w14:paraId="5AEB16F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03" w:type="dxa"/>
          </w:tcPr>
          <w:p w14:paraId="07DC54B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03" w:type="dxa"/>
          </w:tcPr>
          <w:p w14:paraId="2AAA2A8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0" w:type="dxa"/>
          </w:tcPr>
          <w:p w14:paraId="5D2D315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70" w:type="dxa"/>
          </w:tcPr>
          <w:p w14:paraId="29C9A87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77" w:type="dxa"/>
          </w:tcPr>
          <w:p w14:paraId="3850FEB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03" w:type="dxa"/>
          </w:tcPr>
          <w:p w14:paraId="1648039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03" w:type="dxa"/>
          </w:tcPr>
          <w:p w14:paraId="63BE037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70" w:type="dxa"/>
          </w:tcPr>
          <w:p w14:paraId="0B9860C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70" w:type="dxa"/>
          </w:tcPr>
          <w:p w14:paraId="6FC6472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03" w:type="dxa"/>
          </w:tcPr>
          <w:p w14:paraId="24A4833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.2</w:t>
            </w:r>
          </w:p>
        </w:tc>
        <w:tc>
          <w:tcPr>
            <w:tcW w:w="1403" w:type="dxa"/>
          </w:tcPr>
          <w:p w14:paraId="564B1CD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3.6</w:t>
            </w:r>
          </w:p>
        </w:tc>
        <w:tc>
          <w:tcPr>
            <w:tcW w:w="1270" w:type="dxa"/>
          </w:tcPr>
          <w:p w14:paraId="1A9D421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.2</w:t>
            </w:r>
          </w:p>
        </w:tc>
        <w:tc>
          <w:tcPr>
            <w:tcW w:w="1270" w:type="dxa"/>
          </w:tcPr>
          <w:p w14:paraId="1DFE114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.4</w:t>
            </w:r>
          </w:p>
        </w:tc>
      </w:tr>
      <w:tr w:rsidR="005858CD" w:rsidRPr="00EA2FC4" w14:paraId="0A62F915" w14:textId="77777777" w:rsidTr="005858CD">
        <w:tc>
          <w:tcPr>
            <w:tcW w:w="1603" w:type="dxa"/>
          </w:tcPr>
          <w:p w14:paraId="153687D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a</w:t>
            </w:r>
          </w:p>
        </w:tc>
        <w:tc>
          <w:tcPr>
            <w:tcW w:w="1403" w:type="dxa"/>
          </w:tcPr>
          <w:p w14:paraId="6805B01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.8</w:t>
            </w:r>
          </w:p>
        </w:tc>
        <w:tc>
          <w:tcPr>
            <w:tcW w:w="777" w:type="dxa"/>
          </w:tcPr>
          <w:p w14:paraId="3D409D7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03" w:type="dxa"/>
          </w:tcPr>
          <w:p w14:paraId="72E6EDB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03" w:type="dxa"/>
          </w:tcPr>
          <w:p w14:paraId="203BA5B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70" w:type="dxa"/>
          </w:tcPr>
          <w:p w14:paraId="2B50EB3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0" w:type="dxa"/>
          </w:tcPr>
          <w:p w14:paraId="5A5B99D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77" w:type="dxa"/>
          </w:tcPr>
          <w:p w14:paraId="072A455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03" w:type="dxa"/>
          </w:tcPr>
          <w:p w14:paraId="7BB3123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03" w:type="dxa"/>
          </w:tcPr>
          <w:p w14:paraId="1FCDB7B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0" w:type="dxa"/>
          </w:tcPr>
          <w:p w14:paraId="320EDB0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70" w:type="dxa"/>
          </w:tcPr>
          <w:p w14:paraId="7EF6523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77" w:type="dxa"/>
          </w:tcPr>
          <w:p w14:paraId="4ABC252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03" w:type="dxa"/>
          </w:tcPr>
          <w:p w14:paraId="2EEA0CA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03" w:type="dxa"/>
          </w:tcPr>
          <w:p w14:paraId="63F53BF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70" w:type="dxa"/>
          </w:tcPr>
          <w:p w14:paraId="5209400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70" w:type="dxa"/>
          </w:tcPr>
          <w:p w14:paraId="47EA1E3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03" w:type="dxa"/>
          </w:tcPr>
          <w:p w14:paraId="7B95FD5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.1</w:t>
            </w:r>
          </w:p>
        </w:tc>
        <w:tc>
          <w:tcPr>
            <w:tcW w:w="1403" w:type="dxa"/>
          </w:tcPr>
          <w:p w14:paraId="4425F3B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.2</w:t>
            </w:r>
          </w:p>
        </w:tc>
        <w:tc>
          <w:tcPr>
            <w:tcW w:w="1270" w:type="dxa"/>
          </w:tcPr>
          <w:p w14:paraId="7F04656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</w:p>
        </w:tc>
        <w:tc>
          <w:tcPr>
            <w:tcW w:w="1270" w:type="dxa"/>
          </w:tcPr>
          <w:p w14:paraId="66B35F7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.0</w:t>
            </w:r>
          </w:p>
        </w:tc>
      </w:tr>
      <w:tr w:rsidR="005858CD" w:rsidRPr="00EA2FC4" w14:paraId="16A2EA07" w14:textId="77777777" w:rsidTr="005858CD">
        <w:tc>
          <w:tcPr>
            <w:tcW w:w="1603" w:type="dxa"/>
          </w:tcPr>
          <w:p w14:paraId="11FA56B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b</w:t>
            </w:r>
          </w:p>
        </w:tc>
        <w:tc>
          <w:tcPr>
            <w:tcW w:w="1403" w:type="dxa"/>
          </w:tcPr>
          <w:p w14:paraId="4BDDC49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777" w:type="dxa"/>
          </w:tcPr>
          <w:p w14:paraId="15CC608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03" w:type="dxa"/>
          </w:tcPr>
          <w:p w14:paraId="5C9EE17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03" w:type="dxa"/>
          </w:tcPr>
          <w:p w14:paraId="563BAF2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70" w:type="dxa"/>
          </w:tcPr>
          <w:p w14:paraId="4ABC263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70" w:type="dxa"/>
          </w:tcPr>
          <w:p w14:paraId="2F13EAA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77" w:type="dxa"/>
          </w:tcPr>
          <w:p w14:paraId="2A1D98C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03" w:type="dxa"/>
          </w:tcPr>
          <w:p w14:paraId="4C7AE62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03" w:type="dxa"/>
          </w:tcPr>
          <w:p w14:paraId="21DC5A8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0" w:type="dxa"/>
          </w:tcPr>
          <w:p w14:paraId="1D89F09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70" w:type="dxa"/>
          </w:tcPr>
          <w:p w14:paraId="4FE0B5B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77" w:type="dxa"/>
          </w:tcPr>
          <w:p w14:paraId="7AA8F36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03" w:type="dxa"/>
          </w:tcPr>
          <w:p w14:paraId="3E8F2EF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03" w:type="dxa"/>
          </w:tcPr>
          <w:p w14:paraId="160933D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70" w:type="dxa"/>
          </w:tcPr>
          <w:p w14:paraId="7A157EF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70" w:type="dxa"/>
          </w:tcPr>
          <w:p w14:paraId="25B5943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03" w:type="dxa"/>
          </w:tcPr>
          <w:p w14:paraId="4204CA6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.0</w:t>
            </w:r>
          </w:p>
        </w:tc>
        <w:tc>
          <w:tcPr>
            <w:tcW w:w="1403" w:type="dxa"/>
          </w:tcPr>
          <w:p w14:paraId="4CD53D3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.2</w:t>
            </w:r>
          </w:p>
        </w:tc>
        <w:tc>
          <w:tcPr>
            <w:tcW w:w="1270" w:type="dxa"/>
          </w:tcPr>
          <w:p w14:paraId="2B9932A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</w:p>
        </w:tc>
        <w:tc>
          <w:tcPr>
            <w:tcW w:w="1270" w:type="dxa"/>
          </w:tcPr>
          <w:p w14:paraId="2F381C5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.2</w:t>
            </w:r>
          </w:p>
        </w:tc>
      </w:tr>
      <w:tr w:rsidR="005858CD" w:rsidRPr="00EA2FC4" w14:paraId="52EEA225" w14:textId="77777777" w:rsidTr="005858CD">
        <w:tc>
          <w:tcPr>
            <w:tcW w:w="1603" w:type="dxa"/>
          </w:tcPr>
          <w:p w14:paraId="02F8D48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c</w:t>
            </w:r>
          </w:p>
        </w:tc>
        <w:tc>
          <w:tcPr>
            <w:tcW w:w="1403" w:type="dxa"/>
          </w:tcPr>
          <w:p w14:paraId="1EFE0B8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777" w:type="dxa"/>
          </w:tcPr>
          <w:p w14:paraId="130DBEC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03" w:type="dxa"/>
          </w:tcPr>
          <w:p w14:paraId="115D66C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03" w:type="dxa"/>
          </w:tcPr>
          <w:p w14:paraId="473CFC3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70" w:type="dxa"/>
          </w:tcPr>
          <w:p w14:paraId="09A4C9F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70" w:type="dxa"/>
          </w:tcPr>
          <w:p w14:paraId="11E49F2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77" w:type="dxa"/>
          </w:tcPr>
          <w:p w14:paraId="0AB9C11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03" w:type="dxa"/>
          </w:tcPr>
          <w:p w14:paraId="1331F5E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03" w:type="dxa"/>
          </w:tcPr>
          <w:p w14:paraId="7EB3C1F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0" w:type="dxa"/>
          </w:tcPr>
          <w:p w14:paraId="5124DDC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70" w:type="dxa"/>
          </w:tcPr>
          <w:p w14:paraId="0E5DB67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77" w:type="dxa"/>
          </w:tcPr>
          <w:p w14:paraId="3C2D1D5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03" w:type="dxa"/>
          </w:tcPr>
          <w:p w14:paraId="29CC4C7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03" w:type="dxa"/>
          </w:tcPr>
          <w:p w14:paraId="1D9EE06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70" w:type="dxa"/>
          </w:tcPr>
          <w:p w14:paraId="7313A17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0" w:type="dxa"/>
          </w:tcPr>
          <w:p w14:paraId="5326281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03" w:type="dxa"/>
          </w:tcPr>
          <w:p w14:paraId="79DD273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.2</w:t>
            </w:r>
          </w:p>
        </w:tc>
        <w:tc>
          <w:tcPr>
            <w:tcW w:w="1403" w:type="dxa"/>
          </w:tcPr>
          <w:p w14:paraId="3436448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  <w:tc>
          <w:tcPr>
            <w:tcW w:w="1270" w:type="dxa"/>
          </w:tcPr>
          <w:p w14:paraId="20F0612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</w:p>
        </w:tc>
        <w:tc>
          <w:tcPr>
            <w:tcW w:w="1270" w:type="dxa"/>
          </w:tcPr>
          <w:p w14:paraId="40CB50F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</w:tr>
      <w:tr w:rsidR="005858CD" w:rsidRPr="00EA2FC4" w14:paraId="1030DEB8" w14:textId="77777777" w:rsidTr="005858CD">
        <w:tc>
          <w:tcPr>
            <w:tcW w:w="1603" w:type="dxa"/>
          </w:tcPr>
          <w:p w14:paraId="27CF540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a</w:t>
            </w:r>
          </w:p>
        </w:tc>
        <w:tc>
          <w:tcPr>
            <w:tcW w:w="1403" w:type="dxa"/>
          </w:tcPr>
          <w:p w14:paraId="57D7BB0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</w:p>
        </w:tc>
        <w:tc>
          <w:tcPr>
            <w:tcW w:w="777" w:type="dxa"/>
          </w:tcPr>
          <w:p w14:paraId="0A2DF81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03" w:type="dxa"/>
          </w:tcPr>
          <w:p w14:paraId="2094802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03" w:type="dxa"/>
          </w:tcPr>
          <w:p w14:paraId="7C05F9B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70" w:type="dxa"/>
          </w:tcPr>
          <w:p w14:paraId="0C48CFC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70" w:type="dxa"/>
          </w:tcPr>
          <w:p w14:paraId="6056A12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77" w:type="dxa"/>
          </w:tcPr>
          <w:p w14:paraId="767091E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03" w:type="dxa"/>
          </w:tcPr>
          <w:p w14:paraId="5799609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03" w:type="dxa"/>
          </w:tcPr>
          <w:p w14:paraId="321B8AC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70" w:type="dxa"/>
          </w:tcPr>
          <w:p w14:paraId="65A89D4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70" w:type="dxa"/>
          </w:tcPr>
          <w:p w14:paraId="10A7BA7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77" w:type="dxa"/>
          </w:tcPr>
          <w:p w14:paraId="0DA8334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03" w:type="dxa"/>
          </w:tcPr>
          <w:p w14:paraId="08C312E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03" w:type="dxa"/>
          </w:tcPr>
          <w:p w14:paraId="3EB96DB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70" w:type="dxa"/>
          </w:tcPr>
          <w:p w14:paraId="6AB366C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70" w:type="dxa"/>
          </w:tcPr>
          <w:p w14:paraId="7F7B34A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03" w:type="dxa"/>
          </w:tcPr>
          <w:p w14:paraId="349F489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</w:p>
        </w:tc>
        <w:tc>
          <w:tcPr>
            <w:tcW w:w="1403" w:type="dxa"/>
          </w:tcPr>
          <w:p w14:paraId="5DB016E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.3</w:t>
            </w:r>
          </w:p>
        </w:tc>
        <w:tc>
          <w:tcPr>
            <w:tcW w:w="1270" w:type="dxa"/>
          </w:tcPr>
          <w:p w14:paraId="476A89A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</w:p>
        </w:tc>
        <w:tc>
          <w:tcPr>
            <w:tcW w:w="1270" w:type="dxa"/>
          </w:tcPr>
          <w:p w14:paraId="5D2FDCA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</w:p>
        </w:tc>
      </w:tr>
      <w:tr w:rsidR="005858CD" w:rsidRPr="00EA2FC4" w14:paraId="0DFD14DC" w14:textId="77777777" w:rsidTr="005858CD">
        <w:tc>
          <w:tcPr>
            <w:tcW w:w="1603" w:type="dxa"/>
          </w:tcPr>
          <w:p w14:paraId="3DDCE97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b</w:t>
            </w:r>
          </w:p>
        </w:tc>
        <w:tc>
          <w:tcPr>
            <w:tcW w:w="1403" w:type="dxa"/>
          </w:tcPr>
          <w:p w14:paraId="5EF59C6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</w:p>
        </w:tc>
        <w:tc>
          <w:tcPr>
            <w:tcW w:w="777" w:type="dxa"/>
          </w:tcPr>
          <w:p w14:paraId="0F7CEB6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03" w:type="dxa"/>
          </w:tcPr>
          <w:p w14:paraId="4660017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03" w:type="dxa"/>
          </w:tcPr>
          <w:p w14:paraId="6C26439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70" w:type="dxa"/>
          </w:tcPr>
          <w:p w14:paraId="12FD067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0" w:type="dxa"/>
          </w:tcPr>
          <w:p w14:paraId="0FEE366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77" w:type="dxa"/>
          </w:tcPr>
          <w:p w14:paraId="40A9330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03" w:type="dxa"/>
          </w:tcPr>
          <w:p w14:paraId="361877A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03" w:type="dxa"/>
          </w:tcPr>
          <w:p w14:paraId="63B40EA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0" w:type="dxa"/>
          </w:tcPr>
          <w:p w14:paraId="0DA2D83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70" w:type="dxa"/>
          </w:tcPr>
          <w:p w14:paraId="3B4E5F2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77" w:type="dxa"/>
          </w:tcPr>
          <w:p w14:paraId="48A4F71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03" w:type="dxa"/>
          </w:tcPr>
          <w:p w14:paraId="7BA90A3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03" w:type="dxa"/>
          </w:tcPr>
          <w:p w14:paraId="1EF9FBC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70" w:type="dxa"/>
          </w:tcPr>
          <w:p w14:paraId="773C0D3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0" w:type="dxa"/>
          </w:tcPr>
          <w:p w14:paraId="55D45C6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03" w:type="dxa"/>
          </w:tcPr>
          <w:p w14:paraId="4EEA092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</w:p>
        </w:tc>
        <w:tc>
          <w:tcPr>
            <w:tcW w:w="1403" w:type="dxa"/>
          </w:tcPr>
          <w:p w14:paraId="036EE5C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1270" w:type="dxa"/>
          </w:tcPr>
          <w:p w14:paraId="5072DD3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1.4</w:t>
            </w:r>
          </w:p>
        </w:tc>
        <w:tc>
          <w:tcPr>
            <w:tcW w:w="1270" w:type="dxa"/>
          </w:tcPr>
          <w:p w14:paraId="619E38F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9.7</w:t>
            </w:r>
          </w:p>
        </w:tc>
      </w:tr>
      <w:tr w:rsidR="005858CD" w:rsidRPr="00EA2FC4" w14:paraId="55065B5F" w14:textId="77777777" w:rsidTr="005858CD">
        <w:tc>
          <w:tcPr>
            <w:tcW w:w="1603" w:type="dxa"/>
          </w:tcPr>
          <w:p w14:paraId="4115F25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c</w:t>
            </w:r>
          </w:p>
        </w:tc>
        <w:tc>
          <w:tcPr>
            <w:tcW w:w="1403" w:type="dxa"/>
          </w:tcPr>
          <w:p w14:paraId="01FE08B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777" w:type="dxa"/>
          </w:tcPr>
          <w:p w14:paraId="099FF3B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03" w:type="dxa"/>
          </w:tcPr>
          <w:p w14:paraId="5854D08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03" w:type="dxa"/>
          </w:tcPr>
          <w:p w14:paraId="48CFB15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70" w:type="dxa"/>
          </w:tcPr>
          <w:p w14:paraId="62D3CC1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70" w:type="dxa"/>
          </w:tcPr>
          <w:p w14:paraId="7248AA7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777" w:type="dxa"/>
          </w:tcPr>
          <w:p w14:paraId="68C0DF4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03" w:type="dxa"/>
          </w:tcPr>
          <w:p w14:paraId="4A42F31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03" w:type="dxa"/>
          </w:tcPr>
          <w:p w14:paraId="0575D2E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0" w:type="dxa"/>
          </w:tcPr>
          <w:p w14:paraId="14292F0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70" w:type="dxa"/>
          </w:tcPr>
          <w:p w14:paraId="0AFD049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77" w:type="dxa"/>
          </w:tcPr>
          <w:p w14:paraId="27A5FCC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03" w:type="dxa"/>
          </w:tcPr>
          <w:p w14:paraId="25DF5C0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03" w:type="dxa"/>
          </w:tcPr>
          <w:p w14:paraId="04DA241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70" w:type="dxa"/>
          </w:tcPr>
          <w:p w14:paraId="3FA6DB3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0" w:type="dxa"/>
          </w:tcPr>
          <w:p w14:paraId="7F33F56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03" w:type="dxa"/>
          </w:tcPr>
          <w:p w14:paraId="0759CA3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.3</w:t>
            </w:r>
          </w:p>
        </w:tc>
        <w:tc>
          <w:tcPr>
            <w:tcW w:w="1403" w:type="dxa"/>
          </w:tcPr>
          <w:p w14:paraId="1AAF14D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.6</w:t>
            </w:r>
          </w:p>
        </w:tc>
        <w:tc>
          <w:tcPr>
            <w:tcW w:w="1270" w:type="dxa"/>
          </w:tcPr>
          <w:p w14:paraId="49BE6D4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</w:p>
        </w:tc>
        <w:tc>
          <w:tcPr>
            <w:tcW w:w="1270" w:type="dxa"/>
          </w:tcPr>
          <w:p w14:paraId="2973A82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6.9</w:t>
            </w:r>
          </w:p>
        </w:tc>
      </w:tr>
      <w:tr w:rsidR="005858CD" w:rsidRPr="00EA2FC4" w14:paraId="3F6E70BC" w14:textId="77777777" w:rsidTr="005858CD">
        <w:tc>
          <w:tcPr>
            <w:tcW w:w="1603" w:type="dxa"/>
          </w:tcPr>
          <w:p w14:paraId="6FEC33B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a</w:t>
            </w:r>
          </w:p>
        </w:tc>
        <w:tc>
          <w:tcPr>
            <w:tcW w:w="1403" w:type="dxa"/>
          </w:tcPr>
          <w:p w14:paraId="5389A68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</w:p>
        </w:tc>
        <w:tc>
          <w:tcPr>
            <w:tcW w:w="777" w:type="dxa"/>
          </w:tcPr>
          <w:p w14:paraId="62C6BDB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03" w:type="dxa"/>
          </w:tcPr>
          <w:p w14:paraId="7D682D0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03" w:type="dxa"/>
          </w:tcPr>
          <w:p w14:paraId="20945DC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70" w:type="dxa"/>
          </w:tcPr>
          <w:p w14:paraId="76DF6FD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70" w:type="dxa"/>
          </w:tcPr>
          <w:p w14:paraId="74D27A4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77" w:type="dxa"/>
          </w:tcPr>
          <w:p w14:paraId="49AAA4B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03" w:type="dxa"/>
          </w:tcPr>
          <w:p w14:paraId="327E5BC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03" w:type="dxa"/>
          </w:tcPr>
          <w:p w14:paraId="34946DF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70" w:type="dxa"/>
          </w:tcPr>
          <w:p w14:paraId="3D4C445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70" w:type="dxa"/>
          </w:tcPr>
          <w:p w14:paraId="31E5ED9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77" w:type="dxa"/>
          </w:tcPr>
          <w:p w14:paraId="5CD8474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03" w:type="dxa"/>
          </w:tcPr>
          <w:p w14:paraId="7032E93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03" w:type="dxa"/>
          </w:tcPr>
          <w:p w14:paraId="6C2B052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70" w:type="dxa"/>
          </w:tcPr>
          <w:p w14:paraId="49719F5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70" w:type="dxa"/>
          </w:tcPr>
          <w:p w14:paraId="26FA449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03" w:type="dxa"/>
          </w:tcPr>
          <w:p w14:paraId="6A261DF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.6</w:t>
            </w:r>
          </w:p>
        </w:tc>
        <w:tc>
          <w:tcPr>
            <w:tcW w:w="1403" w:type="dxa"/>
          </w:tcPr>
          <w:p w14:paraId="5359312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.2</w:t>
            </w:r>
          </w:p>
        </w:tc>
        <w:tc>
          <w:tcPr>
            <w:tcW w:w="1270" w:type="dxa"/>
          </w:tcPr>
          <w:p w14:paraId="1FC0630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.9</w:t>
            </w:r>
          </w:p>
        </w:tc>
        <w:tc>
          <w:tcPr>
            <w:tcW w:w="1270" w:type="dxa"/>
          </w:tcPr>
          <w:p w14:paraId="32A357D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</w:p>
        </w:tc>
      </w:tr>
      <w:tr w:rsidR="005858CD" w:rsidRPr="00EA2FC4" w14:paraId="6ABC6C5E" w14:textId="77777777" w:rsidTr="005858CD">
        <w:tc>
          <w:tcPr>
            <w:tcW w:w="1603" w:type="dxa"/>
          </w:tcPr>
          <w:p w14:paraId="0AE79FA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b</w:t>
            </w:r>
          </w:p>
        </w:tc>
        <w:tc>
          <w:tcPr>
            <w:tcW w:w="1403" w:type="dxa"/>
          </w:tcPr>
          <w:p w14:paraId="72E4D52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.4</w:t>
            </w:r>
          </w:p>
        </w:tc>
        <w:tc>
          <w:tcPr>
            <w:tcW w:w="777" w:type="dxa"/>
          </w:tcPr>
          <w:p w14:paraId="4FD34E2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03" w:type="dxa"/>
          </w:tcPr>
          <w:p w14:paraId="786A258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03" w:type="dxa"/>
          </w:tcPr>
          <w:p w14:paraId="1B2E937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70" w:type="dxa"/>
          </w:tcPr>
          <w:p w14:paraId="64DB495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270" w:type="dxa"/>
          </w:tcPr>
          <w:p w14:paraId="4B9A638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77" w:type="dxa"/>
          </w:tcPr>
          <w:p w14:paraId="7CE91DB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03" w:type="dxa"/>
          </w:tcPr>
          <w:p w14:paraId="1625CFF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03" w:type="dxa"/>
          </w:tcPr>
          <w:p w14:paraId="43A92D4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70" w:type="dxa"/>
          </w:tcPr>
          <w:p w14:paraId="4C3B974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70" w:type="dxa"/>
          </w:tcPr>
          <w:p w14:paraId="25272A0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77" w:type="dxa"/>
          </w:tcPr>
          <w:p w14:paraId="6A8420F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03" w:type="dxa"/>
          </w:tcPr>
          <w:p w14:paraId="69F1761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03" w:type="dxa"/>
          </w:tcPr>
          <w:p w14:paraId="6F4BA8A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70" w:type="dxa"/>
          </w:tcPr>
          <w:p w14:paraId="4491917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0" w:type="dxa"/>
          </w:tcPr>
          <w:p w14:paraId="1F856B4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03" w:type="dxa"/>
          </w:tcPr>
          <w:p w14:paraId="5C704FD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.4</w:t>
            </w:r>
          </w:p>
        </w:tc>
        <w:tc>
          <w:tcPr>
            <w:tcW w:w="1403" w:type="dxa"/>
          </w:tcPr>
          <w:p w14:paraId="5BB4B46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.0</w:t>
            </w:r>
          </w:p>
        </w:tc>
        <w:tc>
          <w:tcPr>
            <w:tcW w:w="1270" w:type="dxa"/>
          </w:tcPr>
          <w:p w14:paraId="3E7A2C4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</w:p>
        </w:tc>
        <w:tc>
          <w:tcPr>
            <w:tcW w:w="1270" w:type="dxa"/>
          </w:tcPr>
          <w:p w14:paraId="7000D37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2.8</w:t>
            </w:r>
          </w:p>
        </w:tc>
      </w:tr>
      <w:tr w:rsidR="005858CD" w:rsidRPr="00EA2FC4" w14:paraId="02C85F93" w14:textId="77777777" w:rsidTr="005858CD">
        <w:tc>
          <w:tcPr>
            <w:tcW w:w="1603" w:type="dxa"/>
          </w:tcPr>
          <w:p w14:paraId="5996359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c</w:t>
            </w:r>
          </w:p>
        </w:tc>
        <w:tc>
          <w:tcPr>
            <w:tcW w:w="1403" w:type="dxa"/>
          </w:tcPr>
          <w:p w14:paraId="72924A0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</w:p>
        </w:tc>
        <w:tc>
          <w:tcPr>
            <w:tcW w:w="777" w:type="dxa"/>
          </w:tcPr>
          <w:p w14:paraId="712ED18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03" w:type="dxa"/>
          </w:tcPr>
          <w:p w14:paraId="2C28D99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03" w:type="dxa"/>
          </w:tcPr>
          <w:p w14:paraId="362F926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70" w:type="dxa"/>
          </w:tcPr>
          <w:p w14:paraId="5A11380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70" w:type="dxa"/>
          </w:tcPr>
          <w:p w14:paraId="619EB1D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77" w:type="dxa"/>
          </w:tcPr>
          <w:p w14:paraId="201879E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03" w:type="dxa"/>
          </w:tcPr>
          <w:p w14:paraId="6608E6E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03" w:type="dxa"/>
          </w:tcPr>
          <w:p w14:paraId="7E90471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0" w:type="dxa"/>
          </w:tcPr>
          <w:p w14:paraId="00056A7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70" w:type="dxa"/>
          </w:tcPr>
          <w:p w14:paraId="6AD2615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77" w:type="dxa"/>
          </w:tcPr>
          <w:p w14:paraId="23EC7DE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03" w:type="dxa"/>
          </w:tcPr>
          <w:p w14:paraId="42A7CD8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03" w:type="dxa"/>
          </w:tcPr>
          <w:p w14:paraId="3A84AB7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70" w:type="dxa"/>
          </w:tcPr>
          <w:p w14:paraId="0EB355B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0" w:type="dxa"/>
          </w:tcPr>
          <w:p w14:paraId="10EB302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03" w:type="dxa"/>
          </w:tcPr>
          <w:p w14:paraId="29A2511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.4</w:t>
            </w:r>
          </w:p>
        </w:tc>
        <w:tc>
          <w:tcPr>
            <w:tcW w:w="1403" w:type="dxa"/>
          </w:tcPr>
          <w:p w14:paraId="530E60F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</w:p>
        </w:tc>
        <w:tc>
          <w:tcPr>
            <w:tcW w:w="1270" w:type="dxa"/>
          </w:tcPr>
          <w:p w14:paraId="69AA834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1270" w:type="dxa"/>
          </w:tcPr>
          <w:p w14:paraId="4D7B005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1.0</w:t>
            </w:r>
          </w:p>
        </w:tc>
      </w:tr>
      <w:tr w:rsidR="005858CD" w:rsidRPr="00EA2FC4" w14:paraId="1505435E" w14:textId="77777777" w:rsidTr="005858CD">
        <w:tc>
          <w:tcPr>
            <w:tcW w:w="1603" w:type="dxa"/>
          </w:tcPr>
          <w:p w14:paraId="5C0741B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a</w:t>
            </w:r>
          </w:p>
        </w:tc>
        <w:tc>
          <w:tcPr>
            <w:tcW w:w="1403" w:type="dxa"/>
          </w:tcPr>
          <w:p w14:paraId="1D704BD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.5</w:t>
            </w:r>
          </w:p>
        </w:tc>
        <w:tc>
          <w:tcPr>
            <w:tcW w:w="777" w:type="dxa"/>
          </w:tcPr>
          <w:p w14:paraId="78196EF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03" w:type="dxa"/>
          </w:tcPr>
          <w:p w14:paraId="02C2ABA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03" w:type="dxa"/>
          </w:tcPr>
          <w:p w14:paraId="013F3EC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0" w:type="dxa"/>
          </w:tcPr>
          <w:p w14:paraId="7258BC8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70" w:type="dxa"/>
          </w:tcPr>
          <w:p w14:paraId="51455C2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77" w:type="dxa"/>
          </w:tcPr>
          <w:p w14:paraId="6CED3E8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03" w:type="dxa"/>
          </w:tcPr>
          <w:p w14:paraId="64848C4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03" w:type="dxa"/>
          </w:tcPr>
          <w:p w14:paraId="4C061AF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70" w:type="dxa"/>
          </w:tcPr>
          <w:p w14:paraId="214659A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0" w:type="dxa"/>
          </w:tcPr>
          <w:p w14:paraId="22E9BA7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77" w:type="dxa"/>
          </w:tcPr>
          <w:p w14:paraId="7BA3A24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03" w:type="dxa"/>
          </w:tcPr>
          <w:p w14:paraId="4F94597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03" w:type="dxa"/>
          </w:tcPr>
          <w:p w14:paraId="09396A4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70" w:type="dxa"/>
          </w:tcPr>
          <w:p w14:paraId="7AAEC7C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270" w:type="dxa"/>
          </w:tcPr>
          <w:p w14:paraId="1E343BE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03" w:type="dxa"/>
          </w:tcPr>
          <w:p w14:paraId="54E9B49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.7</w:t>
            </w:r>
          </w:p>
        </w:tc>
        <w:tc>
          <w:tcPr>
            <w:tcW w:w="1403" w:type="dxa"/>
          </w:tcPr>
          <w:p w14:paraId="24C2429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.7</w:t>
            </w:r>
          </w:p>
        </w:tc>
        <w:tc>
          <w:tcPr>
            <w:tcW w:w="1270" w:type="dxa"/>
          </w:tcPr>
          <w:p w14:paraId="4B80D7F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.1</w:t>
            </w:r>
          </w:p>
        </w:tc>
        <w:tc>
          <w:tcPr>
            <w:tcW w:w="1270" w:type="dxa"/>
          </w:tcPr>
          <w:p w14:paraId="28E930E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.3</w:t>
            </w:r>
          </w:p>
        </w:tc>
      </w:tr>
      <w:tr w:rsidR="005858CD" w:rsidRPr="00EA2FC4" w14:paraId="453136CD" w14:textId="77777777" w:rsidTr="005858CD">
        <w:tc>
          <w:tcPr>
            <w:tcW w:w="1603" w:type="dxa"/>
          </w:tcPr>
          <w:p w14:paraId="05F62AE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b</w:t>
            </w:r>
          </w:p>
        </w:tc>
        <w:tc>
          <w:tcPr>
            <w:tcW w:w="1403" w:type="dxa"/>
          </w:tcPr>
          <w:p w14:paraId="4FD83A1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.9</w:t>
            </w:r>
          </w:p>
        </w:tc>
        <w:tc>
          <w:tcPr>
            <w:tcW w:w="777" w:type="dxa"/>
          </w:tcPr>
          <w:p w14:paraId="3538F58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03" w:type="dxa"/>
          </w:tcPr>
          <w:p w14:paraId="652FCA8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03" w:type="dxa"/>
          </w:tcPr>
          <w:p w14:paraId="757892D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70" w:type="dxa"/>
          </w:tcPr>
          <w:p w14:paraId="2DA7775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70" w:type="dxa"/>
          </w:tcPr>
          <w:p w14:paraId="0C990D1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77" w:type="dxa"/>
          </w:tcPr>
          <w:p w14:paraId="6698A4D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03" w:type="dxa"/>
          </w:tcPr>
          <w:p w14:paraId="08F9AD3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03" w:type="dxa"/>
          </w:tcPr>
          <w:p w14:paraId="6D78002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0" w:type="dxa"/>
          </w:tcPr>
          <w:p w14:paraId="2FAA05A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70" w:type="dxa"/>
          </w:tcPr>
          <w:p w14:paraId="28A871E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77" w:type="dxa"/>
          </w:tcPr>
          <w:p w14:paraId="61274DC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03" w:type="dxa"/>
          </w:tcPr>
          <w:p w14:paraId="3BE01D2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03" w:type="dxa"/>
          </w:tcPr>
          <w:p w14:paraId="1FCBCBD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70" w:type="dxa"/>
          </w:tcPr>
          <w:p w14:paraId="6857F36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270" w:type="dxa"/>
          </w:tcPr>
          <w:p w14:paraId="1121EA1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03" w:type="dxa"/>
          </w:tcPr>
          <w:p w14:paraId="5D1E8A9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.4</w:t>
            </w:r>
          </w:p>
        </w:tc>
        <w:tc>
          <w:tcPr>
            <w:tcW w:w="1403" w:type="dxa"/>
          </w:tcPr>
          <w:p w14:paraId="77B77D9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.1</w:t>
            </w:r>
          </w:p>
        </w:tc>
        <w:tc>
          <w:tcPr>
            <w:tcW w:w="1270" w:type="dxa"/>
          </w:tcPr>
          <w:p w14:paraId="555A400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2.8</w:t>
            </w:r>
          </w:p>
        </w:tc>
        <w:tc>
          <w:tcPr>
            <w:tcW w:w="1270" w:type="dxa"/>
          </w:tcPr>
          <w:p w14:paraId="0256561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2.4</w:t>
            </w:r>
          </w:p>
        </w:tc>
      </w:tr>
      <w:tr w:rsidR="005858CD" w:rsidRPr="00EA2FC4" w14:paraId="0FA4966C" w14:textId="77777777" w:rsidTr="005858CD">
        <w:tc>
          <w:tcPr>
            <w:tcW w:w="1603" w:type="dxa"/>
          </w:tcPr>
          <w:p w14:paraId="0C1021C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c</w:t>
            </w:r>
          </w:p>
        </w:tc>
        <w:tc>
          <w:tcPr>
            <w:tcW w:w="1403" w:type="dxa"/>
          </w:tcPr>
          <w:p w14:paraId="61ECAED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</w:p>
        </w:tc>
        <w:tc>
          <w:tcPr>
            <w:tcW w:w="777" w:type="dxa"/>
          </w:tcPr>
          <w:p w14:paraId="4FFBC53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03" w:type="dxa"/>
          </w:tcPr>
          <w:p w14:paraId="08C8E24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03" w:type="dxa"/>
          </w:tcPr>
          <w:p w14:paraId="1D9CE8A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70" w:type="dxa"/>
          </w:tcPr>
          <w:p w14:paraId="2797018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70" w:type="dxa"/>
          </w:tcPr>
          <w:p w14:paraId="67215E5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77" w:type="dxa"/>
          </w:tcPr>
          <w:p w14:paraId="062E384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03" w:type="dxa"/>
          </w:tcPr>
          <w:p w14:paraId="3632E15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03" w:type="dxa"/>
          </w:tcPr>
          <w:p w14:paraId="58FC0B7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0" w:type="dxa"/>
          </w:tcPr>
          <w:p w14:paraId="584FCE6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0" w:type="dxa"/>
          </w:tcPr>
          <w:p w14:paraId="08AE5C4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77" w:type="dxa"/>
          </w:tcPr>
          <w:p w14:paraId="2415CF6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03" w:type="dxa"/>
          </w:tcPr>
          <w:p w14:paraId="73C184B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03" w:type="dxa"/>
          </w:tcPr>
          <w:p w14:paraId="620C6CF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70" w:type="dxa"/>
          </w:tcPr>
          <w:p w14:paraId="11BC301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70" w:type="dxa"/>
          </w:tcPr>
          <w:p w14:paraId="7B8DDAB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03" w:type="dxa"/>
          </w:tcPr>
          <w:p w14:paraId="0C0B873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.2</w:t>
            </w:r>
          </w:p>
        </w:tc>
        <w:tc>
          <w:tcPr>
            <w:tcW w:w="1403" w:type="dxa"/>
          </w:tcPr>
          <w:p w14:paraId="314E93B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</w:p>
        </w:tc>
        <w:tc>
          <w:tcPr>
            <w:tcW w:w="1270" w:type="dxa"/>
          </w:tcPr>
          <w:p w14:paraId="2E855AF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1270" w:type="dxa"/>
          </w:tcPr>
          <w:p w14:paraId="4CFFE29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</w:p>
        </w:tc>
      </w:tr>
      <w:tr w:rsidR="005858CD" w:rsidRPr="00EA2FC4" w14:paraId="44B26C7C" w14:textId="77777777" w:rsidTr="005858CD">
        <w:tc>
          <w:tcPr>
            <w:tcW w:w="1603" w:type="dxa"/>
          </w:tcPr>
          <w:p w14:paraId="382B5F5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a</w:t>
            </w:r>
          </w:p>
        </w:tc>
        <w:tc>
          <w:tcPr>
            <w:tcW w:w="1403" w:type="dxa"/>
          </w:tcPr>
          <w:p w14:paraId="72F63A1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</w:p>
        </w:tc>
        <w:tc>
          <w:tcPr>
            <w:tcW w:w="777" w:type="dxa"/>
          </w:tcPr>
          <w:p w14:paraId="6B2067B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03" w:type="dxa"/>
          </w:tcPr>
          <w:p w14:paraId="5538AB9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03" w:type="dxa"/>
          </w:tcPr>
          <w:p w14:paraId="7A1B389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0" w:type="dxa"/>
          </w:tcPr>
          <w:p w14:paraId="0156BAF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70" w:type="dxa"/>
          </w:tcPr>
          <w:p w14:paraId="774E917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77" w:type="dxa"/>
          </w:tcPr>
          <w:p w14:paraId="1C30050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03" w:type="dxa"/>
          </w:tcPr>
          <w:p w14:paraId="793DF81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03" w:type="dxa"/>
          </w:tcPr>
          <w:p w14:paraId="59648C8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70" w:type="dxa"/>
          </w:tcPr>
          <w:p w14:paraId="0170448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70" w:type="dxa"/>
          </w:tcPr>
          <w:p w14:paraId="4B00CF7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77" w:type="dxa"/>
          </w:tcPr>
          <w:p w14:paraId="7923264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03" w:type="dxa"/>
          </w:tcPr>
          <w:p w14:paraId="54812DC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03" w:type="dxa"/>
          </w:tcPr>
          <w:p w14:paraId="7AC5914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70" w:type="dxa"/>
          </w:tcPr>
          <w:p w14:paraId="0863C2F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70" w:type="dxa"/>
          </w:tcPr>
          <w:p w14:paraId="763B339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03" w:type="dxa"/>
          </w:tcPr>
          <w:p w14:paraId="58378BC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</w:p>
        </w:tc>
        <w:tc>
          <w:tcPr>
            <w:tcW w:w="1403" w:type="dxa"/>
          </w:tcPr>
          <w:p w14:paraId="65FA8D2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</w:tc>
        <w:tc>
          <w:tcPr>
            <w:tcW w:w="1270" w:type="dxa"/>
          </w:tcPr>
          <w:p w14:paraId="58055FD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</w:p>
        </w:tc>
        <w:tc>
          <w:tcPr>
            <w:tcW w:w="1270" w:type="dxa"/>
          </w:tcPr>
          <w:p w14:paraId="613B8D8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</w:p>
        </w:tc>
      </w:tr>
      <w:tr w:rsidR="005858CD" w:rsidRPr="00EA2FC4" w14:paraId="4A2BCA46" w14:textId="77777777" w:rsidTr="005858CD">
        <w:tc>
          <w:tcPr>
            <w:tcW w:w="1603" w:type="dxa"/>
          </w:tcPr>
          <w:p w14:paraId="0BF89A1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b</w:t>
            </w:r>
          </w:p>
        </w:tc>
        <w:tc>
          <w:tcPr>
            <w:tcW w:w="1403" w:type="dxa"/>
          </w:tcPr>
          <w:p w14:paraId="5B3CB51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.4</w:t>
            </w:r>
          </w:p>
        </w:tc>
        <w:tc>
          <w:tcPr>
            <w:tcW w:w="777" w:type="dxa"/>
          </w:tcPr>
          <w:p w14:paraId="42FCA89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03" w:type="dxa"/>
          </w:tcPr>
          <w:p w14:paraId="71DCBC9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03" w:type="dxa"/>
          </w:tcPr>
          <w:p w14:paraId="3C3CB45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70" w:type="dxa"/>
          </w:tcPr>
          <w:p w14:paraId="7FE0523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0" w:type="dxa"/>
          </w:tcPr>
          <w:p w14:paraId="5BBDE5A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77" w:type="dxa"/>
          </w:tcPr>
          <w:p w14:paraId="1F215A4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03" w:type="dxa"/>
          </w:tcPr>
          <w:p w14:paraId="5D91C26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03" w:type="dxa"/>
          </w:tcPr>
          <w:p w14:paraId="3BDC4E2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70" w:type="dxa"/>
          </w:tcPr>
          <w:p w14:paraId="0DAFDCE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70" w:type="dxa"/>
          </w:tcPr>
          <w:p w14:paraId="2EB976F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77" w:type="dxa"/>
          </w:tcPr>
          <w:p w14:paraId="1C1673D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03" w:type="dxa"/>
          </w:tcPr>
          <w:p w14:paraId="246603B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03" w:type="dxa"/>
          </w:tcPr>
          <w:p w14:paraId="78A8BDA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70" w:type="dxa"/>
          </w:tcPr>
          <w:p w14:paraId="7C80580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70" w:type="dxa"/>
          </w:tcPr>
          <w:p w14:paraId="62BEE75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03" w:type="dxa"/>
          </w:tcPr>
          <w:p w14:paraId="50BD5E0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.2</w:t>
            </w:r>
          </w:p>
        </w:tc>
        <w:tc>
          <w:tcPr>
            <w:tcW w:w="1403" w:type="dxa"/>
          </w:tcPr>
          <w:p w14:paraId="0BCDFF1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</w:p>
        </w:tc>
        <w:tc>
          <w:tcPr>
            <w:tcW w:w="1270" w:type="dxa"/>
          </w:tcPr>
          <w:p w14:paraId="78BF5A6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.7</w:t>
            </w:r>
          </w:p>
        </w:tc>
        <w:tc>
          <w:tcPr>
            <w:tcW w:w="1270" w:type="dxa"/>
          </w:tcPr>
          <w:p w14:paraId="5FFB63A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9.6</w:t>
            </w:r>
          </w:p>
        </w:tc>
      </w:tr>
      <w:tr w:rsidR="005858CD" w:rsidRPr="00EA2FC4" w14:paraId="1542AA9C" w14:textId="77777777" w:rsidTr="005858CD">
        <w:tc>
          <w:tcPr>
            <w:tcW w:w="1603" w:type="dxa"/>
          </w:tcPr>
          <w:p w14:paraId="0CFBC4E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c</w:t>
            </w:r>
          </w:p>
        </w:tc>
        <w:tc>
          <w:tcPr>
            <w:tcW w:w="1403" w:type="dxa"/>
          </w:tcPr>
          <w:p w14:paraId="31BCE9B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</w:p>
        </w:tc>
        <w:tc>
          <w:tcPr>
            <w:tcW w:w="777" w:type="dxa"/>
          </w:tcPr>
          <w:p w14:paraId="375E121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03" w:type="dxa"/>
          </w:tcPr>
          <w:p w14:paraId="2EE9516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03" w:type="dxa"/>
          </w:tcPr>
          <w:p w14:paraId="47E3B93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70" w:type="dxa"/>
          </w:tcPr>
          <w:p w14:paraId="0645A86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0" w:type="dxa"/>
          </w:tcPr>
          <w:p w14:paraId="395987E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77" w:type="dxa"/>
          </w:tcPr>
          <w:p w14:paraId="3AC05E2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03" w:type="dxa"/>
          </w:tcPr>
          <w:p w14:paraId="00E8A37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03" w:type="dxa"/>
          </w:tcPr>
          <w:p w14:paraId="77D4910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70" w:type="dxa"/>
          </w:tcPr>
          <w:p w14:paraId="30CDAB1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70" w:type="dxa"/>
          </w:tcPr>
          <w:p w14:paraId="5D29710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77" w:type="dxa"/>
          </w:tcPr>
          <w:p w14:paraId="19E264C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03" w:type="dxa"/>
          </w:tcPr>
          <w:p w14:paraId="1D3FE49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03" w:type="dxa"/>
          </w:tcPr>
          <w:p w14:paraId="3731D36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70" w:type="dxa"/>
          </w:tcPr>
          <w:p w14:paraId="0D878F4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70" w:type="dxa"/>
          </w:tcPr>
          <w:p w14:paraId="24914D0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03" w:type="dxa"/>
          </w:tcPr>
          <w:p w14:paraId="7543AC2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</w:p>
        </w:tc>
        <w:tc>
          <w:tcPr>
            <w:tcW w:w="1403" w:type="dxa"/>
          </w:tcPr>
          <w:p w14:paraId="4031168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1270" w:type="dxa"/>
          </w:tcPr>
          <w:p w14:paraId="3639634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</w:p>
        </w:tc>
        <w:tc>
          <w:tcPr>
            <w:tcW w:w="1270" w:type="dxa"/>
          </w:tcPr>
          <w:p w14:paraId="52A168E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6.0</w:t>
            </w:r>
          </w:p>
        </w:tc>
      </w:tr>
      <w:tr w:rsidR="005858CD" w:rsidRPr="00EA2FC4" w14:paraId="7B64A161" w14:textId="77777777" w:rsidTr="005858CD">
        <w:tc>
          <w:tcPr>
            <w:tcW w:w="1603" w:type="dxa"/>
          </w:tcPr>
          <w:p w14:paraId="3997CEB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a</w:t>
            </w:r>
          </w:p>
        </w:tc>
        <w:tc>
          <w:tcPr>
            <w:tcW w:w="1403" w:type="dxa"/>
          </w:tcPr>
          <w:p w14:paraId="0FE2AE4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.3</w:t>
            </w:r>
          </w:p>
        </w:tc>
        <w:tc>
          <w:tcPr>
            <w:tcW w:w="777" w:type="dxa"/>
          </w:tcPr>
          <w:p w14:paraId="0644CB8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03" w:type="dxa"/>
          </w:tcPr>
          <w:p w14:paraId="1841164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03" w:type="dxa"/>
          </w:tcPr>
          <w:p w14:paraId="1400243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0" w:type="dxa"/>
          </w:tcPr>
          <w:p w14:paraId="64793E7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70" w:type="dxa"/>
          </w:tcPr>
          <w:p w14:paraId="1A5D82A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77" w:type="dxa"/>
          </w:tcPr>
          <w:p w14:paraId="106A992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03" w:type="dxa"/>
          </w:tcPr>
          <w:p w14:paraId="6481A45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03" w:type="dxa"/>
          </w:tcPr>
          <w:p w14:paraId="5C8A622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70" w:type="dxa"/>
          </w:tcPr>
          <w:p w14:paraId="43E4C6D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70" w:type="dxa"/>
          </w:tcPr>
          <w:p w14:paraId="3AAC066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77" w:type="dxa"/>
          </w:tcPr>
          <w:p w14:paraId="747FA73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03" w:type="dxa"/>
          </w:tcPr>
          <w:p w14:paraId="603FC3F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03" w:type="dxa"/>
          </w:tcPr>
          <w:p w14:paraId="094E083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70" w:type="dxa"/>
          </w:tcPr>
          <w:p w14:paraId="119D066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70" w:type="dxa"/>
          </w:tcPr>
          <w:p w14:paraId="500ABB7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03" w:type="dxa"/>
          </w:tcPr>
          <w:p w14:paraId="46C774B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1403" w:type="dxa"/>
          </w:tcPr>
          <w:p w14:paraId="6CD657B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.9</w:t>
            </w:r>
          </w:p>
        </w:tc>
        <w:tc>
          <w:tcPr>
            <w:tcW w:w="1270" w:type="dxa"/>
          </w:tcPr>
          <w:p w14:paraId="75EF03C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</w:p>
        </w:tc>
        <w:tc>
          <w:tcPr>
            <w:tcW w:w="1270" w:type="dxa"/>
          </w:tcPr>
          <w:p w14:paraId="6D6FF70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.5</w:t>
            </w:r>
          </w:p>
        </w:tc>
      </w:tr>
      <w:tr w:rsidR="005858CD" w:rsidRPr="00EA2FC4" w14:paraId="372D5F2E" w14:textId="77777777" w:rsidTr="005858CD">
        <w:tc>
          <w:tcPr>
            <w:tcW w:w="1603" w:type="dxa"/>
          </w:tcPr>
          <w:p w14:paraId="5E8FFE5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b</w:t>
            </w:r>
          </w:p>
        </w:tc>
        <w:tc>
          <w:tcPr>
            <w:tcW w:w="1403" w:type="dxa"/>
          </w:tcPr>
          <w:p w14:paraId="551D7CC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.1</w:t>
            </w:r>
          </w:p>
        </w:tc>
        <w:tc>
          <w:tcPr>
            <w:tcW w:w="777" w:type="dxa"/>
          </w:tcPr>
          <w:p w14:paraId="67483C4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03" w:type="dxa"/>
          </w:tcPr>
          <w:p w14:paraId="593D37C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03" w:type="dxa"/>
          </w:tcPr>
          <w:p w14:paraId="1C927C4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70" w:type="dxa"/>
          </w:tcPr>
          <w:p w14:paraId="3AB7851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70" w:type="dxa"/>
          </w:tcPr>
          <w:p w14:paraId="2D79AB8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77" w:type="dxa"/>
          </w:tcPr>
          <w:p w14:paraId="2FB5602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03" w:type="dxa"/>
          </w:tcPr>
          <w:p w14:paraId="5C35E43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03" w:type="dxa"/>
          </w:tcPr>
          <w:p w14:paraId="1A82344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70" w:type="dxa"/>
          </w:tcPr>
          <w:p w14:paraId="101D720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0" w:type="dxa"/>
          </w:tcPr>
          <w:p w14:paraId="54AB1F6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77" w:type="dxa"/>
          </w:tcPr>
          <w:p w14:paraId="43E15FA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03" w:type="dxa"/>
          </w:tcPr>
          <w:p w14:paraId="381E84D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03" w:type="dxa"/>
          </w:tcPr>
          <w:p w14:paraId="05DA444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0" w:type="dxa"/>
          </w:tcPr>
          <w:p w14:paraId="217954E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70" w:type="dxa"/>
          </w:tcPr>
          <w:p w14:paraId="46BAA28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03" w:type="dxa"/>
          </w:tcPr>
          <w:p w14:paraId="00F98D2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.7</w:t>
            </w:r>
          </w:p>
        </w:tc>
        <w:tc>
          <w:tcPr>
            <w:tcW w:w="1403" w:type="dxa"/>
          </w:tcPr>
          <w:p w14:paraId="00A9CE6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.6</w:t>
            </w:r>
          </w:p>
        </w:tc>
        <w:tc>
          <w:tcPr>
            <w:tcW w:w="1270" w:type="dxa"/>
          </w:tcPr>
          <w:p w14:paraId="0D6094E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.0</w:t>
            </w:r>
          </w:p>
        </w:tc>
        <w:tc>
          <w:tcPr>
            <w:tcW w:w="1270" w:type="dxa"/>
          </w:tcPr>
          <w:p w14:paraId="4D3CF91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.0</w:t>
            </w:r>
          </w:p>
        </w:tc>
      </w:tr>
      <w:tr w:rsidR="005858CD" w:rsidRPr="00EA2FC4" w14:paraId="13170955" w14:textId="77777777" w:rsidTr="005858CD">
        <w:tc>
          <w:tcPr>
            <w:tcW w:w="1603" w:type="dxa"/>
          </w:tcPr>
          <w:p w14:paraId="62A94C1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c</w:t>
            </w:r>
          </w:p>
        </w:tc>
        <w:tc>
          <w:tcPr>
            <w:tcW w:w="1403" w:type="dxa"/>
          </w:tcPr>
          <w:p w14:paraId="13D9DDA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777" w:type="dxa"/>
          </w:tcPr>
          <w:p w14:paraId="2819702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03" w:type="dxa"/>
          </w:tcPr>
          <w:p w14:paraId="72F0D7F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03" w:type="dxa"/>
          </w:tcPr>
          <w:p w14:paraId="1C992CD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0" w:type="dxa"/>
          </w:tcPr>
          <w:p w14:paraId="3B5A0A5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270" w:type="dxa"/>
          </w:tcPr>
          <w:p w14:paraId="084BD4C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777" w:type="dxa"/>
          </w:tcPr>
          <w:p w14:paraId="602F4F2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03" w:type="dxa"/>
          </w:tcPr>
          <w:p w14:paraId="11FB879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03" w:type="dxa"/>
          </w:tcPr>
          <w:p w14:paraId="798DAD8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70" w:type="dxa"/>
          </w:tcPr>
          <w:p w14:paraId="4B480A8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0" w:type="dxa"/>
          </w:tcPr>
          <w:p w14:paraId="25C8FD9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77" w:type="dxa"/>
          </w:tcPr>
          <w:p w14:paraId="2AB653B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03" w:type="dxa"/>
          </w:tcPr>
          <w:p w14:paraId="2FB5771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03" w:type="dxa"/>
          </w:tcPr>
          <w:p w14:paraId="5FA71D6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0" w:type="dxa"/>
          </w:tcPr>
          <w:p w14:paraId="2920B78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70" w:type="dxa"/>
          </w:tcPr>
          <w:p w14:paraId="672DF3E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03" w:type="dxa"/>
          </w:tcPr>
          <w:p w14:paraId="68F3161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.0</w:t>
            </w:r>
          </w:p>
        </w:tc>
        <w:tc>
          <w:tcPr>
            <w:tcW w:w="1403" w:type="dxa"/>
          </w:tcPr>
          <w:p w14:paraId="50A4935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.5</w:t>
            </w:r>
          </w:p>
        </w:tc>
        <w:tc>
          <w:tcPr>
            <w:tcW w:w="1270" w:type="dxa"/>
          </w:tcPr>
          <w:p w14:paraId="54B5D9B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.7</w:t>
            </w:r>
          </w:p>
        </w:tc>
        <w:tc>
          <w:tcPr>
            <w:tcW w:w="1270" w:type="dxa"/>
          </w:tcPr>
          <w:p w14:paraId="5F6DD1D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.1</w:t>
            </w:r>
          </w:p>
        </w:tc>
      </w:tr>
      <w:tr w:rsidR="005858CD" w:rsidRPr="00EA2FC4" w14:paraId="1584268C" w14:textId="77777777" w:rsidTr="005858CD">
        <w:tc>
          <w:tcPr>
            <w:tcW w:w="1603" w:type="dxa"/>
          </w:tcPr>
          <w:p w14:paraId="75CDC38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a</w:t>
            </w:r>
          </w:p>
        </w:tc>
        <w:tc>
          <w:tcPr>
            <w:tcW w:w="1403" w:type="dxa"/>
          </w:tcPr>
          <w:p w14:paraId="71D27D4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777" w:type="dxa"/>
          </w:tcPr>
          <w:p w14:paraId="331D4DB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03" w:type="dxa"/>
          </w:tcPr>
          <w:p w14:paraId="063BF4A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03" w:type="dxa"/>
          </w:tcPr>
          <w:p w14:paraId="4525457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70" w:type="dxa"/>
          </w:tcPr>
          <w:p w14:paraId="41E7CDA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70" w:type="dxa"/>
          </w:tcPr>
          <w:p w14:paraId="74C9B2E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77" w:type="dxa"/>
          </w:tcPr>
          <w:p w14:paraId="78E0E79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03" w:type="dxa"/>
          </w:tcPr>
          <w:p w14:paraId="6722459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03" w:type="dxa"/>
          </w:tcPr>
          <w:p w14:paraId="28D42CF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70" w:type="dxa"/>
          </w:tcPr>
          <w:p w14:paraId="6ECEA0C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0" w:type="dxa"/>
          </w:tcPr>
          <w:p w14:paraId="07FBCFD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777" w:type="dxa"/>
          </w:tcPr>
          <w:p w14:paraId="626105D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03" w:type="dxa"/>
          </w:tcPr>
          <w:p w14:paraId="3F2A767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03" w:type="dxa"/>
          </w:tcPr>
          <w:p w14:paraId="5B1010F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0" w:type="dxa"/>
          </w:tcPr>
          <w:p w14:paraId="1266D99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70" w:type="dxa"/>
          </w:tcPr>
          <w:p w14:paraId="0EB6999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03" w:type="dxa"/>
          </w:tcPr>
          <w:p w14:paraId="0E2E71D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.7</w:t>
            </w:r>
          </w:p>
        </w:tc>
        <w:tc>
          <w:tcPr>
            <w:tcW w:w="1403" w:type="dxa"/>
          </w:tcPr>
          <w:p w14:paraId="26D161D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.3</w:t>
            </w:r>
          </w:p>
        </w:tc>
        <w:tc>
          <w:tcPr>
            <w:tcW w:w="1270" w:type="dxa"/>
          </w:tcPr>
          <w:p w14:paraId="49A2C20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.8</w:t>
            </w:r>
          </w:p>
        </w:tc>
        <w:tc>
          <w:tcPr>
            <w:tcW w:w="1270" w:type="dxa"/>
          </w:tcPr>
          <w:p w14:paraId="03F97ED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.0</w:t>
            </w:r>
          </w:p>
        </w:tc>
      </w:tr>
      <w:tr w:rsidR="005858CD" w:rsidRPr="00EA2FC4" w14:paraId="75D16904" w14:textId="77777777" w:rsidTr="005858CD">
        <w:tc>
          <w:tcPr>
            <w:tcW w:w="1603" w:type="dxa"/>
          </w:tcPr>
          <w:p w14:paraId="09C788E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b</w:t>
            </w:r>
          </w:p>
        </w:tc>
        <w:tc>
          <w:tcPr>
            <w:tcW w:w="1403" w:type="dxa"/>
          </w:tcPr>
          <w:p w14:paraId="46DCAB3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777" w:type="dxa"/>
          </w:tcPr>
          <w:p w14:paraId="1AA0280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03" w:type="dxa"/>
          </w:tcPr>
          <w:p w14:paraId="0D2C7B5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03" w:type="dxa"/>
          </w:tcPr>
          <w:p w14:paraId="7E84C0E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0" w:type="dxa"/>
          </w:tcPr>
          <w:p w14:paraId="45E920E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70" w:type="dxa"/>
          </w:tcPr>
          <w:p w14:paraId="1BA026B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777" w:type="dxa"/>
          </w:tcPr>
          <w:p w14:paraId="69FB254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03" w:type="dxa"/>
          </w:tcPr>
          <w:p w14:paraId="62D2285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03" w:type="dxa"/>
          </w:tcPr>
          <w:p w14:paraId="3361EAF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70" w:type="dxa"/>
          </w:tcPr>
          <w:p w14:paraId="4E7F03E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0" w:type="dxa"/>
          </w:tcPr>
          <w:p w14:paraId="79C4B0E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77" w:type="dxa"/>
          </w:tcPr>
          <w:p w14:paraId="09C3191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03" w:type="dxa"/>
          </w:tcPr>
          <w:p w14:paraId="1CA6170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03" w:type="dxa"/>
          </w:tcPr>
          <w:p w14:paraId="2ACDCCD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0" w:type="dxa"/>
          </w:tcPr>
          <w:p w14:paraId="3439476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70" w:type="dxa"/>
          </w:tcPr>
          <w:p w14:paraId="147408D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03" w:type="dxa"/>
          </w:tcPr>
          <w:p w14:paraId="4283E73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1403" w:type="dxa"/>
          </w:tcPr>
          <w:p w14:paraId="5949EAE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.8</w:t>
            </w:r>
          </w:p>
        </w:tc>
        <w:tc>
          <w:tcPr>
            <w:tcW w:w="1270" w:type="dxa"/>
          </w:tcPr>
          <w:p w14:paraId="03C60D3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.8</w:t>
            </w:r>
          </w:p>
        </w:tc>
        <w:tc>
          <w:tcPr>
            <w:tcW w:w="1270" w:type="dxa"/>
          </w:tcPr>
          <w:p w14:paraId="5FF5DAA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</w:p>
        </w:tc>
      </w:tr>
      <w:tr w:rsidR="005858CD" w:rsidRPr="00EA2FC4" w14:paraId="4EE5D831" w14:textId="77777777" w:rsidTr="005858CD">
        <w:tc>
          <w:tcPr>
            <w:tcW w:w="1603" w:type="dxa"/>
          </w:tcPr>
          <w:p w14:paraId="7DB6BB6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c</w:t>
            </w:r>
          </w:p>
        </w:tc>
        <w:tc>
          <w:tcPr>
            <w:tcW w:w="1403" w:type="dxa"/>
          </w:tcPr>
          <w:p w14:paraId="66416A4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.7</w:t>
            </w:r>
          </w:p>
        </w:tc>
        <w:tc>
          <w:tcPr>
            <w:tcW w:w="777" w:type="dxa"/>
          </w:tcPr>
          <w:p w14:paraId="76967D8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03" w:type="dxa"/>
          </w:tcPr>
          <w:p w14:paraId="065B9C0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03" w:type="dxa"/>
          </w:tcPr>
          <w:p w14:paraId="037DCB0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0" w:type="dxa"/>
          </w:tcPr>
          <w:p w14:paraId="0BE2A98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70" w:type="dxa"/>
          </w:tcPr>
          <w:p w14:paraId="118D8B2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777" w:type="dxa"/>
          </w:tcPr>
          <w:p w14:paraId="7E2080C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03" w:type="dxa"/>
          </w:tcPr>
          <w:p w14:paraId="3FFA41A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03" w:type="dxa"/>
          </w:tcPr>
          <w:p w14:paraId="7EB6071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70" w:type="dxa"/>
          </w:tcPr>
          <w:p w14:paraId="283A487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70" w:type="dxa"/>
          </w:tcPr>
          <w:p w14:paraId="5EFA815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77" w:type="dxa"/>
          </w:tcPr>
          <w:p w14:paraId="4B41332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03" w:type="dxa"/>
          </w:tcPr>
          <w:p w14:paraId="1F54811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03" w:type="dxa"/>
          </w:tcPr>
          <w:p w14:paraId="07E916F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0" w:type="dxa"/>
          </w:tcPr>
          <w:p w14:paraId="1423B44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70" w:type="dxa"/>
          </w:tcPr>
          <w:p w14:paraId="38C74BB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03" w:type="dxa"/>
          </w:tcPr>
          <w:p w14:paraId="50AFF84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</w:tc>
        <w:tc>
          <w:tcPr>
            <w:tcW w:w="1403" w:type="dxa"/>
          </w:tcPr>
          <w:p w14:paraId="09D59FD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1270" w:type="dxa"/>
          </w:tcPr>
          <w:p w14:paraId="63624E0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</w:p>
        </w:tc>
        <w:tc>
          <w:tcPr>
            <w:tcW w:w="1270" w:type="dxa"/>
          </w:tcPr>
          <w:p w14:paraId="4D58489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.0</w:t>
            </w:r>
          </w:p>
        </w:tc>
      </w:tr>
      <w:tr w:rsidR="005858CD" w:rsidRPr="00EA2FC4" w14:paraId="471A2DE1" w14:textId="77777777" w:rsidTr="005858CD">
        <w:tc>
          <w:tcPr>
            <w:tcW w:w="1603" w:type="dxa"/>
          </w:tcPr>
          <w:p w14:paraId="62A3BBF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a</w:t>
            </w:r>
          </w:p>
        </w:tc>
        <w:tc>
          <w:tcPr>
            <w:tcW w:w="1403" w:type="dxa"/>
          </w:tcPr>
          <w:p w14:paraId="3E700A9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777" w:type="dxa"/>
          </w:tcPr>
          <w:p w14:paraId="6B5229D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03" w:type="dxa"/>
          </w:tcPr>
          <w:p w14:paraId="4A1C6D7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03" w:type="dxa"/>
          </w:tcPr>
          <w:p w14:paraId="3FA0E71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0" w:type="dxa"/>
          </w:tcPr>
          <w:p w14:paraId="1ACD59C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70" w:type="dxa"/>
          </w:tcPr>
          <w:p w14:paraId="52FA28F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77" w:type="dxa"/>
          </w:tcPr>
          <w:p w14:paraId="6203823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03" w:type="dxa"/>
          </w:tcPr>
          <w:p w14:paraId="3BA7986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03" w:type="dxa"/>
          </w:tcPr>
          <w:p w14:paraId="278E7D2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0" w:type="dxa"/>
          </w:tcPr>
          <w:p w14:paraId="206379C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70" w:type="dxa"/>
          </w:tcPr>
          <w:p w14:paraId="234303B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77" w:type="dxa"/>
          </w:tcPr>
          <w:p w14:paraId="5CF216B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03" w:type="dxa"/>
          </w:tcPr>
          <w:p w14:paraId="4E5F1E4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03" w:type="dxa"/>
          </w:tcPr>
          <w:p w14:paraId="3219B74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70" w:type="dxa"/>
          </w:tcPr>
          <w:p w14:paraId="1F97FF3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70" w:type="dxa"/>
          </w:tcPr>
          <w:p w14:paraId="2525FF0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03" w:type="dxa"/>
          </w:tcPr>
          <w:p w14:paraId="3DB6600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.1</w:t>
            </w:r>
          </w:p>
        </w:tc>
        <w:tc>
          <w:tcPr>
            <w:tcW w:w="1403" w:type="dxa"/>
          </w:tcPr>
          <w:p w14:paraId="188FB3C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.8</w:t>
            </w:r>
          </w:p>
        </w:tc>
        <w:tc>
          <w:tcPr>
            <w:tcW w:w="1270" w:type="dxa"/>
          </w:tcPr>
          <w:p w14:paraId="5BEFD59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.0</w:t>
            </w:r>
          </w:p>
        </w:tc>
        <w:tc>
          <w:tcPr>
            <w:tcW w:w="1270" w:type="dxa"/>
          </w:tcPr>
          <w:p w14:paraId="1AE10F7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.2</w:t>
            </w:r>
          </w:p>
        </w:tc>
      </w:tr>
      <w:tr w:rsidR="005858CD" w:rsidRPr="00EA2FC4" w14:paraId="7A303862" w14:textId="77777777" w:rsidTr="005858CD">
        <w:tc>
          <w:tcPr>
            <w:tcW w:w="1603" w:type="dxa"/>
          </w:tcPr>
          <w:p w14:paraId="525EE3A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b</w:t>
            </w:r>
          </w:p>
        </w:tc>
        <w:tc>
          <w:tcPr>
            <w:tcW w:w="1403" w:type="dxa"/>
          </w:tcPr>
          <w:p w14:paraId="1D518D5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777" w:type="dxa"/>
          </w:tcPr>
          <w:p w14:paraId="5CA7F12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03" w:type="dxa"/>
          </w:tcPr>
          <w:p w14:paraId="31DA9DD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03" w:type="dxa"/>
          </w:tcPr>
          <w:p w14:paraId="2AE5F79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70" w:type="dxa"/>
          </w:tcPr>
          <w:p w14:paraId="5357C4A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70" w:type="dxa"/>
          </w:tcPr>
          <w:p w14:paraId="691F227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77" w:type="dxa"/>
          </w:tcPr>
          <w:p w14:paraId="6A7AF29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03" w:type="dxa"/>
          </w:tcPr>
          <w:p w14:paraId="09BA961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03" w:type="dxa"/>
          </w:tcPr>
          <w:p w14:paraId="561D433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70" w:type="dxa"/>
          </w:tcPr>
          <w:p w14:paraId="3BA800F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70" w:type="dxa"/>
          </w:tcPr>
          <w:p w14:paraId="373A3D8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77" w:type="dxa"/>
          </w:tcPr>
          <w:p w14:paraId="5058360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03" w:type="dxa"/>
          </w:tcPr>
          <w:p w14:paraId="631E2C7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03" w:type="dxa"/>
          </w:tcPr>
          <w:p w14:paraId="179BF33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70" w:type="dxa"/>
          </w:tcPr>
          <w:p w14:paraId="54CDA09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70" w:type="dxa"/>
          </w:tcPr>
          <w:p w14:paraId="6F96185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03" w:type="dxa"/>
          </w:tcPr>
          <w:p w14:paraId="6C2FD15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.4</w:t>
            </w:r>
          </w:p>
        </w:tc>
        <w:tc>
          <w:tcPr>
            <w:tcW w:w="1403" w:type="dxa"/>
          </w:tcPr>
          <w:p w14:paraId="017FB30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.9</w:t>
            </w:r>
          </w:p>
        </w:tc>
        <w:tc>
          <w:tcPr>
            <w:tcW w:w="1270" w:type="dxa"/>
          </w:tcPr>
          <w:p w14:paraId="1B03F01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.6</w:t>
            </w:r>
          </w:p>
        </w:tc>
        <w:tc>
          <w:tcPr>
            <w:tcW w:w="1270" w:type="dxa"/>
          </w:tcPr>
          <w:p w14:paraId="011E159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</w:tc>
      </w:tr>
      <w:tr w:rsidR="005858CD" w:rsidRPr="00EA2FC4" w14:paraId="18A43726" w14:textId="77777777" w:rsidTr="005858CD">
        <w:tc>
          <w:tcPr>
            <w:tcW w:w="1603" w:type="dxa"/>
          </w:tcPr>
          <w:p w14:paraId="26EFF1F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c</w:t>
            </w:r>
          </w:p>
        </w:tc>
        <w:tc>
          <w:tcPr>
            <w:tcW w:w="1403" w:type="dxa"/>
          </w:tcPr>
          <w:p w14:paraId="5E225CC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.2</w:t>
            </w:r>
          </w:p>
        </w:tc>
        <w:tc>
          <w:tcPr>
            <w:tcW w:w="777" w:type="dxa"/>
          </w:tcPr>
          <w:p w14:paraId="674E4C8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03" w:type="dxa"/>
          </w:tcPr>
          <w:p w14:paraId="41D9E7A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03" w:type="dxa"/>
          </w:tcPr>
          <w:p w14:paraId="5F97BB2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0" w:type="dxa"/>
          </w:tcPr>
          <w:p w14:paraId="5AF341F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70" w:type="dxa"/>
          </w:tcPr>
          <w:p w14:paraId="4137BF6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77" w:type="dxa"/>
          </w:tcPr>
          <w:p w14:paraId="12B5F41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03" w:type="dxa"/>
          </w:tcPr>
          <w:p w14:paraId="6961AF8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03" w:type="dxa"/>
          </w:tcPr>
          <w:p w14:paraId="6397CF7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70" w:type="dxa"/>
          </w:tcPr>
          <w:p w14:paraId="51FE167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70" w:type="dxa"/>
          </w:tcPr>
          <w:p w14:paraId="1BB19D9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77" w:type="dxa"/>
          </w:tcPr>
          <w:p w14:paraId="07F77E1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03" w:type="dxa"/>
          </w:tcPr>
          <w:p w14:paraId="3CAC7F0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03" w:type="dxa"/>
          </w:tcPr>
          <w:p w14:paraId="409257D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70" w:type="dxa"/>
          </w:tcPr>
          <w:p w14:paraId="49405ED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70" w:type="dxa"/>
          </w:tcPr>
          <w:p w14:paraId="4584585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03" w:type="dxa"/>
          </w:tcPr>
          <w:p w14:paraId="013DFED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</w:p>
        </w:tc>
        <w:tc>
          <w:tcPr>
            <w:tcW w:w="1403" w:type="dxa"/>
          </w:tcPr>
          <w:p w14:paraId="4265390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.3</w:t>
            </w:r>
          </w:p>
        </w:tc>
        <w:tc>
          <w:tcPr>
            <w:tcW w:w="1270" w:type="dxa"/>
          </w:tcPr>
          <w:p w14:paraId="404A3FC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.4</w:t>
            </w:r>
          </w:p>
        </w:tc>
        <w:tc>
          <w:tcPr>
            <w:tcW w:w="1270" w:type="dxa"/>
          </w:tcPr>
          <w:p w14:paraId="7B7D7FF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</w:p>
        </w:tc>
      </w:tr>
      <w:tr w:rsidR="005858CD" w:rsidRPr="00EA2FC4" w14:paraId="063A92EA" w14:textId="77777777" w:rsidTr="005858CD">
        <w:tc>
          <w:tcPr>
            <w:tcW w:w="1603" w:type="dxa"/>
          </w:tcPr>
          <w:p w14:paraId="6EE47AA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a</w:t>
            </w:r>
          </w:p>
        </w:tc>
        <w:tc>
          <w:tcPr>
            <w:tcW w:w="1403" w:type="dxa"/>
          </w:tcPr>
          <w:p w14:paraId="4E424E4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</w:p>
        </w:tc>
        <w:tc>
          <w:tcPr>
            <w:tcW w:w="777" w:type="dxa"/>
          </w:tcPr>
          <w:p w14:paraId="60C2E71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03" w:type="dxa"/>
          </w:tcPr>
          <w:p w14:paraId="3027641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03" w:type="dxa"/>
          </w:tcPr>
          <w:p w14:paraId="7238D72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0" w:type="dxa"/>
          </w:tcPr>
          <w:p w14:paraId="09A2972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70" w:type="dxa"/>
          </w:tcPr>
          <w:p w14:paraId="3D8CD46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77" w:type="dxa"/>
          </w:tcPr>
          <w:p w14:paraId="5EBC960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03" w:type="dxa"/>
          </w:tcPr>
          <w:p w14:paraId="03D58AD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03" w:type="dxa"/>
          </w:tcPr>
          <w:p w14:paraId="323C990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70" w:type="dxa"/>
          </w:tcPr>
          <w:p w14:paraId="59C74E2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0" w:type="dxa"/>
          </w:tcPr>
          <w:p w14:paraId="4E0CFE6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77" w:type="dxa"/>
          </w:tcPr>
          <w:p w14:paraId="6387F0D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03" w:type="dxa"/>
          </w:tcPr>
          <w:p w14:paraId="712FFA0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03" w:type="dxa"/>
          </w:tcPr>
          <w:p w14:paraId="589854D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0" w:type="dxa"/>
          </w:tcPr>
          <w:p w14:paraId="66FB4B5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270" w:type="dxa"/>
          </w:tcPr>
          <w:p w14:paraId="5185376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03" w:type="dxa"/>
          </w:tcPr>
          <w:p w14:paraId="7EAAF6C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1403" w:type="dxa"/>
          </w:tcPr>
          <w:p w14:paraId="7FCA2F5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</w:p>
        </w:tc>
        <w:tc>
          <w:tcPr>
            <w:tcW w:w="1270" w:type="dxa"/>
          </w:tcPr>
          <w:p w14:paraId="0A882BC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.9</w:t>
            </w:r>
          </w:p>
        </w:tc>
        <w:tc>
          <w:tcPr>
            <w:tcW w:w="1270" w:type="dxa"/>
          </w:tcPr>
          <w:p w14:paraId="25032F4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</w:tr>
      <w:tr w:rsidR="005858CD" w:rsidRPr="00EA2FC4" w14:paraId="64286E52" w14:textId="77777777" w:rsidTr="005858CD">
        <w:tc>
          <w:tcPr>
            <w:tcW w:w="1603" w:type="dxa"/>
          </w:tcPr>
          <w:p w14:paraId="1022CAB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b</w:t>
            </w:r>
          </w:p>
        </w:tc>
        <w:tc>
          <w:tcPr>
            <w:tcW w:w="1403" w:type="dxa"/>
          </w:tcPr>
          <w:p w14:paraId="21C8833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.1</w:t>
            </w:r>
          </w:p>
        </w:tc>
        <w:tc>
          <w:tcPr>
            <w:tcW w:w="777" w:type="dxa"/>
          </w:tcPr>
          <w:p w14:paraId="245D89B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03" w:type="dxa"/>
          </w:tcPr>
          <w:p w14:paraId="337879E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03" w:type="dxa"/>
          </w:tcPr>
          <w:p w14:paraId="2FE8B57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0" w:type="dxa"/>
          </w:tcPr>
          <w:p w14:paraId="0D871C7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270" w:type="dxa"/>
          </w:tcPr>
          <w:p w14:paraId="135C6AA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77" w:type="dxa"/>
          </w:tcPr>
          <w:p w14:paraId="5B739B6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03" w:type="dxa"/>
          </w:tcPr>
          <w:p w14:paraId="7D1E5E8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03" w:type="dxa"/>
          </w:tcPr>
          <w:p w14:paraId="111CD77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70" w:type="dxa"/>
          </w:tcPr>
          <w:p w14:paraId="1A824D6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70" w:type="dxa"/>
          </w:tcPr>
          <w:p w14:paraId="13DFBD6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77" w:type="dxa"/>
          </w:tcPr>
          <w:p w14:paraId="097234F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03" w:type="dxa"/>
          </w:tcPr>
          <w:p w14:paraId="7D65EC8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03" w:type="dxa"/>
          </w:tcPr>
          <w:p w14:paraId="4A309F6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0" w:type="dxa"/>
          </w:tcPr>
          <w:p w14:paraId="465F5B6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70" w:type="dxa"/>
          </w:tcPr>
          <w:p w14:paraId="534342D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03" w:type="dxa"/>
          </w:tcPr>
          <w:p w14:paraId="5668B8B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.2</w:t>
            </w:r>
          </w:p>
        </w:tc>
        <w:tc>
          <w:tcPr>
            <w:tcW w:w="1403" w:type="dxa"/>
          </w:tcPr>
          <w:p w14:paraId="0A83AA5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.2</w:t>
            </w:r>
          </w:p>
        </w:tc>
        <w:tc>
          <w:tcPr>
            <w:tcW w:w="1270" w:type="dxa"/>
          </w:tcPr>
          <w:p w14:paraId="782B6FB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</w:p>
        </w:tc>
        <w:tc>
          <w:tcPr>
            <w:tcW w:w="1270" w:type="dxa"/>
          </w:tcPr>
          <w:p w14:paraId="356AFAE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.4</w:t>
            </w:r>
          </w:p>
        </w:tc>
      </w:tr>
      <w:tr w:rsidR="005858CD" w:rsidRPr="00EA2FC4" w14:paraId="69F0DE8C" w14:textId="77777777" w:rsidTr="005858CD">
        <w:tc>
          <w:tcPr>
            <w:tcW w:w="1603" w:type="dxa"/>
          </w:tcPr>
          <w:p w14:paraId="7E1D2A0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c</w:t>
            </w:r>
          </w:p>
        </w:tc>
        <w:tc>
          <w:tcPr>
            <w:tcW w:w="1403" w:type="dxa"/>
          </w:tcPr>
          <w:p w14:paraId="3FE28AD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</w:tc>
        <w:tc>
          <w:tcPr>
            <w:tcW w:w="777" w:type="dxa"/>
          </w:tcPr>
          <w:p w14:paraId="70F51F6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03" w:type="dxa"/>
          </w:tcPr>
          <w:p w14:paraId="06C3000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03" w:type="dxa"/>
          </w:tcPr>
          <w:p w14:paraId="01E4A9D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70" w:type="dxa"/>
          </w:tcPr>
          <w:p w14:paraId="3C5477C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70" w:type="dxa"/>
          </w:tcPr>
          <w:p w14:paraId="0F83922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77" w:type="dxa"/>
          </w:tcPr>
          <w:p w14:paraId="458B3EA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03" w:type="dxa"/>
          </w:tcPr>
          <w:p w14:paraId="09F088D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03" w:type="dxa"/>
          </w:tcPr>
          <w:p w14:paraId="6BBF05C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0" w:type="dxa"/>
          </w:tcPr>
          <w:p w14:paraId="1A4CD94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70" w:type="dxa"/>
          </w:tcPr>
          <w:p w14:paraId="1137CDD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77" w:type="dxa"/>
          </w:tcPr>
          <w:p w14:paraId="24E147B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03" w:type="dxa"/>
          </w:tcPr>
          <w:p w14:paraId="718811D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03" w:type="dxa"/>
          </w:tcPr>
          <w:p w14:paraId="0C20417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0" w:type="dxa"/>
          </w:tcPr>
          <w:p w14:paraId="4C7C311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0" w:type="dxa"/>
          </w:tcPr>
          <w:p w14:paraId="53744EC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03" w:type="dxa"/>
          </w:tcPr>
          <w:p w14:paraId="2FFEA85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1403" w:type="dxa"/>
          </w:tcPr>
          <w:p w14:paraId="578DFEF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.6</w:t>
            </w:r>
          </w:p>
        </w:tc>
        <w:tc>
          <w:tcPr>
            <w:tcW w:w="1270" w:type="dxa"/>
          </w:tcPr>
          <w:p w14:paraId="7D7ACA8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1270" w:type="dxa"/>
          </w:tcPr>
          <w:p w14:paraId="6AB9835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</w:p>
        </w:tc>
      </w:tr>
      <w:tr w:rsidR="005858CD" w:rsidRPr="00EA2FC4" w14:paraId="08F212B2" w14:textId="77777777" w:rsidTr="005858CD">
        <w:tc>
          <w:tcPr>
            <w:tcW w:w="1603" w:type="dxa"/>
          </w:tcPr>
          <w:p w14:paraId="58968C4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a</w:t>
            </w:r>
          </w:p>
        </w:tc>
        <w:tc>
          <w:tcPr>
            <w:tcW w:w="1403" w:type="dxa"/>
          </w:tcPr>
          <w:p w14:paraId="2291784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</w:p>
        </w:tc>
        <w:tc>
          <w:tcPr>
            <w:tcW w:w="777" w:type="dxa"/>
          </w:tcPr>
          <w:p w14:paraId="41C13EB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03" w:type="dxa"/>
          </w:tcPr>
          <w:p w14:paraId="2D9018B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03" w:type="dxa"/>
          </w:tcPr>
          <w:p w14:paraId="0C12338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0" w:type="dxa"/>
          </w:tcPr>
          <w:p w14:paraId="31506BB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70" w:type="dxa"/>
          </w:tcPr>
          <w:p w14:paraId="7541D80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77" w:type="dxa"/>
          </w:tcPr>
          <w:p w14:paraId="7A09380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03" w:type="dxa"/>
          </w:tcPr>
          <w:p w14:paraId="4EB6E99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03" w:type="dxa"/>
          </w:tcPr>
          <w:p w14:paraId="5A2B19B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70" w:type="dxa"/>
          </w:tcPr>
          <w:p w14:paraId="4287857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70" w:type="dxa"/>
          </w:tcPr>
          <w:p w14:paraId="6417C7D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777" w:type="dxa"/>
          </w:tcPr>
          <w:p w14:paraId="7F5BA53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03" w:type="dxa"/>
          </w:tcPr>
          <w:p w14:paraId="79DDAB0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03" w:type="dxa"/>
          </w:tcPr>
          <w:p w14:paraId="47F653F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0" w:type="dxa"/>
          </w:tcPr>
          <w:p w14:paraId="4FFF849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70" w:type="dxa"/>
          </w:tcPr>
          <w:p w14:paraId="188E839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03" w:type="dxa"/>
          </w:tcPr>
          <w:p w14:paraId="2E5B704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4.4</w:t>
            </w:r>
          </w:p>
        </w:tc>
        <w:tc>
          <w:tcPr>
            <w:tcW w:w="1403" w:type="dxa"/>
          </w:tcPr>
          <w:p w14:paraId="04EE482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1270" w:type="dxa"/>
          </w:tcPr>
          <w:p w14:paraId="4451DDA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270" w:type="dxa"/>
          </w:tcPr>
          <w:p w14:paraId="13B103F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.1</w:t>
            </w:r>
          </w:p>
        </w:tc>
      </w:tr>
      <w:tr w:rsidR="005858CD" w:rsidRPr="00EA2FC4" w14:paraId="48BF0B7C" w14:textId="77777777" w:rsidTr="005858CD">
        <w:tc>
          <w:tcPr>
            <w:tcW w:w="1603" w:type="dxa"/>
          </w:tcPr>
          <w:p w14:paraId="49C3E2B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b</w:t>
            </w:r>
          </w:p>
        </w:tc>
        <w:tc>
          <w:tcPr>
            <w:tcW w:w="1403" w:type="dxa"/>
          </w:tcPr>
          <w:p w14:paraId="7ADDA58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.6</w:t>
            </w:r>
          </w:p>
        </w:tc>
        <w:tc>
          <w:tcPr>
            <w:tcW w:w="777" w:type="dxa"/>
          </w:tcPr>
          <w:p w14:paraId="242503F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03" w:type="dxa"/>
          </w:tcPr>
          <w:p w14:paraId="3B15EA6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03" w:type="dxa"/>
          </w:tcPr>
          <w:p w14:paraId="52CD684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0" w:type="dxa"/>
          </w:tcPr>
          <w:p w14:paraId="2D271C6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70" w:type="dxa"/>
          </w:tcPr>
          <w:p w14:paraId="507876E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77" w:type="dxa"/>
          </w:tcPr>
          <w:p w14:paraId="38754DB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03" w:type="dxa"/>
          </w:tcPr>
          <w:p w14:paraId="07330CE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03" w:type="dxa"/>
          </w:tcPr>
          <w:p w14:paraId="4C82757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70" w:type="dxa"/>
          </w:tcPr>
          <w:p w14:paraId="43E26DD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0" w:type="dxa"/>
          </w:tcPr>
          <w:p w14:paraId="609CAFB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77" w:type="dxa"/>
          </w:tcPr>
          <w:p w14:paraId="760ECF4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03" w:type="dxa"/>
          </w:tcPr>
          <w:p w14:paraId="3133E7E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03" w:type="dxa"/>
          </w:tcPr>
          <w:p w14:paraId="2F53AF6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0" w:type="dxa"/>
          </w:tcPr>
          <w:p w14:paraId="387BF3C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70" w:type="dxa"/>
          </w:tcPr>
          <w:p w14:paraId="064312F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03" w:type="dxa"/>
          </w:tcPr>
          <w:p w14:paraId="563AB3F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2.8</w:t>
            </w:r>
          </w:p>
        </w:tc>
        <w:tc>
          <w:tcPr>
            <w:tcW w:w="1403" w:type="dxa"/>
          </w:tcPr>
          <w:p w14:paraId="2516F3B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</w:p>
        </w:tc>
        <w:tc>
          <w:tcPr>
            <w:tcW w:w="1270" w:type="dxa"/>
          </w:tcPr>
          <w:p w14:paraId="7C902C9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</w:p>
        </w:tc>
        <w:tc>
          <w:tcPr>
            <w:tcW w:w="1270" w:type="dxa"/>
          </w:tcPr>
          <w:p w14:paraId="420B5B6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</w:tr>
      <w:tr w:rsidR="005858CD" w:rsidRPr="00EA2FC4" w14:paraId="52642703" w14:textId="77777777" w:rsidTr="005858CD">
        <w:tc>
          <w:tcPr>
            <w:tcW w:w="1603" w:type="dxa"/>
          </w:tcPr>
          <w:p w14:paraId="6428784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c</w:t>
            </w:r>
          </w:p>
        </w:tc>
        <w:tc>
          <w:tcPr>
            <w:tcW w:w="1403" w:type="dxa"/>
          </w:tcPr>
          <w:p w14:paraId="7F9BFD2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.6</w:t>
            </w:r>
          </w:p>
        </w:tc>
        <w:tc>
          <w:tcPr>
            <w:tcW w:w="777" w:type="dxa"/>
          </w:tcPr>
          <w:p w14:paraId="1E4BE9E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03" w:type="dxa"/>
          </w:tcPr>
          <w:p w14:paraId="6159453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03" w:type="dxa"/>
          </w:tcPr>
          <w:p w14:paraId="38C14A5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0" w:type="dxa"/>
          </w:tcPr>
          <w:p w14:paraId="6A4CB82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0" w:type="dxa"/>
          </w:tcPr>
          <w:p w14:paraId="1C4188E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77" w:type="dxa"/>
          </w:tcPr>
          <w:p w14:paraId="192D225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03" w:type="dxa"/>
          </w:tcPr>
          <w:p w14:paraId="738B2E1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03" w:type="dxa"/>
          </w:tcPr>
          <w:p w14:paraId="3D73CA9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70" w:type="dxa"/>
          </w:tcPr>
          <w:p w14:paraId="1E3029D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0" w:type="dxa"/>
          </w:tcPr>
          <w:p w14:paraId="38C3252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77" w:type="dxa"/>
          </w:tcPr>
          <w:p w14:paraId="31744A0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03" w:type="dxa"/>
          </w:tcPr>
          <w:p w14:paraId="55484BE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03" w:type="dxa"/>
          </w:tcPr>
          <w:p w14:paraId="5195A01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0" w:type="dxa"/>
          </w:tcPr>
          <w:p w14:paraId="742B2F6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70" w:type="dxa"/>
          </w:tcPr>
          <w:p w14:paraId="37C754B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03" w:type="dxa"/>
          </w:tcPr>
          <w:p w14:paraId="7509F4E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.5</w:t>
            </w:r>
          </w:p>
        </w:tc>
        <w:tc>
          <w:tcPr>
            <w:tcW w:w="1403" w:type="dxa"/>
          </w:tcPr>
          <w:p w14:paraId="1A04340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</w:p>
        </w:tc>
        <w:tc>
          <w:tcPr>
            <w:tcW w:w="1270" w:type="dxa"/>
          </w:tcPr>
          <w:p w14:paraId="2E4BE34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1270" w:type="dxa"/>
          </w:tcPr>
          <w:p w14:paraId="305BF21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.3</w:t>
            </w:r>
          </w:p>
        </w:tc>
      </w:tr>
      <w:tr w:rsidR="005858CD" w:rsidRPr="00EA2FC4" w14:paraId="1679ABAF" w14:textId="77777777" w:rsidTr="005858CD">
        <w:tc>
          <w:tcPr>
            <w:tcW w:w="1603" w:type="dxa"/>
          </w:tcPr>
          <w:p w14:paraId="67398E2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a</w:t>
            </w:r>
          </w:p>
        </w:tc>
        <w:tc>
          <w:tcPr>
            <w:tcW w:w="1403" w:type="dxa"/>
          </w:tcPr>
          <w:p w14:paraId="261070B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.4</w:t>
            </w:r>
          </w:p>
        </w:tc>
        <w:tc>
          <w:tcPr>
            <w:tcW w:w="777" w:type="dxa"/>
          </w:tcPr>
          <w:p w14:paraId="5FC1464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03" w:type="dxa"/>
          </w:tcPr>
          <w:p w14:paraId="14B18F7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03" w:type="dxa"/>
          </w:tcPr>
          <w:p w14:paraId="7AD9D69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0" w:type="dxa"/>
          </w:tcPr>
          <w:p w14:paraId="120A638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0" w:type="dxa"/>
          </w:tcPr>
          <w:p w14:paraId="339A0C7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777" w:type="dxa"/>
          </w:tcPr>
          <w:p w14:paraId="37DBF3F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03" w:type="dxa"/>
          </w:tcPr>
          <w:p w14:paraId="0C2B04F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03" w:type="dxa"/>
          </w:tcPr>
          <w:p w14:paraId="6969BD4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70" w:type="dxa"/>
          </w:tcPr>
          <w:p w14:paraId="188F7FA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0" w:type="dxa"/>
          </w:tcPr>
          <w:p w14:paraId="5420CCE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77" w:type="dxa"/>
          </w:tcPr>
          <w:p w14:paraId="0960E22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03" w:type="dxa"/>
          </w:tcPr>
          <w:p w14:paraId="64D1BDA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03" w:type="dxa"/>
          </w:tcPr>
          <w:p w14:paraId="5D65795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70" w:type="dxa"/>
          </w:tcPr>
          <w:p w14:paraId="18EC2DD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270" w:type="dxa"/>
          </w:tcPr>
          <w:p w14:paraId="37A7259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03" w:type="dxa"/>
          </w:tcPr>
          <w:p w14:paraId="2258CF5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1403" w:type="dxa"/>
          </w:tcPr>
          <w:p w14:paraId="4417282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</w:p>
        </w:tc>
        <w:tc>
          <w:tcPr>
            <w:tcW w:w="1270" w:type="dxa"/>
          </w:tcPr>
          <w:p w14:paraId="476B469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.5</w:t>
            </w:r>
          </w:p>
        </w:tc>
        <w:tc>
          <w:tcPr>
            <w:tcW w:w="1270" w:type="dxa"/>
          </w:tcPr>
          <w:p w14:paraId="797EF49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.6</w:t>
            </w:r>
          </w:p>
        </w:tc>
      </w:tr>
      <w:tr w:rsidR="005858CD" w:rsidRPr="00EA2FC4" w14:paraId="54BE559A" w14:textId="77777777" w:rsidTr="005858CD">
        <w:tc>
          <w:tcPr>
            <w:tcW w:w="1603" w:type="dxa"/>
          </w:tcPr>
          <w:p w14:paraId="54BC0AD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b</w:t>
            </w:r>
          </w:p>
        </w:tc>
        <w:tc>
          <w:tcPr>
            <w:tcW w:w="1403" w:type="dxa"/>
          </w:tcPr>
          <w:p w14:paraId="4CF9227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  <w:tc>
          <w:tcPr>
            <w:tcW w:w="777" w:type="dxa"/>
          </w:tcPr>
          <w:p w14:paraId="0CABFDD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03" w:type="dxa"/>
          </w:tcPr>
          <w:p w14:paraId="3D359C9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03" w:type="dxa"/>
          </w:tcPr>
          <w:p w14:paraId="4CC5EA6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70" w:type="dxa"/>
          </w:tcPr>
          <w:p w14:paraId="5FBE7A8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70" w:type="dxa"/>
          </w:tcPr>
          <w:p w14:paraId="296FC30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77" w:type="dxa"/>
          </w:tcPr>
          <w:p w14:paraId="3F9A5EB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03" w:type="dxa"/>
          </w:tcPr>
          <w:p w14:paraId="202FF3D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03" w:type="dxa"/>
          </w:tcPr>
          <w:p w14:paraId="6AAA276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70" w:type="dxa"/>
          </w:tcPr>
          <w:p w14:paraId="1CB7031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70" w:type="dxa"/>
          </w:tcPr>
          <w:p w14:paraId="33FDA32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77" w:type="dxa"/>
          </w:tcPr>
          <w:p w14:paraId="2468F24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03" w:type="dxa"/>
          </w:tcPr>
          <w:p w14:paraId="6924335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03" w:type="dxa"/>
          </w:tcPr>
          <w:p w14:paraId="2CD343E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0" w:type="dxa"/>
          </w:tcPr>
          <w:p w14:paraId="3FE031C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70" w:type="dxa"/>
          </w:tcPr>
          <w:p w14:paraId="16E2A91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03" w:type="dxa"/>
          </w:tcPr>
          <w:p w14:paraId="107D8C4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</w:p>
        </w:tc>
        <w:tc>
          <w:tcPr>
            <w:tcW w:w="1403" w:type="dxa"/>
          </w:tcPr>
          <w:p w14:paraId="3B7A7C9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.4</w:t>
            </w:r>
          </w:p>
        </w:tc>
        <w:tc>
          <w:tcPr>
            <w:tcW w:w="1270" w:type="dxa"/>
          </w:tcPr>
          <w:p w14:paraId="650AAB0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.0</w:t>
            </w:r>
          </w:p>
        </w:tc>
        <w:tc>
          <w:tcPr>
            <w:tcW w:w="1270" w:type="dxa"/>
          </w:tcPr>
          <w:p w14:paraId="65504D9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.8</w:t>
            </w:r>
          </w:p>
        </w:tc>
      </w:tr>
      <w:tr w:rsidR="005858CD" w:rsidRPr="00EA2FC4" w14:paraId="482BC5DE" w14:textId="77777777" w:rsidTr="005858CD">
        <w:tc>
          <w:tcPr>
            <w:tcW w:w="1603" w:type="dxa"/>
          </w:tcPr>
          <w:p w14:paraId="24E6DF6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c</w:t>
            </w:r>
          </w:p>
        </w:tc>
        <w:tc>
          <w:tcPr>
            <w:tcW w:w="1403" w:type="dxa"/>
          </w:tcPr>
          <w:p w14:paraId="4815E9F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</w:p>
        </w:tc>
        <w:tc>
          <w:tcPr>
            <w:tcW w:w="777" w:type="dxa"/>
          </w:tcPr>
          <w:p w14:paraId="0BBE216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03" w:type="dxa"/>
          </w:tcPr>
          <w:p w14:paraId="1814DA8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03" w:type="dxa"/>
          </w:tcPr>
          <w:p w14:paraId="7310C3B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0" w:type="dxa"/>
          </w:tcPr>
          <w:p w14:paraId="6531065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270" w:type="dxa"/>
          </w:tcPr>
          <w:p w14:paraId="24CC2C2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77" w:type="dxa"/>
          </w:tcPr>
          <w:p w14:paraId="47C71FD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03" w:type="dxa"/>
          </w:tcPr>
          <w:p w14:paraId="3D1CAFF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03" w:type="dxa"/>
          </w:tcPr>
          <w:p w14:paraId="1096F65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0" w:type="dxa"/>
          </w:tcPr>
          <w:p w14:paraId="0A7615A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70" w:type="dxa"/>
          </w:tcPr>
          <w:p w14:paraId="6F2915D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77" w:type="dxa"/>
          </w:tcPr>
          <w:p w14:paraId="163783B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03" w:type="dxa"/>
          </w:tcPr>
          <w:p w14:paraId="6AC5D12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03" w:type="dxa"/>
          </w:tcPr>
          <w:p w14:paraId="41F4FFA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70" w:type="dxa"/>
          </w:tcPr>
          <w:p w14:paraId="6EFFD47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70" w:type="dxa"/>
          </w:tcPr>
          <w:p w14:paraId="6787120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03" w:type="dxa"/>
          </w:tcPr>
          <w:p w14:paraId="43CA878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.6</w:t>
            </w:r>
          </w:p>
        </w:tc>
        <w:tc>
          <w:tcPr>
            <w:tcW w:w="1403" w:type="dxa"/>
          </w:tcPr>
          <w:p w14:paraId="4BBD433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.7</w:t>
            </w:r>
          </w:p>
        </w:tc>
        <w:tc>
          <w:tcPr>
            <w:tcW w:w="1270" w:type="dxa"/>
          </w:tcPr>
          <w:p w14:paraId="36C88FA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1270" w:type="dxa"/>
          </w:tcPr>
          <w:p w14:paraId="473B475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.2</w:t>
            </w:r>
          </w:p>
        </w:tc>
      </w:tr>
      <w:tr w:rsidR="005858CD" w:rsidRPr="00EA2FC4" w14:paraId="3B6BD9E8" w14:textId="77777777" w:rsidTr="005858CD">
        <w:tc>
          <w:tcPr>
            <w:tcW w:w="1603" w:type="dxa"/>
          </w:tcPr>
          <w:p w14:paraId="5252AE8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a</w:t>
            </w:r>
          </w:p>
        </w:tc>
        <w:tc>
          <w:tcPr>
            <w:tcW w:w="1403" w:type="dxa"/>
          </w:tcPr>
          <w:p w14:paraId="48FDC1C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</w:p>
        </w:tc>
        <w:tc>
          <w:tcPr>
            <w:tcW w:w="777" w:type="dxa"/>
          </w:tcPr>
          <w:p w14:paraId="49FF3E7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03" w:type="dxa"/>
          </w:tcPr>
          <w:p w14:paraId="600B3E6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03" w:type="dxa"/>
          </w:tcPr>
          <w:p w14:paraId="2A65EEF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70" w:type="dxa"/>
          </w:tcPr>
          <w:p w14:paraId="238CD1F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0" w:type="dxa"/>
          </w:tcPr>
          <w:p w14:paraId="6C5EF97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77" w:type="dxa"/>
          </w:tcPr>
          <w:p w14:paraId="12945DA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03" w:type="dxa"/>
          </w:tcPr>
          <w:p w14:paraId="60D9EEB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03" w:type="dxa"/>
          </w:tcPr>
          <w:p w14:paraId="23A8BA6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70" w:type="dxa"/>
          </w:tcPr>
          <w:p w14:paraId="1B03D0E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70" w:type="dxa"/>
          </w:tcPr>
          <w:p w14:paraId="7C72967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77" w:type="dxa"/>
          </w:tcPr>
          <w:p w14:paraId="530458C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03" w:type="dxa"/>
          </w:tcPr>
          <w:p w14:paraId="68CED7F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03" w:type="dxa"/>
          </w:tcPr>
          <w:p w14:paraId="6240A48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70" w:type="dxa"/>
          </w:tcPr>
          <w:p w14:paraId="64F4C1E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0" w:type="dxa"/>
          </w:tcPr>
          <w:p w14:paraId="1CBFCC9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03" w:type="dxa"/>
          </w:tcPr>
          <w:p w14:paraId="051827C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.0</w:t>
            </w:r>
          </w:p>
        </w:tc>
        <w:tc>
          <w:tcPr>
            <w:tcW w:w="1403" w:type="dxa"/>
          </w:tcPr>
          <w:p w14:paraId="0ABBBBB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</w:p>
        </w:tc>
        <w:tc>
          <w:tcPr>
            <w:tcW w:w="1270" w:type="dxa"/>
          </w:tcPr>
          <w:p w14:paraId="5F1E1A7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</w:tc>
        <w:tc>
          <w:tcPr>
            <w:tcW w:w="1270" w:type="dxa"/>
          </w:tcPr>
          <w:p w14:paraId="20E990F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5858CD" w:rsidRPr="00EA2FC4" w14:paraId="35EF1BD5" w14:textId="77777777" w:rsidTr="005858CD">
        <w:tc>
          <w:tcPr>
            <w:tcW w:w="1603" w:type="dxa"/>
          </w:tcPr>
          <w:p w14:paraId="3393624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b</w:t>
            </w:r>
          </w:p>
        </w:tc>
        <w:tc>
          <w:tcPr>
            <w:tcW w:w="1403" w:type="dxa"/>
          </w:tcPr>
          <w:p w14:paraId="382D7B0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</w:p>
        </w:tc>
        <w:tc>
          <w:tcPr>
            <w:tcW w:w="777" w:type="dxa"/>
          </w:tcPr>
          <w:p w14:paraId="43D5C1D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03" w:type="dxa"/>
          </w:tcPr>
          <w:p w14:paraId="7A79359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03" w:type="dxa"/>
          </w:tcPr>
          <w:p w14:paraId="170979F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0" w:type="dxa"/>
          </w:tcPr>
          <w:p w14:paraId="61997EE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70" w:type="dxa"/>
          </w:tcPr>
          <w:p w14:paraId="58A6534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77" w:type="dxa"/>
          </w:tcPr>
          <w:p w14:paraId="7FD5080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03" w:type="dxa"/>
          </w:tcPr>
          <w:p w14:paraId="2AA1FAD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03" w:type="dxa"/>
          </w:tcPr>
          <w:p w14:paraId="231FEA9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70" w:type="dxa"/>
          </w:tcPr>
          <w:p w14:paraId="1A773AF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70" w:type="dxa"/>
          </w:tcPr>
          <w:p w14:paraId="6B1E9BC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77" w:type="dxa"/>
          </w:tcPr>
          <w:p w14:paraId="104A1C8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03" w:type="dxa"/>
          </w:tcPr>
          <w:p w14:paraId="0634F94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03" w:type="dxa"/>
          </w:tcPr>
          <w:p w14:paraId="394AEB6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0" w:type="dxa"/>
          </w:tcPr>
          <w:p w14:paraId="0A35E8D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0" w:type="dxa"/>
          </w:tcPr>
          <w:p w14:paraId="51328E2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03" w:type="dxa"/>
          </w:tcPr>
          <w:p w14:paraId="1B84F07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.6</w:t>
            </w:r>
          </w:p>
        </w:tc>
        <w:tc>
          <w:tcPr>
            <w:tcW w:w="1403" w:type="dxa"/>
          </w:tcPr>
          <w:p w14:paraId="560923A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.9</w:t>
            </w:r>
          </w:p>
        </w:tc>
        <w:tc>
          <w:tcPr>
            <w:tcW w:w="1270" w:type="dxa"/>
          </w:tcPr>
          <w:p w14:paraId="37AA6AA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.0</w:t>
            </w:r>
          </w:p>
        </w:tc>
        <w:tc>
          <w:tcPr>
            <w:tcW w:w="1270" w:type="dxa"/>
          </w:tcPr>
          <w:p w14:paraId="1FCA7B7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</w:p>
        </w:tc>
      </w:tr>
      <w:tr w:rsidR="005858CD" w:rsidRPr="00EA2FC4" w14:paraId="7F648A70" w14:textId="77777777" w:rsidTr="005858CD">
        <w:tc>
          <w:tcPr>
            <w:tcW w:w="1603" w:type="dxa"/>
          </w:tcPr>
          <w:p w14:paraId="310B9C8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c</w:t>
            </w:r>
          </w:p>
        </w:tc>
        <w:tc>
          <w:tcPr>
            <w:tcW w:w="1403" w:type="dxa"/>
          </w:tcPr>
          <w:p w14:paraId="25810BA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.7</w:t>
            </w:r>
          </w:p>
        </w:tc>
        <w:tc>
          <w:tcPr>
            <w:tcW w:w="777" w:type="dxa"/>
          </w:tcPr>
          <w:p w14:paraId="62A92EB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03" w:type="dxa"/>
          </w:tcPr>
          <w:p w14:paraId="0F71A73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03" w:type="dxa"/>
          </w:tcPr>
          <w:p w14:paraId="16283A6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70" w:type="dxa"/>
          </w:tcPr>
          <w:p w14:paraId="20544F7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70" w:type="dxa"/>
          </w:tcPr>
          <w:p w14:paraId="5D7952D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77" w:type="dxa"/>
          </w:tcPr>
          <w:p w14:paraId="126C987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03" w:type="dxa"/>
          </w:tcPr>
          <w:p w14:paraId="6B21DF3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03" w:type="dxa"/>
          </w:tcPr>
          <w:p w14:paraId="0D7C9CC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0" w:type="dxa"/>
          </w:tcPr>
          <w:p w14:paraId="0097D59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70" w:type="dxa"/>
          </w:tcPr>
          <w:p w14:paraId="5BE8C98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77" w:type="dxa"/>
          </w:tcPr>
          <w:p w14:paraId="0C88468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03" w:type="dxa"/>
          </w:tcPr>
          <w:p w14:paraId="6307032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03" w:type="dxa"/>
          </w:tcPr>
          <w:p w14:paraId="1F110C5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70" w:type="dxa"/>
          </w:tcPr>
          <w:p w14:paraId="6C144F2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0" w:type="dxa"/>
          </w:tcPr>
          <w:p w14:paraId="622CB52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03" w:type="dxa"/>
          </w:tcPr>
          <w:p w14:paraId="682E5EE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.7</w:t>
            </w:r>
          </w:p>
        </w:tc>
        <w:tc>
          <w:tcPr>
            <w:tcW w:w="1403" w:type="dxa"/>
          </w:tcPr>
          <w:p w14:paraId="55FC880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</w:tc>
        <w:tc>
          <w:tcPr>
            <w:tcW w:w="1270" w:type="dxa"/>
          </w:tcPr>
          <w:p w14:paraId="53FC78B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</w:p>
        </w:tc>
        <w:tc>
          <w:tcPr>
            <w:tcW w:w="1270" w:type="dxa"/>
          </w:tcPr>
          <w:p w14:paraId="17B1144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.3</w:t>
            </w:r>
          </w:p>
        </w:tc>
      </w:tr>
      <w:tr w:rsidR="005858CD" w:rsidRPr="00EA2FC4" w14:paraId="291E00C1" w14:textId="77777777" w:rsidTr="005858CD">
        <w:tc>
          <w:tcPr>
            <w:tcW w:w="1603" w:type="dxa"/>
          </w:tcPr>
          <w:p w14:paraId="4F1FDAE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a</w:t>
            </w:r>
          </w:p>
        </w:tc>
        <w:tc>
          <w:tcPr>
            <w:tcW w:w="1403" w:type="dxa"/>
          </w:tcPr>
          <w:p w14:paraId="141EBA3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</w:tc>
        <w:tc>
          <w:tcPr>
            <w:tcW w:w="777" w:type="dxa"/>
          </w:tcPr>
          <w:p w14:paraId="79D9F2E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03" w:type="dxa"/>
          </w:tcPr>
          <w:p w14:paraId="39490AA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03" w:type="dxa"/>
          </w:tcPr>
          <w:p w14:paraId="422A3DB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70" w:type="dxa"/>
          </w:tcPr>
          <w:p w14:paraId="698EBD9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0" w:type="dxa"/>
          </w:tcPr>
          <w:p w14:paraId="240D475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77" w:type="dxa"/>
          </w:tcPr>
          <w:p w14:paraId="2C75BE0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03" w:type="dxa"/>
          </w:tcPr>
          <w:p w14:paraId="3C06DC1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03" w:type="dxa"/>
          </w:tcPr>
          <w:p w14:paraId="6E36533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70" w:type="dxa"/>
          </w:tcPr>
          <w:p w14:paraId="3524592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70" w:type="dxa"/>
          </w:tcPr>
          <w:p w14:paraId="4E7CE8B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77" w:type="dxa"/>
          </w:tcPr>
          <w:p w14:paraId="28F95DA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03" w:type="dxa"/>
          </w:tcPr>
          <w:p w14:paraId="018A6B9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03" w:type="dxa"/>
          </w:tcPr>
          <w:p w14:paraId="364F5CB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70" w:type="dxa"/>
          </w:tcPr>
          <w:p w14:paraId="1DA4F44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0" w:type="dxa"/>
          </w:tcPr>
          <w:p w14:paraId="5C3B5F1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03" w:type="dxa"/>
          </w:tcPr>
          <w:p w14:paraId="6CBCE54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.3</w:t>
            </w:r>
          </w:p>
        </w:tc>
        <w:tc>
          <w:tcPr>
            <w:tcW w:w="1403" w:type="dxa"/>
          </w:tcPr>
          <w:p w14:paraId="25B3C2E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.2</w:t>
            </w:r>
          </w:p>
        </w:tc>
        <w:tc>
          <w:tcPr>
            <w:tcW w:w="1270" w:type="dxa"/>
          </w:tcPr>
          <w:p w14:paraId="7C49257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.1</w:t>
            </w:r>
          </w:p>
        </w:tc>
        <w:tc>
          <w:tcPr>
            <w:tcW w:w="1270" w:type="dxa"/>
          </w:tcPr>
          <w:p w14:paraId="1D2ED7E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.4</w:t>
            </w:r>
          </w:p>
        </w:tc>
      </w:tr>
      <w:tr w:rsidR="005858CD" w:rsidRPr="00EA2FC4" w14:paraId="5A02A2AF" w14:textId="77777777" w:rsidTr="005858CD">
        <w:tc>
          <w:tcPr>
            <w:tcW w:w="1603" w:type="dxa"/>
          </w:tcPr>
          <w:p w14:paraId="7F0FB04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b</w:t>
            </w:r>
          </w:p>
        </w:tc>
        <w:tc>
          <w:tcPr>
            <w:tcW w:w="1403" w:type="dxa"/>
          </w:tcPr>
          <w:p w14:paraId="17EB38B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.8</w:t>
            </w:r>
          </w:p>
        </w:tc>
        <w:tc>
          <w:tcPr>
            <w:tcW w:w="777" w:type="dxa"/>
          </w:tcPr>
          <w:p w14:paraId="35EA932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03" w:type="dxa"/>
          </w:tcPr>
          <w:p w14:paraId="031B0EA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03" w:type="dxa"/>
          </w:tcPr>
          <w:p w14:paraId="400D5F2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70" w:type="dxa"/>
          </w:tcPr>
          <w:p w14:paraId="5C08302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70" w:type="dxa"/>
          </w:tcPr>
          <w:p w14:paraId="412B9EC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777" w:type="dxa"/>
          </w:tcPr>
          <w:p w14:paraId="41783AD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03" w:type="dxa"/>
          </w:tcPr>
          <w:p w14:paraId="3C7673E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03" w:type="dxa"/>
          </w:tcPr>
          <w:p w14:paraId="2748E29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0" w:type="dxa"/>
          </w:tcPr>
          <w:p w14:paraId="3229C93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70" w:type="dxa"/>
          </w:tcPr>
          <w:p w14:paraId="081947A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77" w:type="dxa"/>
          </w:tcPr>
          <w:p w14:paraId="4CDFABF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03" w:type="dxa"/>
          </w:tcPr>
          <w:p w14:paraId="3BD5D13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03" w:type="dxa"/>
          </w:tcPr>
          <w:p w14:paraId="14C80FB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0" w:type="dxa"/>
          </w:tcPr>
          <w:p w14:paraId="5A0E8B3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0" w:type="dxa"/>
          </w:tcPr>
          <w:p w14:paraId="7AFF59E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03" w:type="dxa"/>
          </w:tcPr>
          <w:p w14:paraId="3128D11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.6</w:t>
            </w:r>
          </w:p>
        </w:tc>
        <w:tc>
          <w:tcPr>
            <w:tcW w:w="1403" w:type="dxa"/>
          </w:tcPr>
          <w:p w14:paraId="05EAB8B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.3</w:t>
            </w:r>
          </w:p>
        </w:tc>
        <w:tc>
          <w:tcPr>
            <w:tcW w:w="1270" w:type="dxa"/>
          </w:tcPr>
          <w:p w14:paraId="18BD68B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</w:p>
        </w:tc>
        <w:tc>
          <w:tcPr>
            <w:tcW w:w="1270" w:type="dxa"/>
          </w:tcPr>
          <w:p w14:paraId="3567610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.3</w:t>
            </w:r>
          </w:p>
        </w:tc>
      </w:tr>
      <w:tr w:rsidR="005858CD" w:rsidRPr="00EA2FC4" w14:paraId="424FDFE0" w14:textId="77777777" w:rsidTr="005858CD">
        <w:tc>
          <w:tcPr>
            <w:tcW w:w="1603" w:type="dxa"/>
          </w:tcPr>
          <w:p w14:paraId="3227FC8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c</w:t>
            </w:r>
          </w:p>
        </w:tc>
        <w:tc>
          <w:tcPr>
            <w:tcW w:w="1403" w:type="dxa"/>
          </w:tcPr>
          <w:p w14:paraId="4310730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.2</w:t>
            </w:r>
          </w:p>
        </w:tc>
        <w:tc>
          <w:tcPr>
            <w:tcW w:w="777" w:type="dxa"/>
          </w:tcPr>
          <w:p w14:paraId="691AC50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03" w:type="dxa"/>
          </w:tcPr>
          <w:p w14:paraId="4304F7A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03" w:type="dxa"/>
          </w:tcPr>
          <w:p w14:paraId="309CB8C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0" w:type="dxa"/>
          </w:tcPr>
          <w:p w14:paraId="0769633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70" w:type="dxa"/>
          </w:tcPr>
          <w:p w14:paraId="7110F6C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77" w:type="dxa"/>
          </w:tcPr>
          <w:p w14:paraId="32D8CF9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03" w:type="dxa"/>
          </w:tcPr>
          <w:p w14:paraId="429FD76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03" w:type="dxa"/>
          </w:tcPr>
          <w:p w14:paraId="0917493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70" w:type="dxa"/>
          </w:tcPr>
          <w:p w14:paraId="5D60585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0" w:type="dxa"/>
          </w:tcPr>
          <w:p w14:paraId="5429AC2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77" w:type="dxa"/>
          </w:tcPr>
          <w:p w14:paraId="5DBEA7B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03" w:type="dxa"/>
          </w:tcPr>
          <w:p w14:paraId="7634025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03" w:type="dxa"/>
          </w:tcPr>
          <w:p w14:paraId="444BE4E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70" w:type="dxa"/>
          </w:tcPr>
          <w:p w14:paraId="2E987B0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70" w:type="dxa"/>
          </w:tcPr>
          <w:p w14:paraId="2AB3CB7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03" w:type="dxa"/>
          </w:tcPr>
          <w:p w14:paraId="4E90DEC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.4</w:t>
            </w:r>
          </w:p>
        </w:tc>
        <w:tc>
          <w:tcPr>
            <w:tcW w:w="1403" w:type="dxa"/>
          </w:tcPr>
          <w:p w14:paraId="26C0717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.8</w:t>
            </w:r>
          </w:p>
        </w:tc>
        <w:tc>
          <w:tcPr>
            <w:tcW w:w="1270" w:type="dxa"/>
          </w:tcPr>
          <w:p w14:paraId="3FCE640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.6</w:t>
            </w:r>
          </w:p>
        </w:tc>
        <w:tc>
          <w:tcPr>
            <w:tcW w:w="1270" w:type="dxa"/>
          </w:tcPr>
          <w:p w14:paraId="6BE16E4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</w:tr>
      <w:tr w:rsidR="005858CD" w:rsidRPr="00EA2FC4" w14:paraId="0F8705F2" w14:textId="77777777" w:rsidTr="005858CD">
        <w:tc>
          <w:tcPr>
            <w:tcW w:w="1603" w:type="dxa"/>
          </w:tcPr>
          <w:p w14:paraId="0D4C5EA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a</w:t>
            </w:r>
          </w:p>
        </w:tc>
        <w:tc>
          <w:tcPr>
            <w:tcW w:w="1403" w:type="dxa"/>
          </w:tcPr>
          <w:p w14:paraId="45D7208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</w:tc>
        <w:tc>
          <w:tcPr>
            <w:tcW w:w="777" w:type="dxa"/>
          </w:tcPr>
          <w:p w14:paraId="6908A7C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03" w:type="dxa"/>
          </w:tcPr>
          <w:p w14:paraId="0C1A308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03" w:type="dxa"/>
          </w:tcPr>
          <w:p w14:paraId="63C36DD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70" w:type="dxa"/>
          </w:tcPr>
          <w:p w14:paraId="5B5A056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70" w:type="dxa"/>
          </w:tcPr>
          <w:p w14:paraId="278D5B7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77" w:type="dxa"/>
          </w:tcPr>
          <w:p w14:paraId="74FBB0E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03" w:type="dxa"/>
          </w:tcPr>
          <w:p w14:paraId="76BEC71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03" w:type="dxa"/>
          </w:tcPr>
          <w:p w14:paraId="0FE7AAB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0" w:type="dxa"/>
          </w:tcPr>
          <w:p w14:paraId="458D431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70" w:type="dxa"/>
          </w:tcPr>
          <w:p w14:paraId="57529E1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77" w:type="dxa"/>
          </w:tcPr>
          <w:p w14:paraId="1786E98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03" w:type="dxa"/>
          </w:tcPr>
          <w:p w14:paraId="2DBA142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03" w:type="dxa"/>
          </w:tcPr>
          <w:p w14:paraId="56A4A8E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70" w:type="dxa"/>
          </w:tcPr>
          <w:p w14:paraId="05F1C79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70" w:type="dxa"/>
          </w:tcPr>
          <w:p w14:paraId="2781F15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03" w:type="dxa"/>
          </w:tcPr>
          <w:p w14:paraId="3F14BDD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</w:p>
        </w:tc>
        <w:tc>
          <w:tcPr>
            <w:tcW w:w="1403" w:type="dxa"/>
          </w:tcPr>
          <w:p w14:paraId="19C3F17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</w:p>
        </w:tc>
        <w:tc>
          <w:tcPr>
            <w:tcW w:w="1270" w:type="dxa"/>
          </w:tcPr>
          <w:p w14:paraId="0D14497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.4</w:t>
            </w:r>
          </w:p>
        </w:tc>
        <w:tc>
          <w:tcPr>
            <w:tcW w:w="1270" w:type="dxa"/>
          </w:tcPr>
          <w:p w14:paraId="5E521F4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</w:p>
        </w:tc>
      </w:tr>
      <w:tr w:rsidR="005858CD" w:rsidRPr="00EA2FC4" w14:paraId="70220D33" w14:textId="77777777" w:rsidTr="005858CD">
        <w:tc>
          <w:tcPr>
            <w:tcW w:w="1603" w:type="dxa"/>
          </w:tcPr>
          <w:p w14:paraId="49FBC0E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b</w:t>
            </w:r>
          </w:p>
        </w:tc>
        <w:tc>
          <w:tcPr>
            <w:tcW w:w="1403" w:type="dxa"/>
          </w:tcPr>
          <w:p w14:paraId="5A2402E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</w:tc>
        <w:tc>
          <w:tcPr>
            <w:tcW w:w="777" w:type="dxa"/>
          </w:tcPr>
          <w:p w14:paraId="32915A5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03" w:type="dxa"/>
          </w:tcPr>
          <w:p w14:paraId="0D42F14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03" w:type="dxa"/>
          </w:tcPr>
          <w:p w14:paraId="5C2F037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70" w:type="dxa"/>
          </w:tcPr>
          <w:p w14:paraId="12A3C6F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0" w:type="dxa"/>
          </w:tcPr>
          <w:p w14:paraId="3013CA9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77" w:type="dxa"/>
          </w:tcPr>
          <w:p w14:paraId="024EED4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03" w:type="dxa"/>
          </w:tcPr>
          <w:p w14:paraId="28F2678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03" w:type="dxa"/>
          </w:tcPr>
          <w:p w14:paraId="767AADF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70" w:type="dxa"/>
          </w:tcPr>
          <w:p w14:paraId="5B70BA3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70" w:type="dxa"/>
          </w:tcPr>
          <w:p w14:paraId="0EA5AA6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77" w:type="dxa"/>
          </w:tcPr>
          <w:p w14:paraId="0485F42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03" w:type="dxa"/>
          </w:tcPr>
          <w:p w14:paraId="21F4366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03" w:type="dxa"/>
          </w:tcPr>
          <w:p w14:paraId="30D752F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70" w:type="dxa"/>
          </w:tcPr>
          <w:p w14:paraId="4F97009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0" w:type="dxa"/>
          </w:tcPr>
          <w:p w14:paraId="6EFE441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03" w:type="dxa"/>
          </w:tcPr>
          <w:p w14:paraId="2B864E9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.6</w:t>
            </w:r>
          </w:p>
        </w:tc>
        <w:tc>
          <w:tcPr>
            <w:tcW w:w="1403" w:type="dxa"/>
          </w:tcPr>
          <w:p w14:paraId="5A82C26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</w:p>
        </w:tc>
        <w:tc>
          <w:tcPr>
            <w:tcW w:w="1270" w:type="dxa"/>
          </w:tcPr>
          <w:p w14:paraId="65692D2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</w:p>
        </w:tc>
        <w:tc>
          <w:tcPr>
            <w:tcW w:w="1270" w:type="dxa"/>
          </w:tcPr>
          <w:p w14:paraId="0EF535E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3.5</w:t>
            </w:r>
          </w:p>
        </w:tc>
      </w:tr>
      <w:tr w:rsidR="005858CD" w:rsidRPr="00EA2FC4" w14:paraId="7E2FD1B4" w14:textId="77777777" w:rsidTr="005858CD">
        <w:tc>
          <w:tcPr>
            <w:tcW w:w="1603" w:type="dxa"/>
          </w:tcPr>
          <w:p w14:paraId="65614A6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c</w:t>
            </w:r>
          </w:p>
        </w:tc>
        <w:tc>
          <w:tcPr>
            <w:tcW w:w="1403" w:type="dxa"/>
          </w:tcPr>
          <w:p w14:paraId="6070020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</w:p>
        </w:tc>
        <w:tc>
          <w:tcPr>
            <w:tcW w:w="777" w:type="dxa"/>
          </w:tcPr>
          <w:p w14:paraId="440B5BC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03" w:type="dxa"/>
          </w:tcPr>
          <w:p w14:paraId="02CCBDD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03" w:type="dxa"/>
          </w:tcPr>
          <w:p w14:paraId="039B545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0" w:type="dxa"/>
          </w:tcPr>
          <w:p w14:paraId="790078A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70" w:type="dxa"/>
          </w:tcPr>
          <w:p w14:paraId="2220D18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77" w:type="dxa"/>
          </w:tcPr>
          <w:p w14:paraId="6014291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03" w:type="dxa"/>
          </w:tcPr>
          <w:p w14:paraId="00798F3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03" w:type="dxa"/>
          </w:tcPr>
          <w:p w14:paraId="52789A8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0" w:type="dxa"/>
          </w:tcPr>
          <w:p w14:paraId="77CD33E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70" w:type="dxa"/>
          </w:tcPr>
          <w:p w14:paraId="164D7B8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77" w:type="dxa"/>
          </w:tcPr>
          <w:p w14:paraId="358832D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03" w:type="dxa"/>
          </w:tcPr>
          <w:p w14:paraId="4512812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03" w:type="dxa"/>
          </w:tcPr>
          <w:p w14:paraId="71F166F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0" w:type="dxa"/>
          </w:tcPr>
          <w:p w14:paraId="5509167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0" w:type="dxa"/>
          </w:tcPr>
          <w:p w14:paraId="58AF6DD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03" w:type="dxa"/>
          </w:tcPr>
          <w:p w14:paraId="5D154A5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.2</w:t>
            </w:r>
          </w:p>
        </w:tc>
        <w:tc>
          <w:tcPr>
            <w:tcW w:w="1403" w:type="dxa"/>
          </w:tcPr>
          <w:p w14:paraId="14D29E4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  <w:tc>
          <w:tcPr>
            <w:tcW w:w="1270" w:type="dxa"/>
          </w:tcPr>
          <w:p w14:paraId="6F0F41D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.0</w:t>
            </w:r>
          </w:p>
        </w:tc>
        <w:tc>
          <w:tcPr>
            <w:tcW w:w="1270" w:type="dxa"/>
          </w:tcPr>
          <w:p w14:paraId="375CCCF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</w:tr>
      <w:tr w:rsidR="005858CD" w:rsidRPr="00EA2FC4" w14:paraId="2B220545" w14:textId="77777777" w:rsidTr="005858CD">
        <w:tc>
          <w:tcPr>
            <w:tcW w:w="1603" w:type="dxa"/>
          </w:tcPr>
          <w:p w14:paraId="0B8CEC8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a</w:t>
            </w:r>
          </w:p>
        </w:tc>
        <w:tc>
          <w:tcPr>
            <w:tcW w:w="1403" w:type="dxa"/>
          </w:tcPr>
          <w:p w14:paraId="385A3CD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</w:p>
        </w:tc>
        <w:tc>
          <w:tcPr>
            <w:tcW w:w="777" w:type="dxa"/>
          </w:tcPr>
          <w:p w14:paraId="78DC3F5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03" w:type="dxa"/>
          </w:tcPr>
          <w:p w14:paraId="3476105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03" w:type="dxa"/>
          </w:tcPr>
          <w:p w14:paraId="305ECF6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70" w:type="dxa"/>
          </w:tcPr>
          <w:p w14:paraId="404843F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70" w:type="dxa"/>
          </w:tcPr>
          <w:p w14:paraId="2F6348F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77" w:type="dxa"/>
          </w:tcPr>
          <w:p w14:paraId="0EF42D5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03" w:type="dxa"/>
          </w:tcPr>
          <w:p w14:paraId="487B254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03" w:type="dxa"/>
          </w:tcPr>
          <w:p w14:paraId="375154F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0" w:type="dxa"/>
          </w:tcPr>
          <w:p w14:paraId="4634F7C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0" w:type="dxa"/>
          </w:tcPr>
          <w:p w14:paraId="7912265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77" w:type="dxa"/>
          </w:tcPr>
          <w:p w14:paraId="4854E4E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03" w:type="dxa"/>
          </w:tcPr>
          <w:p w14:paraId="7BDDD53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03" w:type="dxa"/>
          </w:tcPr>
          <w:p w14:paraId="0849AFB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70" w:type="dxa"/>
          </w:tcPr>
          <w:p w14:paraId="0DE7E32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70" w:type="dxa"/>
          </w:tcPr>
          <w:p w14:paraId="1402A59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03" w:type="dxa"/>
          </w:tcPr>
          <w:p w14:paraId="44984C5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.4</w:t>
            </w:r>
          </w:p>
        </w:tc>
        <w:tc>
          <w:tcPr>
            <w:tcW w:w="1403" w:type="dxa"/>
          </w:tcPr>
          <w:p w14:paraId="21B5199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1270" w:type="dxa"/>
          </w:tcPr>
          <w:p w14:paraId="3BA499D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</w:p>
        </w:tc>
        <w:tc>
          <w:tcPr>
            <w:tcW w:w="1270" w:type="dxa"/>
          </w:tcPr>
          <w:p w14:paraId="34AEA5F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</w:tc>
      </w:tr>
      <w:tr w:rsidR="005858CD" w:rsidRPr="00EA2FC4" w14:paraId="2775647E" w14:textId="77777777" w:rsidTr="005858CD">
        <w:tc>
          <w:tcPr>
            <w:tcW w:w="1603" w:type="dxa"/>
          </w:tcPr>
          <w:p w14:paraId="5330EA4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b</w:t>
            </w:r>
          </w:p>
        </w:tc>
        <w:tc>
          <w:tcPr>
            <w:tcW w:w="1403" w:type="dxa"/>
          </w:tcPr>
          <w:p w14:paraId="16997BB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</w:p>
        </w:tc>
        <w:tc>
          <w:tcPr>
            <w:tcW w:w="777" w:type="dxa"/>
          </w:tcPr>
          <w:p w14:paraId="192B087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03" w:type="dxa"/>
          </w:tcPr>
          <w:p w14:paraId="22F0D54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03" w:type="dxa"/>
          </w:tcPr>
          <w:p w14:paraId="0C3233E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0" w:type="dxa"/>
          </w:tcPr>
          <w:p w14:paraId="7CFCC54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70" w:type="dxa"/>
          </w:tcPr>
          <w:p w14:paraId="0828474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77" w:type="dxa"/>
          </w:tcPr>
          <w:p w14:paraId="0C4226D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03" w:type="dxa"/>
          </w:tcPr>
          <w:p w14:paraId="60D7B4C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03" w:type="dxa"/>
          </w:tcPr>
          <w:p w14:paraId="4E3E3CF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0" w:type="dxa"/>
          </w:tcPr>
          <w:p w14:paraId="44B6667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70" w:type="dxa"/>
          </w:tcPr>
          <w:p w14:paraId="2485B1A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77" w:type="dxa"/>
          </w:tcPr>
          <w:p w14:paraId="37FE40D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03" w:type="dxa"/>
          </w:tcPr>
          <w:p w14:paraId="300B6AA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03" w:type="dxa"/>
          </w:tcPr>
          <w:p w14:paraId="41065E2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70" w:type="dxa"/>
          </w:tcPr>
          <w:p w14:paraId="2C56084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70" w:type="dxa"/>
          </w:tcPr>
          <w:p w14:paraId="7B897CE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03" w:type="dxa"/>
          </w:tcPr>
          <w:p w14:paraId="6489078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</w:p>
        </w:tc>
        <w:tc>
          <w:tcPr>
            <w:tcW w:w="1403" w:type="dxa"/>
          </w:tcPr>
          <w:p w14:paraId="77F291A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  <w:tc>
          <w:tcPr>
            <w:tcW w:w="1270" w:type="dxa"/>
          </w:tcPr>
          <w:p w14:paraId="2FCA4B5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.3</w:t>
            </w:r>
          </w:p>
        </w:tc>
        <w:tc>
          <w:tcPr>
            <w:tcW w:w="1270" w:type="dxa"/>
          </w:tcPr>
          <w:p w14:paraId="7EB9581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.4</w:t>
            </w:r>
          </w:p>
        </w:tc>
      </w:tr>
      <w:tr w:rsidR="005858CD" w:rsidRPr="00EA2FC4" w14:paraId="1BA17CE8" w14:textId="77777777" w:rsidTr="005858CD">
        <w:tc>
          <w:tcPr>
            <w:tcW w:w="1603" w:type="dxa"/>
          </w:tcPr>
          <w:p w14:paraId="5D9CEC3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c</w:t>
            </w:r>
          </w:p>
        </w:tc>
        <w:tc>
          <w:tcPr>
            <w:tcW w:w="1403" w:type="dxa"/>
          </w:tcPr>
          <w:p w14:paraId="682008B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.0</w:t>
            </w:r>
          </w:p>
        </w:tc>
        <w:tc>
          <w:tcPr>
            <w:tcW w:w="777" w:type="dxa"/>
          </w:tcPr>
          <w:p w14:paraId="2FFC7BC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03" w:type="dxa"/>
          </w:tcPr>
          <w:p w14:paraId="042451F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03" w:type="dxa"/>
          </w:tcPr>
          <w:p w14:paraId="006922B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70" w:type="dxa"/>
          </w:tcPr>
          <w:p w14:paraId="5C65598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70" w:type="dxa"/>
          </w:tcPr>
          <w:p w14:paraId="3727D5A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77" w:type="dxa"/>
          </w:tcPr>
          <w:p w14:paraId="0E3D22F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03" w:type="dxa"/>
          </w:tcPr>
          <w:p w14:paraId="5A7344C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03" w:type="dxa"/>
          </w:tcPr>
          <w:p w14:paraId="132196F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0" w:type="dxa"/>
          </w:tcPr>
          <w:p w14:paraId="0AA8C54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70" w:type="dxa"/>
          </w:tcPr>
          <w:p w14:paraId="07A4852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77" w:type="dxa"/>
          </w:tcPr>
          <w:p w14:paraId="4D947BD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03" w:type="dxa"/>
          </w:tcPr>
          <w:p w14:paraId="545F9EB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03" w:type="dxa"/>
          </w:tcPr>
          <w:p w14:paraId="735830A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70" w:type="dxa"/>
          </w:tcPr>
          <w:p w14:paraId="1950ACD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70" w:type="dxa"/>
          </w:tcPr>
          <w:p w14:paraId="4703E3A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03" w:type="dxa"/>
          </w:tcPr>
          <w:p w14:paraId="7B41BAA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.7</w:t>
            </w:r>
          </w:p>
        </w:tc>
        <w:tc>
          <w:tcPr>
            <w:tcW w:w="1403" w:type="dxa"/>
          </w:tcPr>
          <w:p w14:paraId="23A1DCC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.3</w:t>
            </w:r>
          </w:p>
        </w:tc>
        <w:tc>
          <w:tcPr>
            <w:tcW w:w="1270" w:type="dxa"/>
          </w:tcPr>
          <w:p w14:paraId="13A0795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</w:p>
        </w:tc>
        <w:tc>
          <w:tcPr>
            <w:tcW w:w="1270" w:type="dxa"/>
          </w:tcPr>
          <w:p w14:paraId="0E5CDD4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</w:p>
        </w:tc>
      </w:tr>
      <w:tr w:rsidR="005858CD" w:rsidRPr="00EA2FC4" w14:paraId="4124200D" w14:textId="77777777" w:rsidTr="005858CD">
        <w:tc>
          <w:tcPr>
            <w:tcW w:w="1603" w:type="dxa"/>
          </w:tcPr>
          <w:p w14:paraId="1D4185C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a</w:t>
            </w:r>
          </w:p>
        </w:tc>
        <w:tc>
          <w:tcPr>
            <w:tcW w:w="1403" w:type="dxa"/>
          </w:tcPr>
          <w:p w14:paraId="75B617A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</w:p>
        </w:tc>
        <w:tc>
          <w:tcPr>
            <w:tcW w:w="777" w:type="dxa"/>
          </w:tcPr>
          <w:p w14:paraId="65B6653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03" w:type="dxa"/>
          </w:tcPr>
          <w:p w14:paraId="2156D3D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03" w:type="dxa"/>
          </w:tcPr>
          <w:p w14:paraId="1B0AA50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0" w:type="dxa"/>
          </w:tcPr>
          <w:p w14:paraId="026A761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270" w:type="dxa"/>
          </w:tcPr>
          <w:p w14:paraId="4940CA5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77" w:type="dxa"/>
          </w:tcPr>
          <w:p w14:paraId="55A0173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03" w:type="dxa"/>
          </w:tcPr>
          <w:p w14:paraId="79A8A4F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03" w:type="dxa"/>
          </w:tcPr>
          <w:p w14:paraId="55CDE38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70" w:type="dxa"/>
          </w:tcPr>
          <w:p w14:paraId="569EDB0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0" w:type="dxa"/>
          </w:tcPr>
          <w:p w14:paraId="2744A63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77" w:type="dxa"/>
          </w:tcPr>
          <w:p w14:paraId="0FA907D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03" w:type="dxa"/>
          </w:tcPr>
          <w:p w14:paraId="629F5D2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03" w:type="dxa"/>
          </w:tcPr>
          <w:p w14:paraId="16C4D5D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70" w:type="dxa"/>
          </w:tcPr>
          <w:p w14:paraId="184D6A6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70" w:type="dxa"/>
          </w:tcPr>
          <w:p w14:paraId="6CF8F46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03" w:type="dxa"/>
          </w:tcPr>
          <w:p w14:paraId="25C5B3B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.2</w:t>
            </w:r>
          </w:p>
        </w:tc>
        <w:tc>
          <w:tcPr>
            <w:tcW w:w="1403" w:type="dxa"/>
          </w:tcPr>
          <w:p w14:paraId="2C8D581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</w:p>
        </w:tc>
        <w:tc>
          <w:tcPr>
            <w:tcW w:w="1270" w:type="dxa"/>
          </w:tcPr>
          <w:p w14:paraId="4578481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.8</w:t>
            </w:r>
          </w:p>
        </w:tc>
        <w:tc>
          <w:tcPr>
            <w:tcW w:w="1270" w:type="dxa"/>
          </w:tcPr>
          <w:p w14:paraId="3271570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.9</w:t>
            </w:r>
          </w:p>
        </w:tc>
      </w:tr>
      <w:tr w:rsidR="005858CD" w:rsidRPr="00EA2FC4" w14:paraId="50568EF0" w14:textId="77777777" w:rsidTr="005858CD">
        <w:tc>
          <w:tcPr>
            <w:tcW w:w="1603" w:type="dxa"/>
          </w:tcPr>
          <w:p w14:paraId="21EE664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b</w:t>
            </w:r>
          </w:p>
        </w:tc>
        <w:tc>
          <w:tcPr>
            <w:tcW w:w="1403" w:type="dxa"/>
          </w:tcPr>
          <w:p w14:paraId="51D62CD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</w:p>
        </w:tc>
        <w:tc>
          <w:tcPr>
            <w:tcW w:w="777" w:type="dxa"/>
          </w:tcPr>
          <w:p w14:paraId="20835B1F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03" w:type="dxa"/>
          </w:tcPr>
          <w:p w14:paraId="6A4B896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03" w:type="dxa"/>
          </w:tcPr>
          <w:p w14:paraId="6EE2354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0" w:type="dxa"/>
          </w:tcPr>
          <w:p w14:paraId="7722422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70" w:type="dxa"/>
          </w:tcPr>
          <w:p w14:paraId="7851957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77" w:type="dxa"/>
          </w:tcPr>
          <w:p w14:paraId="6CE0877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03" w:type="dxa"/>
          </w:tcPr>
          <w:p w14:paraId="7CBAD7B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03" w:type="dxa"/>
          </w:tcPr>
          <w:p w14:paraId="26F1A94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0" w:type="dxa"/>
          </w:tcPr>
          <w:p w14:paraId="1FF8962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70" w:type="dxa"/>
          </w:tcPr>
          <w:p w14:paraId="1EA57CA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77" w:type="dxa"/>
          </w:tcPr>
          <w:p w14:paraId="4DAC2A1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03" w:type="dxa"/>
          </w:tcPr>
          <w:p w14:paraId="60D7DE9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03" w:type="dxa"/>
          </w:tcPr>
          <w:p w14:paraId="54833B1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0" w:type="dxa"/>
          </w:tcPr>
          <w:p w14:paraId="497DF0D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270" w:type="dxa"/>
          </w:tcPr>
          <w:p w14:paraId="7F8C3C2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03" w:type="dxa"/>
          </w:tcPr>
          <w:p w14:paraId="41EC3673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</w:p>
        </w:tc>
        <w:tc>
          <w:tcPr>
            <w:tcW w:w="1403" w:type="dxa"/>
          </w:tcPr>
          <w:p w14:paraId="1DF1BFE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.9</w:t>
            </w:r>
          </w:p>
        </w:tc>
        <w:tc>
          <w:tcPr>
            <w:tcW w:w="1270" w:type="dxa"/>
          </w:tcPr>
          <w:p w14:paraId="5E5BF0D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</w:tc>
        <w:tc>
          <w:tcPr>
            <w:tcW w:w="1270" w:type="dxa"/>
          </w:tcPr>
          <w:p w14:paraId="0834100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</w:p>
        </w:tc>
      </w:tr>
      <w:tr w:rsidR="005858CD" w:rsidRPr="00EA2FC4" w14:paraId="2BE6DAE9" w14:textId="77777777" w:rsidTr="005858CD">
        <w:tc>
          <w:tcPr>
            <w:tcW w:w="1603" w:type="dxa"/>
          </w:tcPr>
          <w:p w14:paraId="23B67D3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c</w:t>
            </w:r>
          </w:p>
        </w:tc>
        <w:tc>
          <w:tcPr>
            <w:tcW w:w="1403" w:type="dxa"/>
          </w:tcPr>
          <w:p w14:paraId="2AEE22F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.6</w:t>
            </w:r>
          </w:p>
        </w:tc>
        <w:tc>
          <w:tcPr>
            <w:tcW w:w="777" w:type="dxa"/>
          </w:tcPr>
          <w:p w14:paraId="0CBF0C0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03" w:type="dxa"/>
          </w:tcPr>
          <w:p w14:paraId="183C72C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03" w:type="dxa"/>
          </w:tcPr>
          <w:p w14:paraId="620B41A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70" w:type="dxa"/>
          </w:tcPr>
          <w:p w14:paraId="64E1D6C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70" w:type="dxa"/>
          </w:tcPr>
          <w:p w14:paraId="46F9F5A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77" w:type="dxa"/>
          </w:tcPr>
          <w:p w14:paraId="7E51BB3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03" w:type="dxa"/>
          </w:tcPr>
          <w:p w14:paraId="20882BF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03" w:type="dxa"/>
          </w:tcPr>
          <w:p w14:paraId="230C37E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0" w:type="dxa"/>
          </w:tcPr>
          <w:p w14:paraId="26C8FB6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70" w:type="dxa"/>
          </w:tcPr>
          <w:p w14:paraId="07613C2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77" w:type="dxa"/>
          </w:tcPr>
          <w:p w14:paraId="384DF55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03" w:type="dxa"/>
          </w:tcPr>
          <w:p w14:paraId="21CAF66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03" w:type="dxa"/>
          </w:tcPr>
          <w:p w14:paraId="025AE24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70" w:type="dxa"/>
          </w:tcPr>
          <w:p w14:paraId="73A754A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0" w:type="dxa"/>
          </w:tcPr>
          <w:p w14:paraId="7567272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03" w:type="dxa"/>
          </w:tcPr>
          <w:p w14:paraId="115581E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</w:p>
        </w:tc>
        <w:tc>
          <w:tcPr>
            <w:tcW w:w="1403" w:type="dxa"/>
          </w:tcPr>
          <w:p w14:paraId="186504B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</w:tc>
        <w:tc>
          <w:tcPr>
            <w:tcW w:w="1270" w:type="dxa"/>
          </w:tcPr>
          <w:p w14:paraId="7673724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</w:p>
        </w:tc>
        <w:tc>
          <w:tcPr>
            <w:tcW w:w="1270" w:type="dxa"/>
          </w:tcPr>
          <w:p w14:paraId="45F38FF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</w:p>
        </w:tc>
      </w:tr>
      <w:tr w:rsidR="005858CD" w:rsidRPr="00EA2FC4" w14:paraId="2B0E9B80" w14:textId="77777777" w:rsidTr="005858CD">
        <w:tc>
          <w:tcPr>
            <w:tcW w:w="1603" w:type="dxa"/>
          </w:tcPr>
          <w:p w14:paraId="5268F0D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a</w:t>
            </w:r>
          </w:p>
        </w:tc>
        <w:tc>
          <w:tcPr>
            <w:tcW w:w="1403" w:type="dxa"/>
          </w:tcPr>
          <w:p w14:paraId="1EED2E6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.2</w:t>
            </w:r>
          </w:p>
        </w:tc>
        <w:tc>
          <w:tcPr>
            <w:tcW w:w="777" w:type="dxa"/>
          </w:tcPr>
          <w:p w14:paraId="0C1A9A7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03" w:type="dxa"/>
          </w:tcPr>
          <w:p w14:paraId="73A36CD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03" w:type="dxa"/>
          </w:tcPr>
          <w:p w14:paraId="5F92554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0" w:type="dxa"/>
          </w:tcPr>
          <w:p w14:paraId="0BDD9BD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70" w:type="dxa"/>
          </w:tcPr>
          <w:p w14:paraId="4FAF8EC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77" w:type="dxa"/>
          </w:tcPr>
          <w:p w14:paraId="1D05005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03" w:type="dxa"/>
          </w:tcPr>
          <w:p w14:paraId="63EB159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03" w:type="dxa"/>
          </w:tcPr>
          <w:p w14:paraId="4CA7679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0" w:type="dxa"/>
          </w:tcPr>
          <w:p w14:paraId="4D3D043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70" w:type="dxa"/>
          </w:tcPr>
          <w:p w14:paraId="38D8547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77" w:type="dxa"/>
          </w:tcPr>
          <w:p w14:paraId="5E2DAEA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03" w:type="dxa"/>
          </w:tcPr>
          <w:p w14:paraId="199115F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03" w:type="dxa"/>
          </w:tcPr>
          <w:p w14:paraId="6E0405B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0" w:type="dxa"/>
          </w:tcPr>
          <w:p w14:paraId="2B5BE95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70" w:type="dxa"/>
          </w:tcPr>
          <w:p w14:paraId="001285F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03" w:type="dxa"/>
          </w:tcPr>
          <w:p w14:paraId="61A94D4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.9</w:t>
            </w:r>
          </w:p>
        </w:tc>
        <w:tc>
          <w:tcPr>
            <w:tcW w:w="1403" w:type="dxa"/>
          </w:tcPr>
          <w:p w14:paraId="3705CD9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</w:p>
        </w:tc>
        <w:tc>
          <w:tcPr>
            <w:tcW w:w="1270" w:type="dxa"/>
          </w:tcPr>
          <w:p w14:paraId="74AD27E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.3</w:t>
            </w:r>
          </w:p>
        </w:tc>
        <w:tc>
          <w:tcPr>
            <w:tcW w:w="1270" w:type="dxa"/>
          </w:tcPr>
          <w:p w14:paraId="31E14B3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</w:p>
        </w:tc>
      </w:tr>
      <w:tr w:rsidR="005858CD" w:rsidRPr="00EA2FC4" w14:paraId="3C0DC4BA" w14:textId="77777777" w:rsidTr="005858CD">
        <w:tc>
          <w:tcPr>
            <w:tcW w:w="1603" w:type="dxa"/>
          </w:tcPr>
          <w:p w14:paraId="6A704B4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b</w:t>
            </w:r>
          </w:p>
        </w:tc>
        <w:tc>
          <w:tcPr>
            <w:tcW w:w="1403" w:type="dxa"/>
          </w:tcPr>
          <w:p w14:paraId="7104AB1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</w:p>
        </w:tc>
        <w:tc>
          <w:tcPr>
            <w:tcW w:w="777" w:type="dxa"/>
          </w:tcPr>
          <w:p w14:paraId="5B24C2C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03" w:type="dxa"/>
          </w:tcPr>
          <w:p w14:paraId="2C5177A8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03" w:type="dxa"/>
          </w:tcPr>
          <w:p w14:paraId="4C682B51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0" w:type="dxa"/>
          </w:tcPr>
          <w:p w14:paraId="5352A09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70" w:type="dxa"/>
          </w:tcPr>
          <w:p w14:paraId="23E866E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77" w:type="dxa"/>
          </w:tcPr>
          <w:p w14:paraId="25BF6FE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03" w:type="dxa"/>
          </w:tcPr>
          <w:p w14:paraId="3C3594B0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03" w:type="dxa"/>
          </w:tcPr>
          <w:p w14:paraId="6E96099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0" w:type="dxa"/>
          </w:tcPr>
          <w:p w14:paraId="0CFBB88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0" w:type="dxa"/>
          </w:tcPr>
          <w:p w14:paraId="2FE313D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77" w:type="dxa"/>
          </w:tcPr>
          <w:p w14:paraId="357D288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03" w:type="dxa"/>
          </w:tcPr>
          <w:p w14:paraId="1D887B7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03" w:type="dxa"/>
          </w:tcPr>
          <w:p w14:paraId="17F5557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0" w:type="dxa"/>
          </w:tcPr>
          <w:p w14:paraId="39DC191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70" w:type="dxa"/>
          </w:tcPr>
          <w:p w14:paraId="4BBB219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03" w:type="dxa"/>
          </w:tcPr>
          <w:p w14:paraId="65041AA2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.9</w:t>
            </w:r>
          </w:p>
        </w:tc>
        <w:tc>
          <w:tcPr>
            <w:tcW w:w="1403" w:type="dxa"/>
          </w:tcPr>
          <w:p w14:paraId="697E99F5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.2</w:t>
            </w:r>
          </w:p>
        </w:tc>
        <w:tc>
          <w:tcPr>
            <w:tcW w:w="1270" w:type="dxa"/>
          </w:tcPr>
          <w:p w14:paraId="38E5356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3.4</w:t>
            </w:r>
          </w:p>
        </w:tc>
        <w:tc>
          <w:tcPr>
            <w:tcW w:w="1270" w:type="dxa"/>
          </w:tcPr>
          <w:p w14:paraId="4C3F863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.3</w:t>
            </w:r>
          </w:p>
        </w:tc>
      </w:tr>
      <w:tr w:rsidR="005858CD" w:rsidRPr="00EA2FC4" w14:paraId="4D5139C9" w14:textId="77777777" w:rsidTr="005858CD">
        <w:tc>
          <w:tcPr>
            <w:tcW w:w="1603" w:type="dxa"/>
          </w:tcPr>
          <w:p w14:paraId="7740E2F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c</w:t>
            </w:r>
          </w:p>
        </w:tc>
        <w:tc>
          <w:tcPr>
            <w:tcW w:w="1403" w:type="dxa"/>
          </w:tcPr>
          <w:p w14:paraId="0F5118C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8.5</w:t>
            </w:r>
          </w:p>
        </w:tc>
        <w:tc>
          <w:tcPr>
            <w:tcW w:w="777" w:type="dxa"/>
          </w:tcPr>
          <w:p w14:paraId="3530FA9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03" w:type="dxa"/>
          </w:tcPr>
          <w:p w14:paraId="330A3A5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03" w:type="dxa"/>
          </w:tcPr>
          <w:p w14:paraId="2A6CDA0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70" w:type="dxa"/>
          </w:tcPr>
          <w:p w14:paraId="2CF4D76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0" w:type="dxa"/>
          </w:tcPr>
          <w:p w14:paraId="47F9096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77" w:type="dxa"/>
          </w:tcPr>
          <w:p w14:paraId="37EA6C9D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03" w:type="dxa"/>
          </w:tcPr>
          <w:p w14:paraId="3755A5B7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03" w:type="dxa"/>
          </w:tcPr>
          <w:p w14:paraId="6BC33FC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0" w:type="dxa"/>
          </w:tcPr>
          <w:p w14:paraId="3C72E7D9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70" w:type="dxa"/>
          </w:tcPr>
          <w:p w14:paraId="1F3543F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77" w:type="dxa"/>
          </w:tcPr>
          <w:p w14:paraId="597DA6F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03" w:type="dxa"/>
          </w:tcPr>
          <w:p w14:paraId="447BF13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03" w:type="dxa"/>
          </w:tcPr>
          <w:p w14:paraId="61E23C8C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0" w:type="dxa"/>
          </w:tcPr>
          <w:p w14:paraId="3F39B814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70" w:type="dxa"/>
          </w:tcPr>
          <w:p w14:paraId="24579C5A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03" w:type="dxa"/>
          </w:tcPr>
          <w:p w14:paraId="5015EE4E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5.9</w:t>
            </w:r>
          </w:p>
        </w:tc>
        <w:tc>
          <w:tcPr>
            <w:tcW w:w="1403" w:type="dxa"/>
          </w:tcPr>
          <w:p w14:paraId="7463F65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</w:p>
        </w:tc>
        <w:tc>
          <w:tcPr>
            <w:tcW w:w="1270" w:type="dxa"/>
          </w:tcPr>
          <w:p w14:paraId="39EF00F6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1270" w:type="dxa"/>
          </w:tcPr>
          <w:p w14:paraId="2104B99B" w14:textId="77777777" w:rsidR="005858CD" w:rsidRPr="00EA2FC4" w:rsidRDefault="005858CD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3.9</w:t>
            </w:r>
          </w:p>
        </w:tc>
      </w:tr>
    </w:tbl>
    <w:p w14:paraId="198F21C0" w14:textId="0EA65491" w:rsidR="00003F79" w:rsidRDefault="00E9498B">
      <w:r>
        <w:rPr>
          <w:rFonts w:ascii="Times New Roman" w:hAnsi="Times New Roman" w:cs="Times New Roman"/>
          <w:sz w:val="24"/>
          <w:szCs w:val="24"/>
        </w:rPr>
        <w:t>CWBC = Camera White Balance Calibration; PPWBC = Post-Processing White Balance Calibration</w:t>
      </w:r>
    </w:p>
    <w:sectPr w:rsidR="00003F79" w:rsidSect="005858CD">
      <w:pgSz w:w="28800" w:h="12240"/>
      <w:pgMar w:top="1440" w:right="8280" w:bottom="1440" w:left="828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8CD"/>
    <w:rsid w:val="00003F79"/>
    <w:rsid w:val="00324DE1"/>
    <w:rsid w:val="005858CD"/>
    <w:rsid w:val="00E94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211FF"/>
  <w15:chartTrackingRefBased/>
  <w15:docId w15:val="{738A73E3-7988-47ED-8E4F-00B3C20CE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8CD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58CD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8CD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table" w:styleId="TableGridLight">
    <w:name w:val="Grid Table Light"/>
    <w:basedOn w:val="TableNormal"/>
    <w:uiPriority w:val="40"/>
    <w:rsid w:val="005858CD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5858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58C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858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58CD"/>
    <w:rPr>
      <w:lang w:val="en-US"/>
    </w:rPr>
  </w:style>
  <w:style w:type="table" w:styleId="TableGrid">
    <w:name w:val="Table Grid"/>
    <w:basedOn w:val="TableNormal"/>
    <w:uiPriority w:val="39"/>
    <w:rsid w:val="005858C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858CD"/>
    <w:pPr>
      <w:spacing w:after="0" w:line="360" w:lineRule="auto"/>
    </w:pPr>
    <w:rPr>
      <w:rFonts w:ascii="Times New Roman" w:hAnsi="Times New Roman"/>
      <w:b/>
      <w:sz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858CD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5858C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5858C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897</Words>
  <Characters>5116</Characters>
  <Application>Microsoft Office Word</Application>
  <DocSecurity>0</DocSecurity>
  <Lines>42</Lines>
  <Paragraphs>12</Paragraphs>
  <ScaleCrop>false</ScaleCrop>
  <Company/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Rashid</dc:creator>
  <cp:keywords/>
  <dc:description/>
  <cp:lastModifiedBy>Farah Rashid</cp:lastModifiedBy>
  <cp:revision>2</cp:revision>
  <dcterms:created xsi:type="dcterms:W3CDTF">2022-08-03T21:39:00Z</dcterms:created>
  <dcterms:modified xsi:type="dcterms:W3CDTF">2022-08-03T22:01:00Z</dcterms:modified>
</cp:coreProperties>
</file>